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416D60" w14:textId="5BEEB7F2" w:rsidR="002755AB" w:rsidRPr="009D2850" w:rsidRDefault="00431258" w:rsidP="7813718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bookmarkStart w:id="0" w:name="_GoBack"/>
      <w:bookmarkEnd w:id="0"/>
      <w:r w:rsidR="78137186" w:rsidRPr="78137186">
        <w:rPr>
          <w:rFonts w:ascii="Times New Roman" w:hAnsi="Times New Roman" w:cs="Times New Roman"/>
          <w:b/>
          <w:bCs/>
          <w:lang w:val="en-US"/>
        </w:rPr>
        <w:t xml:space="preserve">2. </w:t>
      </w:r>
      <w:r w:rsidR="78137186" w:rsidRPr="78137186">
        <w:rPr>
          <w:rFonts w:ascii="Times New Roman" w:hAnsi="Times New Roman" w:cs="Times New Roman"/>
          <w:lang w:val="en-US"/>
        </w:rPr>
        <w:t xml:space="preserve">Basic clinical and cytogenetic data and types of analysis performed in 132 </w:t>
      </w:r>
      <w:proofErr w:type="gramStart"/>
      <w:r w:rsidR="78137186" w:rsidRPr="78137186">
        <w:rPr>
          <w:rFonts w:ascii="Times New Roman" w:hAnsi="Times New Roman" w:cs="Times New Roman"/>
          <w:lang w:val="en-US"/>
        </w:rPr>
        <w:t>dup(</w:t>
      </w:r>
      <w:proofErr w:type="gramEnd"/>
      <w:r w:rsidR="78137186" w:rsidRPr="78137186">
        <w:rPr>
          <w:rFonts w:ascii="Times New Roman" w:hAnsi="Times New Roman" w:cs="Times New Roman"/>
          <w:lang w:val="en-US"/>
        </w:rPr>
        <w:t>1q)-negative BCP ALL cases</w:t>
      </w:r>
    </w:p>
    <w:tbl>
      <w:tblPr>
        <w:tblStyle w:val="Tabellrutnt"/>
        <w:tblW w:w="164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851"/>
        <w:gridCol w:w="992"/>
        <w:gridCol w:w="851"/>
        <w:gridCol w:w="567"/>
        <w:gridCol w:w="708"/>
        <w:gridCol w:w="11766"/>
      </w:tblGrid>
      <w:tr w:rsidR="00800F26" w:rsidRPr="00431258" w14:paraId="22BDA65D" w14:textId="77777777" w:rsidTr="78137186">
        <w:tc>
          <w:tcPr>
            <w:tcW w:w="675" w:type="dxa"/>
            <w:tcBorders>
              <w:top w:val="single" w:sz="4" w:space="0" w:color="auto"/>
            </w:tcBorders>
          </w:tcPr>
          <w:p w14:paraId="6FA3EDE5" w14:textId="4E54DC18" w:rsidR="00012057" w:rsidRPr="00800F26" w:rsidRDefault="78137186" w:rsidP="78137186">
            <w:pPr>
              <w:spacing w:before="12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ase.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8A515E1" w14:textId="55848FA3" w:rsidR="00012057" w:rsidRPr="00800F26" w:rsidRDefault="78137186" w:rsidP="78137186">
            <w:pPr>
              <w:spacing w:before="12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x/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773434D" w14:textId="59874EF5" w:rsidR="00012057" w:rsidRPr="00800F26" w:rsidRDefault="78137186" w:rsidP="78137186">
            <w:pPr>
              <w:spacing w:before="12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ub-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86A232" w14:textId="1114344F" w:rsidR="00012057" w:rsidRPr="00800F26" w:rsidRDefault="78137186" w:rsidP="78137186">
            <w:pPr>
              <w:spacing w:before="12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alyses performed</w:t>
            </w:r>
          </w:p>
        </w:tc>
        <w:tc>
          <w:tcPr>
            <w:tcW w:w="11766" w:type="dxa"/>
            <w:tcBorders>
              <w:top w:val="single" w:sz="4" w:space="0" w:color="auto"/>
            </w:tcBorders>
          </w:tcPr>
          <w:p w14:paraId="1A1E9819" w14:textId="69CD019E" w:rsidR="00012057" w:rsidRPr="00800F26" w:rsidRDefault="78137186" w:rsidP="78137186">
            <w:pPr>
              <w:spacing w:before="12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aryotype [includes also FISH and SNP-A findings in some cases]</w:t>
            </w:r>
          </w:p>
        </w:tc>
      </w:tr>
      <w:tr w:rsidR="00800F26" w:rsidRPr="00800F26" w14:paraId="3EC5309E" w14:textId="77777777" w:rsidTr="78137186">
        <w:tc>
          <w:tcPr>
            <w:tcW w:w="675" w:type="dxa"/>
          </w:tcPr>
          <w:p w14:paraId="68AA492A" w14:textId="5D1346EE" w:rsidR="00063031" w:rsidRPr="00800F26" w:rsidRDefault="78137186" w:rsidP="7813718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o.</w:t>
            </w:r>
          </w:p>
        </w:tc>
        <w:tc>
          <w:tcPr>
            <w:tcW w:w="851" w:type="dxa"/>
          </w:tcPr>
          <w:p w14:paraId="67C5C72B" w14:textId="4E1496C3" w:rsidR="00063031" w:rsidRPr="00800F26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ge</w:t>
            </w:r>
          </w:p>
        </w:tc>
        <w:tc>
          <w:tcPr>
            <w:tcW w:w="992" w:type="dxa"/>
          </w:tcPr>
          <w:p w14:paraId="2976A094" w14:textId="76274577" w:rsidR="00063031" w:rsidRPr="00800F26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roup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6FB0D14" w14:textId="7D77664B" w:rsidR="00063031" w:rsidRPr="00800F26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CA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831A4C3" w14:textId="287766BF" w:rsidR="00063031" w:rsidRPr="00800F26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S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38AA748" w14:textId="5C2A8A6C" w:rsidR="00063031" w:rsidRPr="00800F26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NA</w:t>
            </w:r>
          </w:p>
        </w:tc>
        <w:tc>
          <w:tcPr>
            <w:tcW w:w="11766" w:type="dxa"/>
          </w:tcPr>
          <w:p w14:paraId="494031D9" w14:textId="77777777" w:rsidR="00063031" w:rsidRPr="00800F26" w:rsidRDefault="00063031" w:rsidP="000630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00F26" w:rsidRPr="00800F26" w14:paraId="16D3D024" w14:textId="77777777" w:rsidTr="78137186">
        <w:tc>
          <w:tcPr>
            <w:tcW w:w="675" w:type="dxa"/>
          </w:tcPr>
          <w:p w14:paraId="6AFD5093" w14:textId="77777777" w:rsidR="00063031" w:rsidRPr="00800F26" w:rsidRDefault="00063031" w:rsidP="00063031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308FBE2" w14:textId="2DC0B25A" w:rsidR="00063031" w:rsidRPr="00800F26" w:rsidRDefault="78137186" w:rsidP="781371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78137186">
              <w:rPr>
                <w:rFonts w:ascii="Times New Roman" w:hAnsi="Times New Roman" w:cs="Times New Roman"/>
                <w:i/>
                <w:iCs/>
                <w:lang w:val="en-US"/>
              </w:rPr>
              <w:t>(years)</w:t>
            </w:r>
          </w:p>
        </w:tc>
        <w:tc>
          <w:tcPr>
            <w:tcW w:w="992" w:type="dxa"/>
          </w:tcPr>
          <w:p w14:paraId="5AB3D6E8" w14:textId="77777777" w:rsidR="00063031" w:rsidRPr="00800F26" w:rsidRDefault="00063031" w:rsidP="0006303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404858E6" w14:textId="77777777" w:rsidR="00063031" w:rsidRPr="00800F26" w:rsidRDefault="00063031" w:rsidP="00063031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3287487F" w14:textId="34777474" w:rsidR="00063031" w:rsidRPr="00800F26" w:rsidRDefault="78137186" w:rsidP="7813718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7813718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q</w:t>
            </w:r>
            <w:proofErr w:type="spellEnd"/>
          </w:p>
        </w:tc>
        <w:tc>
          <w:tcPr>
            <w:tcW w:w="708" w:type="dxa"/>
          </w:tcPr>
          <w:p w14:paraId="0AF4FAEB" w14:textId="04206B57" w:rsidR="00063031" w:rsidRPr="00800F26" w:rsidRDefault="78137186" w:rsidP="7813718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7813718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q</w:t>
            </w:r>
            <w:proofErr w:type="spellEnd"/>
          </w:p>
        </w:tc>
        <w:tc>
          <w:tcPr>
            <w:tcW w:w="11766" w:type="dxa"/>
          </w:tcPr>
          <w:p w14:paraId="734AC77C" w14:textId="77777777" w:rsidR="00063031" w:rsidRPr="00800F26" w:rsidRDefault="00063031" w:rsidP="00063031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800F26" w:rsidRPr="00800F26" w14:paraId="58065DAC" w14:textId="77777777" w:rsidTr="78137186">
        <w:tc>
          <w:tcPr>
            <w:tcW w:w="675" w:type="dxa"/>
            <w:tcBorders>
              <w:top w:val="single" w:sz="4" w:space="0" w:color="auto"/>
            </w:tcBorders>
          </w:tcPr>
          <w:p w14:paraId="6D20C724" w14:textId="1321B20E" w:rsidR="001E14D2" w:rsidRPr="00800F26" w:rsidRDefault="78137186" w:rsidP="78137186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D84A88C" w14:textId="23C48CAA" w:rsidR="001E14D2" w:rsidRPr="00800F26" w:rsidRDefault="78137186" w:rsidP="78137186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542C121" w14:textId="7D9C5B48" w:rsidR="001E14D2" w:rsidRPr="00800F26" w:rsidRDefault="78137186" w:rsidP="78137186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798C4A6" w14:textId="1D3ACB5A" w:rsidR="001E14D2" w:rsidRPr="00800F26" w:rsidRDefault="78137186" w:rsidP="78137186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363C9FE" w14:textId="0768CCA5" w:rsidR="001E14D2" w:rsidRPr="00800F26" w:rsidRDefault="78137186" w:rsidP="78137186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648D6EA" w14:textId="257003EA" w:rsidR="001E14D2" w:rsidRPr="00800F26" w:rsidRDefault="00B56F81" w:rsidP="78137186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tcBorders>
              <w:top w:val="single" w:sz="4" w:space="0" w:color="auto"/>
            </w:tcBorders>
          </w:tcPr>
          <w:p w14:paraId="126C18F6" w14:textId="759812BE" w:rsidR="001E14D2" w:rsidRPr="00800F26" w:rsidRDefault="78137186" w:rsidP="78137186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,XXX,-1,-2,-3,-5,-7,-8,-13,-15,-16,dup(17)(p11p13),-19,-20,+21,-22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2850" w:rsidRPr="009D2850" w14:paraId="7E1A8977" w14:textId="77777777" w:rsidTr="78137186">
        <w:tc>
          <w:tcPr>
            <w:tcW w:w="675" w:type="dxa"/>
          </w:tcPr>
          <w:p w14:paraId="07B125EC" w14:textId="0EB89031" w:rsidR="001E14D2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51" w:type="dxa"/>
            <w:vAlign w:val="center"/>
          </w:tcPr>
          <w:p w14:paraId="32089026" w14:textId="50D3C443" w:rsidR="001E14D2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5</w:t>
            </w:r>
          </w:p>
        </w:tc>
        <w:tc>
          <w:tcPr>
            <w:tcW w:w="992" w:type="dxa"/>
            <w:vAlign w:val="center"/>
          </w:tcPr>
          <w:p w14:paraId="0D8ECB3D" w14:textId="671D2570" w:rsidR="001E14D2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36063C5F" w14:textId="6B79AC03" w:rsidR="001E14D2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3FDCC598" w14:textId="35C8E660" w:rsidR="001E14D2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8" w:type="dxa"/>
            <w:vAlign w:val="center"/>
          </w:tcPr>
          <w:p w14:paraId="13953C40" w14:textId="63C2BB04" w:rsidR="001E14D2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</w:tcPr>
          <w:p w14:paraId="15872EC9" w14:textId="1632A4AA" w:rsidR="001E14D2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53,XX,+4,+6,+10,+14,+18,+21,+21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D2850" w:rsidRPr="009D2850" w14:paraId="4338ED36" w14:textId="77777777" w:rsidTr="78137186">
        <w:tc>
          <w:tcPr>
            <w:tcW w:w="675" w:type="dxa"/>
          </w:tcPr>
          <w:p w14:paraId="3D1F5084" w14:textId="598057C1" w:rsidR="001E14D2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1" w:type="dxa"/>
            <w:vAlign w:val="center"/>
          </w:tcPr>
          <w:p w14:paraId="7560B22A" w14:textId="41DD8076" w:rsidR="001E14D2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1</w:t>
            </w:r>
          </w:p>
        </w:tc>
        <w:tc>
          <w:tcPr>
            <w:tcW w:w="992" w:type="dxa"/>
            <w:vAlign w:val="center"/>
          </w:tcPr>
          <w:p w14:paraId="199FE9C6" w14:textId="6995F8F8" w:rsidR="001E14D2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26D815CA" w14:textId="097A91B6" w:rsidR="001E14D2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4AC8BD73" w14:textId="0E310431" w:rsidR="001E14D2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8" w:type="dxa"/>
            <w:vAlign w:val="center"/>
          </w:tcPr>
          <w:p w14:paraId="1218C12B" w14:textId="408D7792" w:rsidR="001E14D2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</w:tcPr>
          <w:p w14:paraId="5AB740AC" w14:textId="1492E568" w:rsidR="001E14D2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55,XY,+X,+4,+6,+14,+17,+18,+21,+21,+22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D2850" w:rsidRPr="009D2850" w14:paraId="54BA853D" w14:textId="77777777" w:rsidTr="78137186">
        <w:tc>
          <w:tcPr>
            <w:tcW w:w="675" w:type="dxa"/>
          </w:tcPr>
          <w:p w14:paraId="1A0871A5" w14:textId="2BB36A8B" w:rsidR="007D50A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51" w:type="dxa"/>
            <w:vAlign w:val="center"/>
          </w:tcPr>
          <w:p w14:paraId="50FC880E" w14:textId="52F82A80" w:rsidR="007D50A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1</w:t>
            </w:r>
          </w:p>
        </w:tc>
        <w:tc>
          <w:tcPr>
            <w:tcW w:w="992" w:type="dxa"/>
            <w:vAlign w:val="center"/>
          </w:tcPr>
          <w:p w14:paraId="02FC5502" w14:textId="158355E2" w:rsidR="007D50A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2555F1FD" w14:textId="3E34B8A7" w:rsidR="007D50A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6D313C98" w14:textId="079CA7BA" w:rsidR="007D50A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8" w:type="dxa"/>
            <w:vAlign w:val="center"/>
          </w:tcPr>
          <w:p w14:paraId="14EE8137" w14:textId="1FDB41DF" w:rsidR="007D50A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</w:tcPr>
          <w:p w14:paraId="1CDFE756" w14:textId="27DE8E9D" w:rsidR="007D50A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,XY,+X,+4,+6,+14,+15,+17,+18,+21,+dup(21)(q21q22)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2850" w:rsidRPr="009D2850" w14:paraId="1CCFF955" w14:textId="77777777" w:rsidTr="78137186">
        <w:tc>
          <w:tcPr>
            <w:tcW w:w="675" w:type="dxa"/>
            <w:vAlign w:val="center"/>
          </w:tcPr>
          <w:p w14:paraId="4E1F484A" w14:textId="1D0B31C3" w:rsidR="007D50A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51" w:type="dxa"/>
            <w:vAlign w:val="center"/>
          </w:tcPr>
          <w:p w14:paraId="21251F18" w14:textId="076BCD06" w:rsidR="007D50A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2</w:t>
            </w:r>
          </w:p>
        </w:tc>
        <w:tc>
          <w:tcPr>
            <w:tcW w:w="992" w:type="dxa"/>
            <w:vAlign w:val="center"/>
          </w:tcPr>
          <w:p w14:paraId="282697E3" w14:textId="4DA50791" w:rsidR="007D50A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6B9DB3D5" w14:textId="1A06CC2E" w:rsidR="007D50A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1C08E073" w14:textId="34C238B8" w:rsidR="007D50A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8" w:type="dxa"/>
            <w:vAlign w:val="center"/>
          </w:tcPr>
          <w:p w14:paraId="1B976F2D" w14:textId="397ABD70" w:rsidR="007D50A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1B90CB32" w14:textId="4050461E" w:rsidR="007D50A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56,XY,+X,+Y,+4,+6,+10,+14,+17,+18,+21,+21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D2850" w:rsidRPr="009D2850" w14:paraId="43F9CCDE" w14:textId="77777777" w:rsidTr="78137186">
        <w:tc>
          <w:tcPr>
            <w:tcW w:w="675" w:type="dxa"/>
            <w:vAlign w:val="center"/>
          </w:tcPr>
          <w:p w14:paraId="124EC42C" w14:textId="5180C275" w:rsidR="007D50A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51" w:type="dxa"/>
            <w:vAlign w:val="center"/>
          </w:tcPr>
          <w:p w14:paraId="72C878B7" w14:textId="3AA3AE7E" w:rsidR="007D50A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3</w:t>
            </w:r>
          </w:p>
        </w:tc>
        <w:tc>
          <w:tcPr>
            <w:tcW w:w="992" w:type="dxa"/>
            <w:vAlign w:val="center"/>
          </w:tcPr>
          <w:p w14:paraId="0FCBEF2E" w14:textId="3469D870" w:rsidR="007D50A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1DA3845D" w14:textId="11D3B251" w:rsidR="007D50A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2519B6A8" w14:textId="016C8A59" w:rsidR="007D50A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8" w:type="dxa"/>
            <w:vAlign w:val="center"/>
          </w:tcPr>
          <w:p w14:paraId="668120D2" w14:textId="3BA0495F" w:rsidR="007D50A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02D517AC" w14:textId="75CFFCAD" w:rsidR="007D50A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55,XX,+X,+4,+6,+7,+10,+14,+17,+18,+21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D2850" w:rsidRPr="009D2850" w14:paraId="6695F79F" w14:textId="77777777" w:rsidTr="78137186">
        <w:tc>
          <w:tcPr>
            <w:tcW w:w="675" w:type="dxa"/>
            <w:vAlign w:val="center"/>
          </w:tcPr>
          <w:p w14:paraId="68BBB030" w14:textId="53B0DA52" w:rsidR="007D50A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51" w:type="dxa"/>
            <w:vAlign w:val="center"/>
          </w:tcPr>
          <w:p w14:paraId="03631535" w14:textId="02BB9123" w:rsidR="007D50A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2</w:t>
            </w:r>
          </w:p>
        </w:tc>
        <w:tc>
          <w:tcPr>
            <w:tcW w:w="992" w:type="dxa"/>
            <w:vAlign w:val="center"/>
          </w:tcPr>
          <w:p w14:paraId="0B3137B9" w14:textId="70BBABDA" w:rsidR="007D50A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7A3360C9" w14:textId="10FCD15E" w:rsidR="007D50A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20150225" w14:textId="2BE52658" w:rsidR="007D50A5" w:rsidRPr="009D2850" w:rsidRDefault="007D50A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61001A55" w14:textId="6F0848FE" w:rsidR="007D50A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5BFF275D" w14:textId="189A5D7F" w:rsidR="007D50A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56,XY,+X,+Y,+4,t(?5;9)(q?;p13-21),+6,+10,+14,+17,+18,+21,+22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D2850" w:rsidRPr="009D2850" w14:paraId="03A19870" w14:textId="77777777" w:rsidTr="78137186">
        <w:tc>
          <w:tcPr>
            <w:tcW w:w="675" w:type="dxa"/>
            <w:vAlign w:val="center"/>
          </w:tcPr>
          <w:p w14:paraId="32E484F7" w14:textId="42B45122" w:rsidR="007D50A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51" w:type="dxa"/>
            <w:vAlign w:val="center"/>
          </w:tcPr>
          <w:p w14:paraId="03CDB9D2" w14:textId="67047127" w:rsidR="007D50A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4</w:t>
            </w:r>
          </w:p>
        </w:tc>
        <w:tc>
          <w:tcPr>
            <w:tcW w:w="992" w:type="dxa"/>
            <w:vAlign w:val="center"/>
          </w:tcPr>
          <w:p w14:paraId="065E68B6" w14:textId="3075CEE5" w:rsidR="007D50A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6EE3C32A" w14:textId="4DF8BCFE" w:rsidR="007D50A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32C3132D" w14:textId="5A773ECE" w:rsidR="007D50A5" w:rsidRPr="009D2850" w:rsidRDefault="007D50A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00C37500" w14:textId="2BB13935" w:rsidR="007D50A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656C37B2" w14:textId="13E4C1B2" w:rsidR="007D50A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52,XX,+X,+4,+8,+10,+18,+21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D2850" w:rsidRPr="009D2850" w14:paraId="555A0D5D" w14:textId="77777777" w:rsidTr="78137186">
        <w:tc>
          <w:tcPr>
            <w:tcW w:w="675" w:type="dxa"/>
            <w:vAlign w:val="center"/>
          </w:tcPr>
          <w:p w14:paraId="0A6A7FD1" w14:textId="1A995AEC" w:rsidR="007D50A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51" w:type="dxa"/>
            <w:vAlign w:val="center"/>
          </w:tcPr>
          <w:p w14:paraId="32B63969" w14:textId="17DAB66E" w:rsidR="007D50A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11</w:t>
            </w:r>
          </w:p>
        </w:tc>
        <w:tc>
          <w:tcPr>
            <w:tcW w:w="992" w:type="dxa"/>
            <w:vAlign w:val="center"/>
          </w:tcPr>
          <w:p w14:paraId="13C54BBC" w14:textId="3C9554C8" w:rsidR="007D50A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12F735EE" w14:textId="7D6EBE2C" w:rsidR="007D50A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30DC9BA4" w14:textId="314349B0" w:rsidR="007D50A5" w:rsidRPr="009D2850" w:rsidRDefault="007D50A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1A4BB48D" w14:textId="48EC6DF6" w:rsidR="007D50A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655A541F" w14:textId="13D65EDE" w:rsidR="007D50A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56,XX,+X,+4,+6,+10,+10,+14,+17,+18,+21,+21/56,idem,del(12)(p12p13),del(13)(q12q31)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D2850" w:rsidRPr="009D2850" w14:paraId="20629E02" w14:textId="77777777" w:rsidTr="78137186">
        <w:tc>
          <w:tcPr>
            <w:tcW w:w="675" w:type="dxa"/>
            <w:vAlign w:val="center"/>
          </w:tcPr>
          <w:p w14:paraId="0FDF6AFB" w14:textId="0841D3D9" w:rsidR="009B453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51" w:type="dxa"/>
            <w:vAlign w:val="center"/>
          </w:tcPr>
          <w:p w14:paraId="0917CC72" w14:textId="09978B33" w:rsidR="009B453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3</w:t>
            </w:r>
          </w:p>
        </w:tc>
        <w:tc>
          <w:tcPr>
            <w:tcW w:w="992" w:type="dxa"/>
            <w:vAlign w:val="center"/>
          </w:tcPr>
          <w:p w14:paraId="710AD9CC" w14:textId="15C3D4D5" w:rsidR="009B453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485263A4" w14:textId="1C82AB00" w:rsidR="009B453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1BC56013" w14:textId="5BE6F2FE" w:rsidR="009B4535" w:rsidRPr="009D2850" w:rsidRDefault="009B453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7E03760A" w14:textId="4604EBDD" w:rsidR="009B453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65D4663A" w14:textId="67157CC1" w:rsidR="009B453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57,XX,+X,+4,+6,+8,+8,+12,+14,+17,+18,+21,+21/58,idem,+10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D2850" w:rsidRPr="00431258" w14:paraId="082395E7" w14:textId="77777777" w:rsidTr="78137186">
        <w:tc>
          <w:tcPr>
            <w:tcW w:w="675" w:type="dxa"/>
            <w:vAlign w:val="center"/>
          </w:tcPr>
          <w:p w14:paraId="42010020" w14:textId="6068E394" w:rsidR="009B453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1" w:type="dxa"/>
            <w:vAlign w:val="center"/>
          </w:tcPr>
          <w:p w14:paraId="3B6EA025" w14:textId="24567DD0" w:rsidR="009B453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7</w:t>
            </w:r>
          </w:p>
        </w:tc>
        <w:tc>
          <w:tcPr>
            <w:tcW w:w="992" w:type="dxa"/>
            <w:vAlign w:val="center"/>
          </w:tcPr>
          <w:p w14:paraId="1E028116" w14:textId="25254E8F" w:rsidR="009B453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611EF412" w14:textId="400C9FFC" w:rsidR="009B453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7B863086" w14:textId="3F625872" w:rsidR="009B4535" w:rsidRPr="009D2850" w:rsidRDefault="009B453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66008AA6" w14:textId="45D96536" w:rsidR="009B453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3DD3F9D1" w14:textId="0125A556" w:rsidR="009B453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,XY,dup(X)(p11p22),-1,-2,-3,-7,-9,+del(10)(q23),-11,-12,-13,der(13;14)(q10;q10)c,-15,-16,+18,-19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2850" w:rsidRPr="009D2850" w14:paraId="07A80439" w14:textId="77777777" w:rsidTr="78137186">
        <w:tc>
          <w:tcPr>
            <w:tcW w:w="675" w:type="dxa"/>
            <w:vAlign w:val="center"/>
          </w:tcPr>
          <w:p w14:paraId="6F9E1701" w14:textId="32EF8400" w:rsidR="001F704E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51" w:type="dxa"/>
            <w:vAlign w:val="center"/>
          </w:tcPr>
          <w:p w14:paraId="1EE56372" w14:textId="40BB69AB" w:rsidR="001F704E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3</w:t>
            </w:r>
          </w:p>
        </w:tc>
        <w:tc>
          <w:tcPr>
            <w:tcW w:w="992" w:type="dxa"/>
            <w:vAlign w:val="center"/>
          </w:tcPr>
          <w:p w14:paraId="6124DD69" w14:textId="70D18AA7" w:rsidR="001F704E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5E4EEC8B" w14:textId="69F95831" w:rsidR="001F704E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14D583D0" w14:textId="3AE7D559" w:rsidR="001F704E" w:rsidRPr="009D2850" w:rsidRDefault="001F704E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5E2E8AF1" w14:textId="1DB94EBB" w:rsidR="001F704E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3A952B39" w14:textId="5AEADBC7" w:rsidR="001F704E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56,XX,+X,+6,+8,+10,+11,+18,+18,+20,+21,+mar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D2850" w:rsidRPr="009D2850" w14:paraId="4EBF014B" w14:textId="77777777" w:rsidTr="78137186">
        <w:tc>
          <w:tcPr>
            <w:tcW w:w="675" w:type="dxa"/>
            <w:vAlign w:val="center"/>
          </w:tcPr>
          <w:p w14:paraId="7A4BD28E" w14:textId="29A7C8AC" w:rsidR="001F704E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51" w:type="dxa"/>
            <w:vAlign w:val="center"/>
          </w:tcPr>
          <w:p w14:paraId="49D9807B" w14:textId="0D448406" w:rsidR="001F704E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2</w:t>
            </w:r>
          </w:p>
        </w:tc>
        <w:tc>
          <w:tcPr>
            <w:tcW w:w="992" w:type="dxa"/>
            <w:vAlign w:val="center"/>
          </w:tcPr>
          <w:p w14:paraId="3822C1EE" w14:textId="18899B72" w:rsidR="001F704E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287699BC" w14:textId="760E402B" w:rsidR="001F704E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68F485B4" w14:textId="6AF07931" w:rsidR="001F704E" w:rsidRPr="009D2850" w:rsidRDefault="001F704E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07BA4461" w14:textId="690E2A3B" w:rsidR="001F704E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0FDDE5A1" w14:textId="46D8CA46" w:rsidR="001F704E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52,XY,+4,+6,+17,+18,+21,+21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D2850" w:rsidRPr="009D2850" w14:paraId="7FBBB66F" w14:textId="77777777" w:rsidTr="78137186">
        <w:tc>
          <w:tcPr>
            <w:tcW w:w="675" w:type="dxa"/>
            <w:vAlign w:val="center"/>
          </w:tcPr>
          <w:p w14:paraId="3861F03E" w14:textId="24CA2BB4" w:rsidR="001F704E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51" w:type="dxa"/>
            <w:vAlign w:val="center"/>
          </w:tcPr>
          <w:p w14:paraId="204A4561" w14:textId="0115BDF8" w:rsidR="001F704E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10</w:t>
            </w:r>
          </w:p>
        </w:tc>
        <w:tc>
          <w:tcPr>
            <w:tcW w:w="992" w:type="dxa"/>
            <w:vAlign w:val="center"/>
          </w:tcPr>
          <w:p w14:paraId="5C545F52" w14:textId="3A257B55" w:rsidR="001F704E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2BD9B8C3" w14:textId="1BC0B93E" w:rsidR="001F704E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5A91E0DD" w14:textId="2666400B" w:rsidR="001F704E" w:rsidRPr="009D2850" w:rsidRDefault="001F704E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296C57D3" w14:textId="5F771284" w:rsidR="001F704E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3C7215D1" w14:textId="6EDD4AD3" w:rsidR="001F704E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,XY,+X,del(1)(p12p36),+6,i(9)(p10),+10,+14,+17,+18,+21,+21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2850" w:rsidRPr="009D2850" w14:paraId="654F3AB8" w14:textId="77777777" w:rsidTr="78137186">
        <w:tc>
          <w:tcPr>
            <w:tcW w:w="675" w:type="dxa"/>
            <w:vAlign w:val="center"/>
          </w:tcPr>
          <w:p w14:paraId="3C709A30" w14:textId="7AFB5B39" w:rsidR="001F704E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51" w:type="dxa"/>
            <w:vAlign w:val="center"/>
          </w:tcPr>
          <w:p w14:paraId="46D7F0FD" w14:textId="0792098C" w:rsidR="001F704E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5</w:t>
            </w:r>
          </w:p>
        </w:tc>
        <w:tc>
          <w:tcPr>
            <w:tcW w:w="992" w:type="dxa"/>
            <w:vAlign w:val="center"/>
          </w:tcPr>
          <w:p w14:paraId="6544F3AC" w14:textId="0884F895" w:rsidR="001F704E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2144FE8E" w14:textId="4B8F5085" w:rsidR="001F704E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6EE644BB" w14:textId="3BB3A769" w:rsidR="001F704E" w:rsidRPr="009D2850" w:rsidRDefault="001F704E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12E7AE27" w14:textId="762A3092" w:rsidR="001F704E" w:rsidRPr="009D2850" w:rsidRDefault="001F704E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5D10B727" w14:textId="211C4FDD" w:rsidR="001F704E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,XY,+del(X)(q13),+3,+6,+10,+10,+14,+18,+21,+21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2850" w:rsidRPr="009D2850" w14:paraId="4A0037C4" w14:textId="77777777" w:rsidTr="78137186">
        <w:tc>
          <w:tcPr>
            <w:tcW w:w="675" w:type="dxa"/>
            <w:vAlign w:val="center"/>
          </w:tcPr>
          <w:p w14:paraId="40EA07AF" w14:textId="17E79AD0" w:rsidR="001F704E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51" w:type="dxa"/>
            <w:vAlign w:val="center"/>
          </w:tcPr>
          <w:p w14:paraId="6D35A9A6" w14:textId="52BB3E6F" w:rsidR="001F704E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3</w:t>
            </w:r>
          </w:p>
        </w:tc>
        <w:tc>
          <w:tcPr>
            <w:tcW w:w="992" w:type="dxa"/>
            <w:vAlign w:val="center"/>
          </w:tcPr>
          <w:p w14:paraId="3EBA46C8" w14:textId="74570216" w:rsidR="001F704E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0B3A3BB4" w14:textId="5410E5B7" w:rsidR="001F704E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54112216" w14:textId="60C308C0" w:rsidR="001F704E" w:rsidRPr="009D2850" w:rsidRDefault="001F704E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30557A96" w14:textId="4B96518A" w:rsidR="001F704E" w:rsidRPr="009D2850" w:rsidRDefault="001F704E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5A4CA91A" w14:textId="6C2926E8" w:rsidR="001F704E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56,XY,+X,+4,+6,+8,+10,+14,+17,+18,+21,+21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D2850" w:rsidRPr="009D2850" w14:paraId="550A05A9" w14:textId="77777777" w:rsidTr="78137186">
        <w:tc>
          <w:tcPr>
            <w:tcW w:w="675" w:type="dxa"/>
            <w:vAlign w:val="center"/>
          </w:tcPr>
          <w:p w14:paraId="497991C5" w14:textId="2B2ACFD7" w:rsidR="001F704E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51" w:type="dxa"/>
            <w:vAlign w:val="center"/>
          </w:tcPr>
          <w:p w14:paraId="57DA0FED" w14:textId="09858241" w:rsidR="001F704E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4</w:t>
            </w:r>
          </w:p>
        </w:tc>
        <w:tc>
          <w:tcPr>
            <w:tcW w:w="992" w:type="dxa"/>
            <w:vAlign w:val="center"/>
          </w:tcPr>
          <w:p w14:paraId="63A1DD5F" w14:textId="61E2A551" w:rsidR="001F704E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53B68364" w14:textId="274990CC" w:rsidR="001F704E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1BDB732A" w14:textId="1926EC84" w:rsidR="001F704E" w:rsidRPr="009D2850" w:rsidRDefault="001F704E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CDDD1F2" w14:textId="3533A3FD" w:rsidR="001F704E" w:rsidRPr="009D2850" w:rsidRDefault="001F704E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74CC19E3" w14:textId="05F6EB5D" w:rsidR="001F704E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62,XXY,-1,-2,-7,-9,+10,-11,-12,+14,-15,-16,+18,-19,-20,+21,-22/62,idem,del(17)(p11)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D2850" w:rsidRPr="009D2850" w14:paraId="52C50647" w14:textId="77777777" w:rsidTr="78137186">
        <w:tc>
          <w:tcPr>
            <w:tcW w:w="675" w:type="dxa"/>
            <w:vAlign w:val="center"/>
          </w:tcPr>
          <w:p w14:paraId="279C84F3" w14:textId="24744060" w:rsidR="001F704E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51" w:type="dxa"/>
            <w:vAlign w:val="center"/>
          </w:tcPr>
          <w:p w14:paraId="3AA5223D" w14:textId="380883A8" w:rsidR="001F704E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2</w:t>
            </w:r>
          </w:p>
        </w:tc>
        <w:tc>
          <w:tcPr>
            <w:tcW w:w="992" w:type="dxa"/>
            <w:vAlign w:val="center"/>
          </w:tcPr>
          <w:p w14:paraId="6C1F4E55" w14:textId="39AFA836" w:rsidR="001F704E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080CFA5C" w14:textId="4C44AA7D" w:rsidR="001F704E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74ED490D" w14:textId="598C9666" w:rsidR="001F704E" w:rsidRPr="009D2850" w:rsidRDefault="001F704E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4E186950" w14:textId="054C41FF" w:rsidR="001F704E" w:rsidRPr="009D2850" w:rsidRDefault="001F704E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6" w:type="dxa"/>
            <w:vAlign w:val="center"/>
          </w:tcPr>
          <w:p w14:paraId="198D09FE" w14:textId="10493857" w:rsidR="001F704E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52,XX,+X,+4,+6,+17,+18,+21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D2850" w:rsidRPr="009D2850" w14:paraId="7990ED22" w14:textId="77777777" w:rsidTr="78137186">
        <w:tc>
          <w:tcPr>
            <w:tcW w:w="675" w:type="dxa"/>
            <w:vAlign w:val="center"/>
          </w:tcPr>
          <w:p w14:paraId="621DA5D8" w14:textId="1AD6717A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51" w:type="dxa"/>
            <w:vAlign w:val="center"/>
          </w:tcPr>
          <w:p w14:paraId="26703EBD" w14:textId="5BD2AAD8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4</w:t>
            </w:r>
          </w:p>
        </w:tc>
        <w:tc>
          <w:tcPr>
            <w:tcW w:w="992" w:type="dxa"/>
            <w:vAlign w:val="center"/>
          </w:tcPr>
          <w:p w14:paraId="3B23A862" w14:textId="3BF104E0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61FF9BA1" w14:textId="01729AD4" w:rsidR="009E7FD3" w:rsidRPr="009D2850" w:rsidRDefault="009E7FD3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6025C23" w14:textId="11C52525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8" w:type="dxa"/>
            <w:vAlign w:val="center"/>
          </w:tcPr>
          <w:p w14:paraId="43956CBA" w14:textId="014D6916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5678F662" w14:textId="2D8F6EEE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,XX,+X,+4,+6,+14,+17,+dup(18)(q22q23),+21,+21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2850" w:rsidRPr="009D2850" w14:paraId="38352987" w14:textId="77777777" w:rsidTr="78137186">
        <w:tc>
          <w:tcPr>
            <w:tcW w:w="675" w:type="dxa"/>
            <w:vAlign w:val="center"/>
          </w:tcPr>
          <w:p w14:paraId="11CD5002" w14:textId="2FCC1D8D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51" w:type="dxa"/>
            <w:vAlign w:val="center"/>
          </w:tcPr>
          <w:p w14:paraId="0C831620" w14:textId="2A40AF91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13</w:t>
            </w:r>
          </w:p>
        </w:tc>
        <w:tc>
          <w:tcPr>
            <w:tcW w:w="992" w:type="dxa"/>
            <w:vAlign w:val="center"/>
          </w:tcPr>
          <w:p w14:paraId="1BF48259" w14:textId="0E9C172F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0E395711" w14:textId="24AA6D57" w:rsidR="009E7FD3" w:rsidRPr="009D2850" w:rsidRDefault="009E7FD3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8CDECA2" w14:textId="532EC01A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8" w:type="dxa"/>
            <w:vAlign w:val="center"/>
          </w:tcPr>
          <w:p w14:paraId="1EFBEB4E" w14:textId="438C8B9C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417ECAC1" w14:textId="61168276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55,XY,+X,+4,+6,add(8)(q?22),+10,+14,+der(17)t(17;19)(q?;?)del(17)(p11p13),+18,der(19)t(17;19),+21,+21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D2850" w:rsidRPr="00431258" w14:paraId="4B48EB24" w14:textId="77777777" w:rsidTr="78137186">
        <w:tc>
          <w:tcPr>
            <w:tcW w:w="675" w:type="dxa"/>
            <w:vAlign w:val="center"/>
          </w:tcPr>
          <w:p w14:paraId="10A19EA3" w14:textId="449687F5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51" w:type="dxa"/>
            <w:vAlign w:val="center"/>
          </w:tcPr>
          <w:p w14:paraId="234F7CCD" w14:textId="58CBC772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4</w:t>
            </w:r>
          </w:p>
        </w:tc>
        <w:tc>
          <w:tcPr>
            <w:tcW w:w="992" w:type="dxa"/>
            <w:vAlign w:val="center"/>
          </w:tcPr>
          <w:p w14:paraId="3B73970B" w14:textId="1CAF3ADB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5C766147" w14:textId="39317088" w:rsidR="009E7FD3" w:rsidRPr="009D2850" w:rsidRDefault="009E7FD3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47ECA4B" w14:textId="59D4DD23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8" w:type="dxa"/>
            <w:vAlign w:val="center"/>
          </w:tcPr>
          <w:p w14:paraId="4F236F7E" w14:textId="01D4BFF5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1D792338" w14:textId="40B269B3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,XY,+X,+3,+4,+6,+8,+10,+14,+16,+18,+21/56,idem,i(7)(q10)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2850" w:rsidRPr="009D2850" w14:paraId="2279A2ED" w14:textId="77777777" w:rsidTr="78137186">
        <w:tc>
          <w:tcPr>
            <w:tcW w:w="675" w:type="dxa"/>
            <w:vAlign w:val="center"/>
          </w:tcPr>
          <w:p w14:paraId="03835614" w14:textId="5DEAA4C2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9</w:t>
            </w:r>
          </w:p>
        </w:tc>
        <w:tc>
          <w:tcPr>
            <w:tcW w:w="851" w:type="dxa"/>
            <w:vAlign w:val="center"/>
          </w:tcPr>
          <w:p w14:paraId="6089ECEB" w14:textId="24E0318B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6</w:t>
            </w:r>
          </w:p>
        </w:tc>
        <w:tc>
          <w:tcPr>
            <w:tcW w:w="992" w:type="dxa"/>
            <w:vAlign w:val="center"/>
          </w:tcPr>
          <w:p w14:paraId="2652E14B" w14:textId="47D96DD9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5499BFA1" w14:textId="38B6F327" w:rsidR="009E7FD3" w:rsidRPr="009D2850" w:rsidRDefault="009E7FD3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95964F9" w14:textId="56347E54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8" w:type="dxa"/>
            <w:vAlign w:val="center"/>
          </w:tcPr>
          <w:p w14:paraId="658363FF" w14:textId="5D9AE3F3" w:rsidR="009E7FD3" w:rsidRPr="009D2850" w:rsidRDefault="009E7FD3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7CA008AC" w14:textId="66EF91EF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54,XY,+X,+4,+8,+14,+17,+18,+21,+21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D2850" w:rsidRPr="009D2850" w14:paraId="1FFEDB2C" w14:textId="77777777" w:rsidTr="78137186">
        <w:tc>
          <w:tcPr>
            <w:tcW w:w="675" w:type="dxa"/>
            <w:vAlign w:val="center"/>
          </w:tcPr>
          <w:p w14:paraId="622D32ED" w14:textId="0DBF8FC1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51" w:type="dxa"/>
            <w:vAlign w:val="center"/>
          </w:tcPr>
          <w:p w14:paraId="7B0799D7" w14:textId="420D1A10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3</w:t>
            </w:r>
          </w:p>
        </w:tc>
        <w:tc>
          <w:tcPr>
            <w:tcW w:w="992" w:type="dxa"/>
            <w:vAlign w:val="center"/>
          </w:tcPr>
          <w:p w14:paraId="6DA5D4F3" w14:textId="0BADBFBE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0DE75442" w14:textId="058C4E2C" w:rsidR="009E7FD3" w:rsidRPr="009D2850" w:rsidRDefault="009E7FD3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E9823B1" w14:textId="1A27D7BE" w:rsidR="009E7FD3" w:rsidRPr="009D2850" w:rsidRDefault="009E7FD3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2D9E3497" w14:textId="2CFE49AE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29543EED" w14:textId="1A1AB269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53,XY,+X,+6,+10,+17,+18,+21,+21</w:t>
            </w:r>
          </w:p>
        </w:tc>
      </w:tr>
      <w:tr w:rsidR="009D2850" w:rsidRPr="009D2850" w14:paraId="019AADB4" w14:textId="77777777" w:rsidTr="78137186">
        <w:tc>
          <w:tcPr>
            <w:tcW w:w="675" w:type="dxa"/>
            <w:vAlign w:val="center"/>
          </w:tcPr>
          <w:p w14:paraId="50494F41" w14:textId="08FA9A76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51" w:type="dxa"/>
            <w:vAlign w:val="center"/>
          </w:tcPr>
          <w:p w14:paraId="27725A0A" w14:textId="5DDAF103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6</w:t>
            </w:r>
          </w:p>
        </w:tc>
        <w:tc>
          <w:tcPr>
            <w:tcW w:w="992" w:type="dxa"/>
            <w:vAlign w:val="center"/>
          </w:tcPr>
          <w:p w14:paraId="68F4FAE9" w14:textId="335CEB2A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194AAF36" w14:textId="70BD00A4" w:rsidR="009E7FD3" w:rsidRPr="009D2850" w:rsidRDefault="009E7FD3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1307A0A" w14:textId="729F9FA9" w:rsidR="009E7FD3" w:rsidRPr="009D2850" w:rsidRDefault="009E7FD3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1BC6C028" w14:textId="36DF3B9A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32C66EF0" w14:textId="64127ADF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53,XX,+X,+4,+6,+14,+17,+21,+21</w:t>
            </w:r>
          </w:p>
        </w:tc>
      </w:tr>
      <w:tr w:rsidR="009D2850" w:rsidRPr="009D2850" w14:paraId="62D9E78B" w14:textId="77777777" w:rsidTr="78137186">
        <w:tc>
          <w:tcPr>
            <w:tcW w:w="675" w:type="dxa"/>
            <w:vAlign w:val="center"/>
          </w:tcPr>
          <w:p w14:paraId="24030262" w14:textId="11044EF4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51" w:type="dxa"/>
            <w:vAlign w:val="center"/>
          </w:tcPr>
          <w:p w14:paraId="227F1CA1" w14:textId="1C9272C7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8</w:t>
            </w:r>
          </w:p>
        </w:tc>
        <w:tc>
          <w:tcPr>
            <w:tcW w:w="992" w:type="dxa"/>
            <w:vAlign w:val="center"/>
          </w:tcPr>
          <w:p w14:paraId="017A1AB8" w14:textId="3949FC5B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445FAA3C" w14:textId="168A0E1E" w:rsidR="009E7FD3" w:rsidRPr="009D2850" w:rsidRDefault="009E7FD3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5128BC7" w14:textId="1DCE8326" w:rsidR="009E7FD3" w:rsidRPr="009D2850" w:rsidRDefault="009E7FD3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53891746" w14:textId="325D5DAC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4D4ECB4B" w14:textId="5BC805BC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59,XXX,-1,-2,-3,-5,-7,-8,+10,-11,-12,-13,-16,-17,idic(17)(p11),-19,+21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D2850" w:rsidRPr="00431258" w14:paraId="4205BCFB" w14:textId="77777777" w:rsidTr="78137186">
        <w:tc>
          <w:tcPr>
            <w:tcW w:w="675" w:type="dxa"/>
            <w:vAlign w:val="center"/>
          </w:tcPr>
          <w:p w14:paraId="29E01F28" w14:textId="6D558EF3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51" w:type="dxa"/>
            <w:vAlign w:val="center"/>
          </w:tcPr>
          <w:p w14:paraId="16180831" w14:textId="60F99276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15</w:t>
            </w:r>
          </w:p>
        </w:tc>
        <w:tc>
          <w:tcPr>
            <w:tcW w:w="992" w:type="dxa"/>
            <w:vAlign w:val="center"/>
          </w:tcPr>
          <w:p w14:paraId="32FEFE4B" w14:textId="61749434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7B6E4973" w14:textId="0E9B3B63" w:rsidR="009E7FD3" w:rsidRPr="009D2850" w:rsidRDefault="009E7FD3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104C88C" w14:textId="494C490C" w:rsidR="009E7FD3" w:rsidRPr="009D2850" w:rsidRDefault="009E7FD3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3F8E81CB" w14:textId="42DF5192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591627E7" w14:textId="79134EE1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,XX,+X,+X,+4,+6,der(8)t(8;14)(p11;q12),+10,+14,+14,+17,+18,+21,+21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2850" w:rsidRPr="009D2850" w14:paraId="10CCCF9F" w14:textId="77777777" w:rsidTr="78137186">
        <w:tc>
          <w:tcPr>
            <w:tcW w:w="675" w:type="dxa"/>
            <w:vAlign w:val="center"/>
          </w:tcPr>
          <w:p w14:paraId="5FC44094" w14:textId="0659F5D8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51" w:type="dxa"/>
            <w:vAlign w:val="center"/>
          </w:tcPr>
          <w:p w14:paraId="06EE4BF4" w14:textId="572C6620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17</w:t>
            </w:r>
          </w:p>
        </w:tc>
        <w:tc>
          <w:tcPr>
            <w:tcW w:w="992" w:type="dxa"/>
            <w:vAlign w:val="center"/>
          </w:tcPr>
          <w:p w14:paraId="7EE48F7A" w14:textId="5D56C18D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2161323C" w14:textId="2204774D" w:rsidR="009E7FD3" w:rsidRPr="009D2850" w:rsidRDefault="009E7FD3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8D0E577" w14:textId="7441F943" w:rsidR="009E7FD3" w:rsidRPr="009D2850" w:rsidRDefault="009E7FD3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70FFCC83" w14:textId="0C492FD3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2055A5F8" w14:textId="66CFDD38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53-54,XY,+X,+4,+12,+21,+21,+mar,inc</w:t>
            </w:r>
          </w:p>
        </w:tc>
      </w:tr>
      <w:tr w:rsidR="009D2850" w:rsidRPr="009D2850" w14:paraId="4146F392" w14:textId="77777777" w:rsidTr="78137186">
        <w:tc>
          <w:tcPr>
            <w:tcW w:w="675" w:type="dxa"/>
            <w:vAlign w:val="center"/>
          </w:tcPr>
          <w:p w14:paraId="2446BF9E" w14:textId="443912CB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851" w:type="dxa"/>
            <w:vAlign w:val="center"/>
          </w:tcPr>
          <w:p w14:paraId="4931E7FD" w14:textId="4DABF99B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2</w:t>
            </w:r>
          </w:p>
        </w:tc>
        <w:tc>
          <w:tcPr>
            <w:tcW w:w="992" w:type="dxa"/>
            <w:vAlign w:val="center"/>
          </w:tcPr>
          <w:p w14:paraId="1A9DBBB7" w14:textId="59939E20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3037170D" w14:textId="5AFCAFE8" w:rsidR="009E7FD3" w:rsidRPr="009D2850" w:rsidRDefault="009E7FD3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C7C10B5" w14:textId="20619779" w:rsidR="009E7FD3" w:rsidRPr="009D2850" w:rsidRDefault="009E7FD3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E99D86E" w14:textId="6EBC66B3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7F10C448" w14:textId="721A7834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53,XX,+X,+8,+14,+15,+17,+21,+21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D2850" w:rsidRPr="00431258" w14:paraId="2F023454" w14:textId="77777777" w:rsidTr="78137186">
        <w:tc>
          <w:tcPr>
            <w:tcW w:w="675" w:type="dxa"/>
            <w:vAlign w:val="center"/>
          </w:tcPr>
          <w:p w14:paraId="4019B00B" w14:textId="5C92DFD8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51" w:type="dxa"/>
            <w:vAlign w:val="center"/>
          </w:tcPr>
          <w:p w14:paraId="34836067" w14:textId="4A108876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5</w:t>
            </w:r>
          </w:p>
        </w:tc>
        <w:tc>
          <w:tcPr>
            <w:tcW w:w="992" w:type="dxa"/>
            <w:vAlign w:val="center"/>
          </w:tcPr>
          <w:p w14:paraId="2F16110E" w14:textId="774FE46A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7C99246B" w14:textId="1E6121CB" w:rsidR="009E7FD3" w:rsidRPr="009D2850" w:rsidRDefault="009E7FD3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A171103" w14:textId="2AF544E7" w:rsidR="009E7FD3" w:rsidRPr="009D2850" w:rsidRDefault="009E7FD3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01F46866" w14:textId="4CBCD1F2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1855CF66" w14:textId="2F0B01E9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,XY,+X,+6,+9,+14,+14,+17,+18,+21,+21/55,idem,dup(4)(p15p16),dup(10)(q11q26)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2850" w:rsidRPr="009D2850" w14:paraId="3166F7B9" w14:textId="77777777" w:rsidTr="78137186">
        <w:tc>
          <w:tcPr>
            <w:tcW w:w="675" w:type="dxa"/>
            <w:vAlign w:val="center"/>
          </w:tcPr>
          <w:p w14:paraId="62B581B0" w14:textId="09A2431B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851" w:type="dxa"/>
            <w:vAlign w:val="center"/>
          </w:tcPr>
          <w:p w14:paraId="683D38B8" w14:textId="09171830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16</w:t>
            </w:r>
          </w:p>
        </w:tc>
        <w:tc>
          <w:tcPr>
            <w:tcW w:w="992" w:type="dxa"/>
            <w:vAlign w:val="center"/>
          </w:tcPr>
          <w:p w14:paraId="0FB5C762" w14:textId="5607A887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4BAEBA97" w14:textId="12971EBD" w:rsidR="009E7FD3" w:rsidRPr="009D2850" w:rsidRDefault="009E7FD3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9391158" w14:textId="0F5A345A" w:rsidR="009E7FD3" w:rsidRPr="009D2850" w:rsidRDefault="009E7FD3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6D5B1251" w14:textId="02CF0091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59DA93DA" w14:textId="23F32BE6" w:rsidR="009E7FD3" w:rsidRPr="000C7E4F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?,XY,+X,+6,+8,+8,+10,+14,+14,+18,+18,+21,+21,inc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2850" w:rsidRPr="009D2850" w14:paraId="5B23CB76" w14:textId="77777777" w:rsidTr="78137186">
        <w:tc>
          <w:tcPr>
            <w:tcW w:w="675" w:type="dxa"/>
            <w:vAlign w:val="center"/>
          </w:tcPr>
          <w:p w14:paraId="55A9D68B" w14:textId="30F509EC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51" w:type="dxa"/>
            <w:vAlign w:val="center"/>
          </w:tcPr>
          <w:p w14:paraId="6F98873B" w14:textId="70D5949F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2</w:t>
            </w:r>
          </w:p>
        </w:tc>
        <w:tc>
          <w:tcPr>
            <w:tcW w:w="992" w:type="dxa"/>
            <w:vAlign w:val="center"/>
          </w:tcPr>
          <w:p w14:paraId="4988E27C" w14:textId="4CB38F6C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23659939" w14:textId="1DF43202" w:rsidR="009E7FD3" w:rsidRPr="009D2850" w:rsidRDefault="009E7FD3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BB3E1F2" w14:textId="4A82FB6C" w:rsidR="009E7FD3" w:rsidRPr="009D2850" w:rsidRDefault="009E7FD3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0EEFCA46" w14:textId="5A55715F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202F8C3D" w14:textId="555140AA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56,XX,+X,+4,+6,+8,+10,+14,+17,+18,+21,+21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D2850" w:rsidRPr="00B56F81" w14:paraId="2C6B7D41" w14:textId="77777777" w:rsidTr="78137186">
        <w:tc>
          <w:tcPr>
            <w:tcW w:w="675" w:type="dxa"/>
            <w:vAlign w:val="center"/>
          </w:tcPr>
          <w:p w14:paraId="5320B9A5" w14:textId="438A7588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51" w:type="dxa"/>
            <w:vAlign w:val="center"/>
          </w:tcPr>
          <w:p w14:paraId="297ED273" w14:textId="17DF0821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7</w:t>
            </w:r>
          </w:p>
        </w:tc>
        <w:tc>
          <w:tcPr>
            <w:tcW w:w="992" w:type="dxa"/>
            <w:vAlign w:val="center"/>
          </w:tcPr>
          <w:p w14:paraId="015C58A7" w14:textId="62478FA3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4EC1AE19" w14:textId="78E019A5" w:rsidR="009E7FD3" w:rsidRPr="009D2850" w:rsidRDefault="009E7FD3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740CE18" w14:textId="3C2F2D0D" w:rsidR="009E7FD3" w:rsidRPr="009D2850" w:rsidRDefault="009E7FD3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0C2F724C" w14:textId="1AEB3A49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13407F97" w14:textId="5F67D850" w:rsidR="009E7FD3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,XY,+X,dup(3)(q21q29),+4,+6,+10,+14,+14,+del(17)(p11),+18,+18,+21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2850" w:rsidRPr="009D2850" w14:paraId="31DFCAA2" w14:textId="77777777" w:rsidTr="78137186">
        <w:tc>
          <w:tcPr>
            <w:tcW w:w="675" w:type="dxa"/>
            <w:vAlign w:val="center"/>
          </w:tcPr>
          <w:p w14:paraId="568872E9" w14:textId="31CBB13B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51" w:type="dxa"/>
            <w:vAlign w:val="center"/>
          </w:tcPr>
          <w:p w14:paraId="4BAD2ABD" w14:textId="72818E4C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5</w:t>
            </w:r>
          </w:p>
        </w:tc>
        <w:tc>
          <w:tcPr>
            <w:tcW w:w="992" w:type="dxa"/>
            <w:vAlign w:val="center"/>
          </w:tcPr>
          <w:p w14:paraId="4D4D632F" w14:textId="6F3CFAEF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2CE2E9B4" w14:textId="12419666" w:rsidR="0071116C" w:rsidRPr="009D2850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82C59E3" w14:textId="4844CB8C" w:rsidR="0071116C" w:rsidRPr="009D2850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7881157B" w14:textId="4D27B4CC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0B21FC7C" w14:textId="5EF6BA35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55,XX,+X,+2,+4,+6,+8,+14,+21,+21,+21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D2850" w:rsidRPr="009D2850" w14:paraId="2A3CA9D2" w14:textId="77777777" w:rsidTr="78137186">
        <w:tc>
          <w:tcPr>
            <w:tcW w:w="675" w:type="dxa"/>
            <w:vAlign w:val="center"/>
          </w:tcPr>
          <w:p w14:paraId="7C36424A" w14:textId="6E5B0191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51" w:type="dxa"/>
            <w:vAlign w:val="center"/>
          </w:tcPr>
          <w:p w14:paraId="4899FB81" w14:textId="367464E1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7</w:t>
            </w:r>
          </w:p>
        </w:tc>
        <w:tc>
          <w:tcPr>
            <w:tcW w:w="992" w:type="dxa"/>
            <w:vAlign w:val="center"/>
          </w:tcPr>
          <w:p w14:paraId="56526FFC" w14:textId="2A4ECD9A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339EF482" w14:textId="48D08F7B" w:rsidR="0071116C" w:rsidRPr="009D2850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416F085" w14:textId="7933870A" w:rsidR="0071116C" w:rsidRPr="009D2850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2F162198" w14:textId="074FCB62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7F1380AF" w14:textId="33BD6097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59,XXX,-1,-2,-3,-7,-9,-11,-12,-13,+14,-15,-16,+18,-19,-20,+21,-22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D2850" w:rsidRPr="009D2850" w14:paraId="68D38A25" w14:textId="77777777" w:rsidTr="78137186">
        <w:tc>
          <w:tcPr>
            <w:tcW w:w="675" w:type="dxa"/>
            <w:vAlign w:val="center"/>
          </w:tcPr>
          <w:p w14:paraId="7F6E1DED" w14:textId="34580F6A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51" w:type="dxa"/>
            <w:vAlign w:val="center"/>
          </w:tcPr>
          <w:p w14:paraId="3E7F09B4" w14:textId="663C4D29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1</w:t>
            </w:r>
          </w:p>
        </w:tc>
        <w:tc>
          <w:tcPr>
            <w:tcW w:w="992" w:type="dxa"/>
            <w:vAlign w:val="center"/>
          </w:tcPr>
          <w:p w14:paraId="2AA41AEE" w14:textId="3269188E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74A9DC72" w14:textId="70CC11FD" w:rsidR="0071116C" w:rsidRPr="009D2850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37B0643" w14:textId="041D3D7A" w:rsidR="0071116C" w:rsidRPr="009D2850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11AC1421" w14:textId="1B3A16D7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118CFD06" w14:textId="7B8B9D20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54,XX,+X,+4,+6,+8,+14,+17,+18,+21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D2850" w:rsidRPr="009D2850" w14:paraId="69664DB1" w14:textId="77777777" w:rsidTr="78137186">
        <w:tc>
          <w:tcPr>
            <w:tcW w:w="675" w:type="dxa"/>
            <w:vAlign w:val="center"/>
          </w:tcPr>
          <w:p w14:paraId="1D4BC412" w14:textId="3154132D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51" w:type="dxa"/>
            <w:vAlign w:val="center"/>
          </w:tcPr>
          <w:p w14:paraId="7EAD979D" w14:textId="36D22D37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2</w:t>
            </w:r>
          </w:p>
        </w:tc>
        <w:tc>
          <w:tcPr>
            <w:tcW w:w="992" w:type="dxa"/>
            <w:vAlign w:val="center"/>
          </w:tcPr>
          <w:p w14:paraId="649E6143" w14:textId="381D5EFD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2B063184" w14:textId="6E723A90" w:rsidR="0071116C" w:rsidRPr="009D2850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7A65731" w14:textId="5FDAF83E" w:rsidR="0071116C" w:rsidRPr="009D2850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336BBC28" w14:textId="1E8AFE57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471E1DB4" w14:textId="0134FF4E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52,XY,+X,+6,+13,+15,+17,+21</w:t>
            </w:r>
          </w:p>
        </w:tc>
      </w:tr>
      <w:tr w:rsidR="009D2850" w:rsidRPr="009D2850" w14:paraId="24978E0E" w14:textId="77777777" w:rsidTr="78137186">
        <w:tc>
          <w:tcPr>
            <w:tcW w:w="675" w:type="dxa"/>
            <w:vAlign w:val="center"/>
          </w:tcPr>
          <w:p w14:paraId="57CBE10C" w14:textId="01706BA2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51" w:type="dxa"/>
            <w:vAlign w:val="center"/>
          </w:tcPr>
          <w:p w14:paraId="43856DB0" w14:textId="4A0B96C3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2</w:t>
            </w:r>
          </w:p>
        </w:tc>
        <w:tc>
          <w:tcPr>
            <w:tcW w:w="992" w:type="dxa"/>
            <w:vAlign w:val="center"/>
          </w:tcPr>
          <w:p w14:paraId="70CDDB17" w14:textId="39A3830B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245AFF9D" w14:textId="67DFAD84" w:rsidR="0071116C" w:rsidRPr="009D2850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20CE00F" w14:textId="2F3D9090" w:rsidR="0071116C" w:rsidRPr="009D2850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52FC77DD" w14:textId="554C06FA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3A8F4003" w14:textId="03FEED21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54,XY,+X,+4,+6,+10,+14,+17,+18,+21/55,idem,+21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D2850" w:rsidRPr="009D2850" w14:paraId="502901A6" w14:textId="77777777" w:rsidTr="78137186">
        <w:tc>
          <w:tcPr>
            <w:tcW w:w="675" w:type="dxa"/>
            <w:vAlign w:val="center"/>
          </w:tcPr>
          <w:p w14:paraId="0E72AD26" w14:textId="50DDE7DD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51" w:type="dxa"/>
            <w:vAlign w:val="center"/>
          </w:tcPr>
          <w:p w14:paraId="60694FE3" w14:textId="5EB8634C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6</w:t>
            </w:r>
          </w:p>
        </w:tc>
        <w:tc>
          <w:tcPr>
            <w:tcW w:w="992" w:type="dxa"/>
            <w:vAlign w:val="center"/>
          </w:tcPr>
          <w:p w14:paraId="432AA370" w14:textId="62C651AB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55CCCFB6" w14:textId="14ECD0C5" w:rsidR="0071116C" w:rsidRPr="009D2850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D4952A8" w14:textId="0B108C8E" w:rsidR="0071116C" w:rsidRPr="009D2850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70F4D331" w14:textId="60B48793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7B56E8AC" w14:textId="2C2A5F5D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59-60,XXY,-1,-2,-3,-7,-9,add(11)(q23),-13,-15,-16,-18,-19,-20,+21,inc</w:t>
            </w:r>
          </w:p>
        </w:tc>
      </w:tr>
      <w:tr w:rsidR="009D2850" w:rsidRPr="009D2850" w14:paraId="7E4A4815" w14:textId="77777777" w:rsidTr="78137186">
        <w:tc>
          <w:tcPr>
            <w:tcW w:w="675" w:type="dxa"/>
            <w:vAlign w:val="center"/>
          </w:tcPr>
          <w:p w14:paraId="54ABA58E" w14:textId="6C14E419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51" w:type="dxa"/>
            <w:vAlign w:val="center"/>
          </w:tcPr>
          <w:p w14:paraId="57FB2E39" w14:textId="24974EE9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6</w:t>
            </w:r>
          </w:p>
        </w:tc>
        <w:tc>
          <w:tcPr>
            <w:tcW w:w="992" w:type="dxa"/>
            <w:vAlign w:val="center"/>
          </w:tcPr>
          <w:p w14:paraId="5A29214A" w14:textId="5BBAF59E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76EEF2E4" w14:textId="3465799F" w:rsidR="0071116C" w:rsidRPr="009D2850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7E8FAF5" w14:textId="5C11DD59" w:rsidR="0071116C" w:rsidRPr="009D2850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FF052A8" w14:textId="08C1FBAE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519FE613" w14:textId="2D28125D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55,XY,+X,+4,i(7)(q10),+8,+9,+10,+14,+18,+21,+21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D2850" w:rsidRPr="00B56F81" w14:paraId="1BA72292" w14:textId="77777777" w:rsidTr="78137186">
        <w:tc>
          <w:tcPr>
            <w:tcW w:w="675" w:type="dxa"/>
            <w:vAlign w:val="center"/>
          </w:tcPr>
          <w:p w14:paraId="6813BB47" w14:textId="787F7E14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851" w:type="dxa"/>
            <w:vAlign w:val="center"/>
          </w:tcPr>
          <w:p w14:paraId="58047B64" w14:textId="157E5448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3</w:t>
            </w:r>
          </w:p>
        </w:tc>
        <w:tc>
          <w:tcPr>
            <w:tcW w:w="992" w:type="dxa"/>
            <w:vAlign w:val="center"/>
          </w:tcPr>
          <w:p w14:paraId="3EFE9B0C" w14:textId="2A73F9C4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488EEE88" w14:textId="3D70A7C4" w:rsidR="0071116C" w:rsidRPr="009D2850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E61A2B6" w14:textId="33F79DE2" w:rsidR="0071116C" w:rsidRPr="009D2850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72ABE8A5" w14:textId="14E0FD8F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4808FB8D" w14:textId="76686ABC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,XY,+X,+4,+6,dup(7)(p15p22),+14,+17,+18,+add(21)(q22)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2850" w:rsidRPr="009D2850" w14:paraId="2A034FA2" w14:textId="77777777" w:rsidTr="78137186">
        <w:tc>
          <w:tcPr>
            <w:tcW w:w="675" w:type="dxa"/>
            <w:vAlign w:val="center"/>
          </w:tcPr>
          <w:p w14:paraId="3156379D" w14:textId="4E14ADCA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51" w:type="dxa"/>
            <w:vAlign w:val="center"/>
          </w:tcPr>
          <w:p w14:paraId="53A03F1A" w14:textId="3433130D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3</w:t>
            </w:r>
          </w:p>
        </w:tc>
        <w:tc>
          <w:tcPr>
            <w:tcW w:w="992" w:type="dxa"/>
            <w:vAlign w:val="center"/>
          </w:tcPr>
          <w:p w14:paraId="45A1AF36" w14:textId="266EA9D3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66CB75EB" w14:textId="3E31FBD6" w:rsidR="0071116C" w:rsidRPr="009D2850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677A744" w14:textId="25E0DAAE" w:rsidR="0071116C" w:rsidRPr="009D2850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5758AEF3" w14:textId="166C0508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003C728E" w14:textId="6B1A4D6E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57,XY,+X,+Y,+4,+5,+6,+10,+14,+17,+21,+21,+21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D2850" w:rsidRPr="009D2850" w14:paraId="4511C6FC" w14:textId="77777777" w:rsidTr="78137186">
        <w:tc>
          <w:tcPr>
            <w:tcW w:w="675" w:type="dxa"/>
            <w:vAlign w:val="center"/>
          </w:tcPr>
          <w:p w14:paraId="1F073910" w14:textId="0A5C0736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51" w:type="dxa"/>
            <w:vAlign w:val="center"/>
          </w:tcPr>
          <w:p w14:paraId="7324CB23" w14:textId="16894752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2</w:t>
            </w:r>
          </w:p>
        </w:tc>
        <w:tc>
          <w:tcPr>
            <w:tcW w:w="992" w:type="dxa"/>
            <w:vAlign w:val="center"/>
          </w:tcPr>
          <w:p w14:paraId="659203FC" w14:textId="2B81CE43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2DAFC792" w14:textId="22881E79" w:rsidR="0071116C" w:rsidRPr="009D2850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B87EA87" w14:textId="1E97042E" w:rsidR="0071116C" w:rsidRPr="009D2850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383D299D" w14:textId="4909D295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1D724D72" w14:textId="1006E33F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53,XY,+X,+6,+14,+17,+18,+21,+21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D2850" w:rsidRPr="00534A7A" w14:paraId="44984043" w14:textId="77777777" w:rsidTr="78137186">
        <w:tc>
          <w:tcPr>
            <w:tcW w:w="675" w:type="dxa"/>
            <w:vAlign w:val="center"/>
          </w:tcPr>
          <w:p w14:paraId="4851D929" w14:textId="078D5A84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51" w:type="dxa"/>
            <w:vAlign w:val="center"/>
          </w:tcPr>
          <w:p w14:paraId="0704D8E8" w14:textId="65EF83E9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9</w:t>
            </w:r>
          </w:p>
        </w:tc>
        <w:tc>
          <w:tcPr>
            <w:tcW w:w="992" w:type="dxa"/>
            <w:vAlign w:val="center"/>
          </w:tcPr>
          <w:p w14:paraId="6001FC0B" w14:textId="30A471AA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472F21F0" w14:textId="06927BE3" w:rsidR="0071116C" w:rsidRPr="009D2850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635DC43" w14:textId="5B05BF8D" w:rsidR="0071116C" w:rsidRPr="009D2850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0B4FDBA5" w14:textId="18E06D55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11AA1299" w14:textId="49D5E875" w:rsidR="0071116C" w:rsidRPr="00534A7A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58,XXY,-1,-2,?del(2)(q11),-3,del(6)(q21),-7,-9,-10,-11,?add(11)(p15),-12,-13,del(14)(q23),-15,-16,-18,+21</w:t>
            </w:r>
          </w:p>
        </w:tc>
      </w:tr>
      <w:tr w:rsidR="009D2850" w:rsidRPr="00534A7A" w14:paraId="6C156915" w14:textId="77777777" w:rsidTr="78137186">
        <w:tc>
          <w:tcPr>
            <w:tcW w:w="675" w:type="dxa"/>
            <w:vAlign w:val="center"/>
          </w:tcPr>
          <w:p w14:paraId="1C41F389" w14:textId="54D640C2" w:rsidR="0071116C" w:rsidRPr="00534A7A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851" w:type="dxa"/>
            <w:vAlign w:val="center"/>
          </w:tcPr>
          <w:p w14:paraId="29289DBF" w14:textId="303A4D0C" w:rsidR="0071116C" w:rsidRPr="00534A7A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/4</w:t>
            </w:r>
          </w:p>
        </w:tc>
        <w:tc>
          <w:tcPr>
            <w:tcW w:w="992" w:type="dxa"/>
            <w:vAlign w:val="center"/>
          </w:tcPr>
          <w:p w14:paraId="16386D19" w14:textId="47AA9C80" w:rsidR="0071116C" w:rsidRPr="00534A7A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H</w:t>
            </w:r>
          </w:p>
        </w:tc>
        <w:tc>
          <w:tcPr>
            <w:tcW w:w="851" w:type="dxa"/>
            <w:vAlign w:val="center"/>
          </w:tcPr>
          <w:p w14:paraId="0DBE2137" w14:textId="7D9AD7EB" w:rsidR="0071116C" w:rsidRPr="00534A7A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20CF93F" w14:textId="3CA76A03" w:rsidR="0071116C" w:rsidRPr="00534A7A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56C2BD8D" w14:textId="74CF0921" w:rsidR="0071116C" w:rsidRPr="00534A7A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07EEB7FF" w14:textId="5AB64EDE" w:rsidR="0071116C" w:rsidRPr="00534A7A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,XX,+X,+6,+14,+17,+18/53,idem,+21,+21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2850" w:rsidRPr="00534A7A" w14:paraId="6D63DEFD" w14:textId="77777777" w:rsidTr="78137186">
        <w:tc>
          <w:tcPr>
            <w:tcW w:w="675" w:type="dxa"/>
            <w:vAlign w:val="center"/>
          </w:tcPr>
          <w:p w14:paraId="2535271B" w14:textId="3A7F4544" w:rsidR="0071116C" w:rsidRPr="00534A7A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851" w:type="dxa"/>
            <w:vAlign w:val="center"/>
          </w:tcPr>
          <w:p w14:paraId="0329EDF6" w14:textId="21E33146" w:rsidR="0071116C" w:rsidRPr="00534A7A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/1</w:t>
            </w:r>
          </w:p>
        </w:tc>
        <w:tc>
          <w:tcPr>
            <w:tcW w:w="992" w:type="dxa"/>
            <w:vAlign w:val="center"/>
          </w:tcPr>
          <w:p w14:paraId="7A9A9DDA" w14:textId="23E61B21" w:rsidR="0071116C" w:rsidRPr="00534A7A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H</w:t>
            </w:r>
          </w:p>
        </w:tc>
        <w:tc>
          <w:tcPr>
            <w:tcW w:w="851" w:type="dxa"/>
            <w:vAlign w:val="center"/>
          </w:tcPr>
          <w:p w14:paraId="18A6A9D6" w14:textId="79BA5E9E" w:rsidR="0071116C" w:rsidRPr="00534A7A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CCE47E4" w14:textId="385A429D" w:rsidR="0071116C" w:rsidRPr="00534A7A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20A8C4CE" w14:textId="459E1A1E" w:rsidR="0071116C" w:rsidRPr="00534A7A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0592D78D" w14:textId="02490B04" w:rsidR="0071116C" w:rsidRPr="00534A7A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,XXY,+Y,-1,-3,-7,-13,-15,-16,-19,-20,+21</w:t>
            </w:r>
          </w:p>
        </w:tc>
      </w:tr>
      <w:tr w:rsidR="009D2850" w:rsidRPr="009D2850" w14:paraId="4CB8C1C8" w14:textId="77777777" w:rsidTr="78137186">
        <w:tc>
          <w:tcPr>
            <w:tcW w:w="675" w:type="dxa"/>
            <w:vAlign w:val="center"/>
          </w:tcPr>
          <w:p w14:paraId="50871F3D" w14:textId="3F912608" w:rsidR="0071116C" w:rsidRPr="00534A7A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851" w:type="dxa"/>
            <w:vAlign w:val="center"/>
          </w:tcPr>
          <w:p w14:paraId="6AC635FC" w14:textId="3AD4B5A8" w:rsidR="0071116C" w:rsidRPr="00534A7A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/1</w:t>
            </w:r>
          </w:p>
        </w:tc>
        <w:tc>
          <w:tcPr>
            <w:tcW w:w="992" w:type="dxa"/>
            <w:vAlign w:val="center"/>
          </w:tcPr>
          <w:p w14:paraId="5111E1AF" w14:textId="0D49C780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360BC806" w14:textId="351DF548" w:rsidR="0071116C" w:rsidRPr="009D2850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D0552A9" w14:textId="7DCCCE94" w:rsidR="0071116C" w:rsidRPr="009D2850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50411E58" w14:textId="5D5CD6B9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6D360708" w14:textId="3CD2FB93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63,XXY,-1,-2,-3,-8,-9,-13,+14,-15,-19,-20,+21,+21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D2850" w:rsidRPr="009D2850" w14:paraId="6BEDD13F" w14:textId="77777777" w:rsidTr="78137186">
        <w:tc>
          <w:tcPr>
            <w:tcW w:w="675" w:type="dxa"/>
            <w:vAlign w:val="center"/>
          </w:tcPr>
          <w:p w14:paraId="01911325" w14:textId="3E6CE310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51" w:type="dxa"/>
            <w:vAlign w:val="center"/>
          </w:tcPr>
          <w:p w14:paraId="359827B7" w14:textId="4B582360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3</w:t>
            </w:r>
          </w:p>
        </w:tc>
        <w:tc>
          <w:tcPr>
            <w:tcW w:w="992" w:type="dxa"/>
            <w:vAlign w:val="center"/>
          </w:tcPr>
          <w:p w14:paraId="293876F1" w14:textId="0F51F8F6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7637CA39" w14:textId="13758FE5" w:rsidR="0071116C" w:rsidRPr="009D2850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555E245" w14:textId="5957AC30" w:rsidR="0071116C" w:rsidRPr="009D2850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5AD64AC1" w14:textId="4DA671A4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69FEB836" w14:textId="793B7C45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55,X,+X,-Y,+4,+6,+?add(7)(p11),-9,+11,+12,+14,+17,+18,+21,+21</w:t>
            </w:r>
          </w:p>
        </w:tc>
      </w:tr>
      <w:tr w:rsidR="009D2850" w:rsidRPr="009D2850" w14:paraId="0217EB19" w14:textId="77777777" w:rsidTr="78137186">
        <w:tc>
          <w:tcPr>
            <w:tcW w:w="675" w:type="dxa"/>
            <w:vAlign w:val="center"/>
          </w:tcPr>
          <w:p w14:paraId="0AFE69DB" w14:textId="724FB4B3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5</w:t>
            </w:r>
          </w:p>
        </w:tc>
        <w:tc>
          <w:tcPr>
            <w:tcW w:w="851" w:type="dxa"/>
            <w:vAlign w:val="center"/>
          </w:tcPr>
          <w:p w14:paraId="5D2FA623" w14:textId="0940A78D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3</w:t>
            </w:r>
          </w:p>
        </w:tc>
        <w:tc>
          <w:tcPr>
            <w:tcW w:w="992" w:type="dxa"/>
            <w:vAlign w:val="center"/>
          </w:tcPr>
          <w:p w14:paraId="080573AC" w14:textId="10689222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543330A0" w14:textId="3C95C00C" w:rsidR="0071116C" w:rsidRPr="009D2850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ADD4B3B" w14:textId="201E1198" w:rsidR="0071116C" w:rsidRPr="009D2850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269BFFDC" w14:textId="056272C7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49B36434" w14:textId="2408F2CA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?,XY,+X,+4,+6,+10,+14,+17,+18,+21,+21,+21,inc</w:t>
            </w:r>
          </w:p>
        </w:tc>
      </w:tr>
      <w:tr w:rsidR="009D2850" w:rsidRPr="009D2850" w14:paraId="05E1D4C3" w14:textId="77777777" w:rsidTr="78137186">
        <w:tc>
          <w:tcPr>
            <w:tcW w:w="675" w:type="dxa"/>
            <w:vAlign w:val="center"/>
          </w:tcPr>
          <w:p w14:paraId="1256139F" w14:textId="76D439B3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51" w:type="dxa"/>
            <w:vAlign w:val="center"/>
          </w:tcPr>
          <w:p w14:paraId="0B3B6E2B" w14:textId="060AF4A2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4</w:t>
            </w:r>
          </w:p>
        </w:tc>
        <w:tc>
          <w:tcPr>
            <w:tcW w:w="992" w:type="dxa"/>
            <w:vAlign w:val="center"/>
          </w:tcPr>
          <w:p w14:paraId="01FE22F8" w14:textId="6D578F57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0D90322E" w14:textId="7B561018" w:rsidR="0071116C" w:rsidRPr="009D2850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FE1B706" w14:textId="57F55F4E" w:rsidR="0071116C" w:rsidRPr="009D2850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1374762" w14:textId="2CD9F9BC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00BA4B27" w14:textId="13739F8F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54,XX,+X,+4,+6,+10,+17,+18,+21,+21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D2850" w:rsidRPr="009D2850" w14:paraId="0C9CA8FD" w14:textId="77777777" w:rsidTr="78137186">
        <w:tc>
          <w:tcPr>
            <w:tcW w:w="675" w:type="dxa"/>
            <w:vAlign w:val="center"/>
          </w:tcPr>
          <w:p w14:paraId="5C84F610" w14:textId="46B67FD6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51" w:type="dxa"/>
            <w:vAlign w:val="center"/>
          </w:tcPr>
          <w:p w14:paraId="73E0A332" w14:textId="0CB98C93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2</w:t>
            </w:r>
          </w:p>
        </w:tc>
        <w:tc>
          <w:tcPr>
            <w:tcW w:w="992" w:type="dxa"/>
            <w:vAlign w:val="center"/>
          </w:tcPr>
          <w:p w14:paraId="0BE197C6" w14:textId="45528B30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68883BE7" w14:textId="366C4004" w:rsidR="0071116C" w:rsidRPr="009D2850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D6EF6DE" w14:textId="2FB463FA" w:rsidR="0071116C" w:rsidRPr="009D2850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35017658" w14:textId="414E790A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1425E3B1" w14:textId="4E12C5D4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55,XX,+X,+4,+6,+10,+14,+17,+18,+21,+21</w:t>
            </w:r>
          </w:p>
        </w:tc>
      </w:tr>
      <w:tr w:rsidR="009D2850" w:rsidRPr="009D2850" w14:paraId="040157E4" w14:textId="77777777" w:rsidTr="78137186">
        <w:tc>
          <w:tcPr>
            <w:tcW w:w="675" w:type="dxa"/>
            <w:vAlign w:val="center"/>
          </w:tcPr>
          <w:p w14:paraId="0295C183" w14:textId="62531FAA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851" w:type="dxa"/>
            <w:vAlign w:val="center"/>
          </w:tcPr>
          <w:p w14:paraId="462D7C8E" w14:textId="70DCEA94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2</w:t>
            </w:r>
          </w:p>
        </w:tc>
        <w:tc>
          <w:tcPr>
            <w:tcW w:w="992" w:type="dxa"/>
            <w:vAlign w:val="center"/>
          </w:tcPr>
          <w:p w14:paraId="5A1035BE" w14:textId="6620257A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eH</w:t>
            </w:r>
          </w:p>
        </w:tc>
        <w:tc>
          <w:tcPr>
            <w:tcW w:w="851" w:type="dxa"/>
            <w:vAlign w:val="center"/>
          </w:tcPr>
          <w:p w14:paraId="3AEAA8EB" w14:textId="55C964B7" w:rsidR="0071116C" w:rsidRPr="009D2850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75F129E" w14:textId="71E0BD41" w:rsidR="0071116C" w:rsidRPr="009D2850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755A09AB" w14:textId="7A864301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1A31CFE6" w14:textId="5F381065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54,XX,+X,+6,+10,+14,+17,+18,+21,+21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D2850" w:rsidRPr="009D2850" w14:paraId="67C613D5" w14:textId="77777777" w:rsidTr="78137186">
        <w:tc>
          <w:tcPr>
            <w:tcW w:w="675" w:type="dxa"/>
            <w:vAlign w:val="center"/>
          </w:tcPr>
          <w:p w14:paraId="018102C5" w14:textId="29F29E51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851" w:type="dxa"/>
            <w:vAlign w:val="center"/>
          </w:tcPr>
          <w:p w14:paraId="4D53E76E" w14:textId="7CBEAE8D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2</w:t>
            </w:r>
          </w:p>
        </w:tc>
        <w:tc>
          <w:tcPr>
            <w:tcW w:w="992" w:type="dxa"/>
            <w:vAlign w:val="center"/>
          </w:tcPr>
          <w:p w14:paraId="26E232B7" w14:textId="3A3B521B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t(1;19)</w:t>
            </w:r>
          </w:p>
        </w:tc>
        <w:tc>
          <w:tcPr>
            <w:tcW w:w="851" w:type="dxa"/>
            <w:vAlign w:val="center"/>
          </w:tcPr>
          <w:p w14:paraId="4EC06DEC" w14:textId="0BC57D6B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4745CF99" w14:textId="326935AF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8" w:type="dxa"/>
            <w:vAlign w:val="center"/>
          </w:tcPr>
          <w:p w14:paraId="5C3A0AC1" w14:textId="093D3CD1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39BB76B7" w14:textId="1077CE7E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6,XX,t(1;19)(q23;p13)</w:t>
            </w:r>
          </w:p>
        </w:tc>
      </w:tr>
      <w:tr w:rsidR="009D2850" w:rsidRPr="009D2850" w14:paraId="18DCA86C" w14:textId="77777777" w:rsidTr="78137186">
        <w:tc>
          <w:tcPr>
            <w:tcW w:w="675" w:type="dxa"/>
            <w:vAlign w:val="center"/>
          </w:tcPr>
          <w:p w14:paraId="7EF95078" w14:textId="5BB04FEF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51" w:type="dxa"/>
            <w:vAlign w:val="center"/>
          </w:tcPr>
          <w:p w14:paraId="3D910820" w14:textId="0E6FD312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3</w:t>
            </w:r>
          </w:p>
        </w:tc>
        <w:tc>
          <w:tcPr>
            <w:tcW w:w="992" w:type="dxa"/>
            <w:vAlign w:val="center"/>
          </w:tcPr>
          <w:p w14:paraId="7FF1891D" w14:textId="730119D3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t(1;19)</w:t>
            </w:r>
          </w:p>
        </w:tc>
        <w:tc>
          <w:tcPr>
            <w:tcW w:w="851" w:type="dxa"/>
            <w:vAlign w:val="center"/>
          </w:tcPr>
          <w:p w14:paraId="70262767" w14:textId="0D52C0EC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02C27CA7" w14:textId="2A29B54C" w:rsidR="0071116C" w:rsidRPr="009D2850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7A34CB3C" w14:textId="3ABFCA8B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5665C252" w14:textId="0A71438E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6,XX,t(1;19)(q23;p13)/47,idem,+6</w:t>
            </w:r>
          </w:p>
        </w:tc>
      </w:tr>
      <w:tr w:rsidR="009D2850" w:rsidRPr="009D2850" w14:paraId="75337BFC" w14:textId="77777777" w:rsidTr="78137186">
        <w:tc>
          <w:tcPr>
            <w:tcW w:w="675" w:type="dxa"/>
            <w:vAlign w:val="center"/>
          </w:tcPr>
          <w:p w14:paraId="31CD16D0" w14:textId="15F75ABE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51" w:type="dxa"/>
            <w:vAlign w:val="center"/>
          </w:tcPr>
          <w:p w14:paraId="23F0F7F1" w14:textId="2CAD9304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1</w:t>
            </w:r>
          </w:p>
        </w:tc>
        <w:tc>
          <w:tcPr>
            <w:tcW w:w="992" w:type="dxa"/>
            <w:vAlign w:val="center"/>
          </w:tcPr>
          <w:p w14:paraId="6E649760" w14:textId="19EDBA60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t(1;19)</w:t>
            </w:r>
          </w:p>
        </w:tc>
        <w:tc>
          <w:tcPr>
            <w:tcW w:w="851" w:type="dxa"/>
            <w:vAlign w:val="center"/>
          </w:tcPr>
          <w:p w14:paraId="241036A0" w14:textId="1D1CDEE8" w:rsidR="0071116C" w:rsidRPr="009D2850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D0C53D8" w14:textId="6ACA01CC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8" w:type="dxa"/>
            <w:vAlign w:val="center"/>
          </w:tcPr>
          <w:p w14:paraId="7CF95663" w14:textId="62B3DE00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04741AC4" w14:textId="6D914FBC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6,XX,t(1;19)(q23;p13)</w:t>
            </w:r>
          </w:p>
        </w:tc>
      </w:tr>
      <w:tr w:rsidR="009D2850" w:rsidRPr="009D2850" w14:paraId="5D5636F6" w14:textId="77777777" w:rsidTr="78137186">
        <w:tc>
          <w:tcPr>
            <w:tcW w:w="675" w:type="dxa"/>
            <w:vAlign w:val="center"/>
          </w:tcPr>
          <w:p w14:paraId="43C9E54E" w14:textId="4D60F979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851" w:type="dxa"/>
            <w:vAlign w:val="center"/>
          </w:tcPr>
          <w:p w14:paraId="336EC67D" w14:textId="7391685A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9</w:t>
            </w:r>
          </w:p>
        </w:tc>
        <w:tc>
          <w:tcPr>
            <w:tcW w:w="992" w:type="dxa"/>
            <w:vAlign w:val="center"/>
          </w:tcPr>
          <w:p w14:paraId="3BC18B7E" w14:textId="2C5D3384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t(1;19)</w:t>
            </w:r>
          </w:p>
        </w:tc>
        <w:tc>
          <w:tcPr>
            <w:tcW w:w="851" w:type="dxa"/>
            <w:vAlign w:val="center"/>
          </w:tcPr>
          <w:p w14:paraId="0B1131B3" w14:textId="77A029E4" w:rsidR="0071116C" w:rsidRPr="009D2850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DAC5A19" w14:textId="56741832" w:rsidR="0071116C" w:rsidRPr="009D2850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8094227" w14:textId="29589F9C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263BC08A" w14:textId="007B3B25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6,XX,t(1;19)(q23;p13)</w:t>
            </w:r>
          </w:p>
        </w:tc>
      </w:tr>
      <w:tr w:rsidR="009D2850" w:rsidRPr="009D2850" w14:paraId="2A0C69B4" w14:textId="77777777" w:rsidTr="78137186">
        <w:tc>
          <w:tcPr>
            <w:tcW w:w="675" w:type="dxa"/>
            <w:vAlign w:val="center"/>
          </w:tcPr>
          <w:p w14:paraId="398AF08F" w14:textId="1C4F779E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851" w:type="dxa"/>
            <w:vAlign w:val="center"/>
          </w:tcPr>
          <w:p w14:paraId="223B5FE3" w14:textId="774C9524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3</w:t>
            </w:r>
          </w:p>
        </w:tc>
        <w:tc>
          <w:tcPr>
            <w:tcW w:w="992" w:type="dxa"/>
            <w:vAlign w:val="center"/>
          </w:tcPr>
          <w:p w14:paraId="5ADA5B4F" w14:textId="50028FA5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t(1;19)</w:t>
            </w:r>
          </w:p>
        </w:tc>
        <w:tc>
          <w:tcPr>
            <w:tcW w:w="851" w:type="dxa"/>
            <w:vAlign w:val="center"/>
          </w:tcPr>
          <w:p w14:paraId="05EDC95C" w14:textId="78BE213C" w:rsidR="0071116C" w:rsidRPr="009D2850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E5271DE" w14:textId="3ED1267B" w:rsidR="0071116C" w:rsidRPr="009D2850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0BE701E8" w14:textId="47EFF5F1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3840D3DC" w14:textId="33FCE27A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6,XX,t(1;19)(q23;p13),inc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D2850" w:rsidRPr="009D2850" w14:paraId="634ACAC8" w14:textId="77777777" w:rsidTr="78137186">
        <w:tc>
          <w:tcPr>
            <w:tcW w:w="675" w:type="dxa"/>
            <w:vAlign w:val="center"/>
          </w:tcPr>
          <w:p w14:paraId="5DA1D1B2" w14:textId="2FACA804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51" w:type="dxa"/>
            <w:vAlign w:val="center"/>
          </w:tcPr>
          <w:p w14:paraId="23F68856" w14:textId="04019F82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14</w:t>
            </w:r>
          </w:p>
        </w:tc>
        <w:tc>
          <w:tcPr>
            <w:tcW w:w="992" w:type="dxa"/>
            <w:vAlign w:val="center"/>
          </w:tcPr>
          <w:p w14:paraId="43D90995" w14:textId="4D50E26B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t(1;19)</w:t>
            </w:r>
          </w:p>
        </w:tc>
        <w:tc>
          <w:tcPr>
            <w:tcW w:w="851" w:type="dxa"/>
            <w:vAlign w:val="center"/>
          </w:tcPr>
          <w:p w14:paraId="785177C3" w14:textId="2B8648CA" w:rsidR="0071116C" w:rsidRPr="009D2850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86C5D7D" w14:textId="0760E6E3" w:rsidR="0071116C" w:rsidRPr="009D2850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204B6299" w14:textId="5BBB0952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66" w:type="dxa"/>
            <w:vAlign w:val="center"/>
          </w:tcPr>
          <w:p w14:paraId="0712476D" w14:textId="78FD6F5F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7,XY,t(1;19)(q23;p13),+5</w:t>
            </w:r>
          </w:p>
        </w:tc>
      </w:tr>
      <w:tr w:rsidR="009D2850" w:rsidRPr="009D2850" w14:paraId="7466628A" w14:textId="77777777" w:rsidTr="78137186">
        <w:tc>
          <w:tcPr>
            <w:tcW w:w="675" w:type="dxa"/>
            <w:vAlign w:val="center"/>
          </w:tcPr>
          <w:p w14:paraId="3DA5DD71" w14:textId="0DB65D19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851" w:type="dxa"/>
            <w:vAlign w:val="center"/>
          </w:tcPr>
          <w:p w14:paraId="1F2D1F01" w14:textId="06CFBCBF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4</w:t>
            </w:r>
          </w:p>
        </w:tc>
        <w:tc>
          <w:tcPr>
            <w:tcW w:w="992" w:type="dxa"/>
            <w:vAlign w:val="center"/>
          </w:tcPr>
          <w:p w14:paraId="210B32DF" w14:textId="6A888DED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t(12;21)</w:t>
            </w:r>
          </w:p>
        </w:tc>
        <w:tc>
          <w:tcPr>
            <w:tcW w:w="851" w:type="dxa"/>
            <w:vAlign w:val="center"/>
          </w:tcPr>
          <w:p w14:paraId="45AB4FC1" w14:textId="0CC4123C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581F8889" w14:textId="316188C6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8" w:type="dxa"/>
            <w:vAlign w:val="center"/>
          </w:tcPr>
          <w:p w14:paraId="4CC5DF6A" w14:textId="59A33B4F" w:rsidR="0071116C" w:rsidRPr="009D2850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5E18B1B5" w14:textId="0706BA14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6,XY,del(12)(p13p13),t(12;21)(p13;q22)</w:t>
            </w:r>
          </w:p>
        </w:tc>
      </w:tr>
      <w:tr w:rsidR="009D2850" w:rsidRPr="00B56F81" w14:paraId="07C7B8B2" w14:textId="77777777" w:rsidTr="78137186">
        <w:tc>
          <w:tcPr>
            <w:tcW w:w="675" w:type="dxa"/>
            <w:vAlign w:val="center"/>
          </w:tcPr>
          <w:p w14:paraId="5B34FCC3" w14:textId="281E520A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851" w:type="dxa"/>
            <w:vAlign w:val="center"/>
          </w:tcPr>
          <w:p w14:paraId="1AD1A726" w14:textId="1630FEB7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4</w:t>
            </w:r>
          </w:p>
        </w:tc>
        <w:tc>
          <w:tcPr>
            <w:tcW w:w="992" w:type="dxa"/>
            <w:vAlign w:val="center"/>
          </w:tcPr>
          <w:p w14:paraId="78061C44" w14:textId="70A86E58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t(12;21)</w:t>
            </w:r>
          </w:p>
        </w:tc>
        <w:tc>
          <w:tcPr>
            <w:tcW w:w="851" w:type="dxa"/>
            <w:vAlign w:val="center"/>
          </w:tcPr>
          <w:p w14:paraId="1D775723" w14:textId="58FC399F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0656ABEA" w14:textId="0567C904" w:rsidR="0071116C" w:rsidRPr="009D2850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60DED73" w14:textId="66271BF1" w:rsidR="0071116C" w:rsidRPr="009D2850" w:rsidRDefault="0071116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1F5B2C85" w14:textId="2D92BA6E" w:rsidR="0071116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,XY,del(2)(p11),add(3)(p11),add(6)(q21),add(12)(p13),der(12)t(12;21)(p13;q22),ider(21)(q10)t(12;21),+2-3mar,inc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9D2850" w:rsidRPr="00B56F81" w14:paraId="19DD360D" w14:textId="77777777" w:rsidTr="78137186">
        <w:tc>
          <w:tcPr>
            <w:tcW w:w="675" w:type="dxa"/>
            <w:vAlign w:val="center"/>
          </w:tcPr>
          <w:p w14:paraId="2C7EA0E0" w14:textId="2E3E07D3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851" w:type="dxa"/>
            <w:vAlign w:val="center"/>
          </w:tcPr>
          <w:p w14:paraId="10EE7E54" w14:textId="27EBF4A0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7</w:t>
            </w:r>
          </w:p>
        </w:tc>
        <w:tc>
          <w:tcPr>
            <w:tcW w:w="992" w:type="dxa"/>
            <w:vAlign w:val="center"/>
          </w:tcPr>
          <w:p w14:paraId="287124E6" w14:textId="221468D5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t(12;21)</w:t>
            </w:r>
          </w:p>
        </w:tc>
        <w:tc>
          <w:tcPr>
            <w:tcW w:w="851" w:type="dxa"/>
            <w:vAlign w:val="center"/>
          </w:tcPr>
          <w:p w14:paraId="17A150DE" w14:textId="5F3B80F2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22A808CD" w14:textId="3E039F90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23666423" w14:textId="79975778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2A1C4704" w14:textId="52C00A37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6,XX,-5,add(6)(q?15),add(7)(q31),add(12)(p11),t(12;21)(p13;q22),-13,-13,+21,?der(21;21)(q10;q10),+2-3mar </w:t>
            </w:r>
          </w:p>
        </w:tc>
      </w:tr>
      <w:tr w:rsidR="009D2850" w:rsidRPr="009D2850" w14:paraId="62CD8653" w14:textId="77777777" w:rsidTr="78137186">
        <w:tc>
          <w:tcPr>
            <w:tcW w:w="675" w:type="dxa"/>
            <w:vAlign w:val="center"/>
          </w:tcPr>
          <w:p w14:paraId="75DC691B" w14:textId="1CBEFA5A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51" w:type="dxa"/>
            <w:vAlign w:val="center"/>
          </w:tcPr>
          <w:p w14:paraId="23B93356" w14:textId="1917E1BA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5</w:t>
            </w:r>
          </w:p>
        </w:tc>
        <w:tc>
          <w:tcPr>
            <w:tcW w:w="992" w:type="dxa"/>
            <w:vAlign w:val="center"/>
          </w:tcPr>
          <w:p w14:paraId="12F32DC1" w14:textId="443B676C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t(12;21)</w:t>
            </w:r>
          </w:p>
        </w:tc>
        <w:tc>
          <w:tcPr>
            <w:tcW w:w="851" w:type="dxa"/>
            <w:vAlign w:val="center"/>
          </w:tcPr>
          <w:p w14:paraId="162F11D8" w14:textId="08CEAB3E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26CC3EF2" w14:textId="115CF442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04979B97" w14:textId="2C0D32A7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4738A2E2" w14:textId="787D7CDF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6,XY,t(12;21)(p13;q22)/47,idem,+16/47,idem,der(6)t(X;6)(?;q1?),+16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D2850" w:rsidRPr="009D2850" w14:paraId="677A44EF" w14:textId="77777777" w:rsidTr="78137186">
        <w:tc>
          <w:tcPr>
            <w:tcW w:w="675" w:type="dxa"/>
            <w:vAlign w:val="center"/>
          </w:tcPr>
          <w:p w14:paraId="73478F1D" w14:textId="65971A39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851" w:type="dxa"/>
            <w:vAlign w:val="center"/>
          </w:tcPr>
          <w:p w14:paraId="1B4A4DD7" w14:textId="031B9BB0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3</w:t>
            </w:r>
          </w:p>
        </w:tc>
        <w:tc>
          <w:tcPr>
            <w:tcW w:w="992" w:type="dxa"/>
            <w:vAlign w:val="center"/>
          </w:tcPr>
          <w:p w14:paraId="0C98DFCA" w14:textId="55305A3F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t(12;21)</w:t>
            </w:r>
          </w:p>
        </w:tc>
        <w:tc>
          <w:tcPr>
            <w:tcW w:w="851" w:type="dxa"/>
            <w:vAlign w:val="center"/>
          </w:tcPr>
          <w:p w14:paraId="5FCE0213" w14:textId="7B8C2F81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7D328DDB" w14:textId="19F0ED6B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17790D89" w14:textId="3613354F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1A0907BB" w14:textId="033C065A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,XX,t(12;21)(p13;q22)</w:t>
            </w:r>
          </w:p>
        </w:tc>
      </w:tr>
      <w:tr w:rsidR="009D2850" w:rsidRPr="009D2850" w14:paraId="301D962D" w14:textId="77777777" w:rsidTr="78137186">
        <w:tc>
          <w:tcPr>
            <w:tcW w:w="675" w:type="dxa"/>
            <w:vAlign w:val="center"/>
          </w:tcPr>
          <w:p w14:paraId="5C548269" w14:textId="70D5DA24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51" w:type="dxa"/>
            <w:vAlign w:val="center"/>
          </w:tcPr>
          <w:p w14:paraId="311BEE2E" w14:textId="0CD02BBD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3</w:t>
            </w:r>
          </w:p>
        </w:tc>
        <w:tc>
          <w:tcPr>
            <w:tcW w:w="992" w:type="dxa"/>
            <w:vAlign w:val="center"/>
          </w:tcPr>
          <w:p w14:paraId="178D341A" w14:textId="292AA390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t(12;21)</w:t>
            </w:r>
          </w:p>
        </w:tc>
        <w:tc>
          <w:tcPr>
            <w:tcW w:w="851" w:type="dxa"/>
            <w:vAlign w:val="center"/>
          </w:tcPr>
          <w:p w14:paraId="1F1497AC" w14:textId="4C075ABA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740B6D3C" w14:textId="4D2A543D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756A8922" w14:textId="4AD0F3EB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131BE49A" w14:textId="4F050B98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??,X?,t(12;21)(p13;q22),+der(?)t(?;21)(?;q?)/??,X?,t(12;21),+21,+der(?)t(?;12)t(12;21),inc</w:t>
            </w:r>
          </w:p>
        </w:tc>
      </w:tr>
      <w:tr w:rsidR="009D2850" w:rsidRPr="009D2850" w14:paraId="671C3272" w14:textId="77777777" w:rsidTr="78137186">
        <w:tc>
          <w:tcPr>
            <w:tcW w:w="675" w:type="dxa"/>
            <w:vAlign w:val="center"/>
          </w:tcPr>
          <w:p w14:paraId="7E6A3127" w14:textId="571E8453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851" w:type="dxa"/>
            <w:vAlign w:val="center"/>
          </w:tcPr>
          <w:p w14:paraId="4AECAF09" w14:textId="6B63A77E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10</w:t>
            </w:r>
          </w:p>
        </w:tc>
        <w:tc>
          <w:tcPr>
            <w:tcW w:w="992" w:type="dxa"/>
            <w:vAlign w:val="center"/>
          </w:tcPr>
          <w:p w14:paraId="7503CE7F" w14:textId="691D7A3E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t(12;21)</w:t>
            </w:r>
          </w:p>
        </w:tc>
        <w:tc>
          <w:tcPr>
            <w:tcW w:w="851" w:type="dxa"/>
            <w:vAlign w:val="center"/>
          </w:tcPr>
          <w:p w14:paraId="2E15E35C" w14:textId="51307CF1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18C0189D" w14:textId="38E9C111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1C7D10DC" w14:textId="6BEE8824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04FC88E3" w14:textId="545C703F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?,X,-X,+4,+4,+6,+6,+8,+8,+10,+10,t(12;21)(p13;q22)x1-2,+14,+14,+17,+17,+18,+18,+21,+21,+21,inc</w:t>
            </w:r>
          </w:p>
        </w:tc>
      </w:tr>
      <w:tr w:rsidR="009D2850" w:rsidRPr="009D2850" w14:paraId="30E56360" w14:textId="77777777" w:rsidTr="78137186">
        <w:tc>
          <w:tcPr>
            <w:tcW w:w="675" w:type="dxa"/>
            <w:vAlign w:val="center"/>
          </w:tcPr>
          <w:p w14:paraId="53B9C26C" w14:textId="48C737B2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851" w:type="dxa"/>
            <w:vAlign w:val="center"/>
          </w:tcPr>
          <w:p w14:paraId="186491C3" w14:textId="126308F6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4</w:t>
            </w:r>
          </w:p>
        </w:tc>
        <w:tc>
          <w:tcPr>
            <w:tcW w:w="992" w:type="dxa"/>
            <w:vAlign w:val="center"/>
          </w:tcPr>
          <w:p w14:paraId="6538A839" w14:textId="7C5B855A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t(12;21)</w:t>
            </w:r>
          </w:p>
        </w:tc>
        <w:tc>
          <w:tcPr>
            <w:tcW w:w="851" w:type="dxa"/>
            <w:vAlign w:val="center"/>
          </w:tcPr>
          <w:p w14:paraId="499A905D" w14:textId="4C360E8E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49A10AB7" w14:textId="7BD77639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224DA88" w14:textId="7AA089E8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1AE07B42" w14:textId="517FB9A8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6,XX,del(12)(p13p13),t(12;21)(p13;q22)</w:t>
            </w:r>
          </w:p>
        </w:tc>
      </w:tr>
      <w:tr w:rsidR="009D2850" w:rsidRPr="009D2850" w14:paraId="45E8B0B0" w14:textId="77777777" w:rsidTr="78137186">
        <w:tc>
          <w:tcPr>
            <w:tcW w:w="675" w:type="dxa"/>
            <w:vAlign w:val="center"/>
          </w:tcPr>
          <w:p w14:paraId="307AB43F" w14:textId="1DB095D0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851" w:type="dxa"/>
            <w:vAlign w:val="center"/>
          </w:tcPr>
          <w:p w14:paraId="6E61AAFA" w14:textId="597C5842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3</w:t>
            </w:r>
          </w:p>
        </w:tc>
        <w:tc>
          <w:tcPr>
            <w:tcW w:w="992" w:type="dxa"/>
            <w:vAlign w:val="center"/>
          </w:tcPr>
          <w:p w14:paraId="33E92DB6" w14:textId="1252C148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t(12;21)</w:t>
            </w:r>
          </w:p>
        </w:tc>
        <w:tc>
          <w:tcPr>
            <w:tcW w:w="851" w:type="dxa"/>
            <w:vAlign w:val="center"/>
          </w:tcPr>
          <w:p w14:paraId="138B6062" w14:textId="50D931BB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64FD4B18" w14:textId="7D63BD67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6436BA19" w14:textId="13DF6CF5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228E3DE1" w14:textId="58E98889" w:rsidR="005F6B45" w:rsidRPr="000C7E4F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??,X?,del(12)(p13p13),t(12;21)(p13;q22),inc</w:t>
            </w:r>
          </w:p>
        </w:tc>
      </w:tr>
      <w:tr w:rsidR="009D2850" w:rsidRPr="009D2850" w14:paraId="4FEC86EA" w14:textId="77777777" w:rsidTr="78137186">
        <w:tc>
          <w:tcPr>
            <w:tcW w:w="675" w:type="dxa"/>
            <w:vAlign w:val="center"/>
          </w:tcPr>
          <w:p w14:paraId="7C627E30" w14:textId="1A70007E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51" w:type="dxa"/>
            <w:vAlign w:val="center"/>
          </w:tcPr>
          <w:p w14:paraId="698FE02F" w14:textId="6A7C2D53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4</w:t>
            </w:r>
          </w:p>
        </w:tc>
        <w:tc>
          <w:tcPr>
            <w:tcW w:w="992" w:type="dxa"/>
            <w:vAlign w:val="center"/>
          </w:tcPr>
          <w:p w14:paraId="4F9868BA" w14:textId="38E3BB6B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t(12;21)</w:t>
            </w:r>
          </w:p>
        </w:tc>
        <w:tc>
          <w:tcPr>
            <w:tcW w:w="851" w:type="dxa"/>
            <w:vAlign w:val="center"/>
          </w:tcPr>
          <w:p w14:paraId="24F698DD" w14:textId="3755AC19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23532257" w14:textId="47EAA4FE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7592518" w14:textId="766626C7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41F0DA1E" w14:textId="5C161BF1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?,</w:t>
            </w:r>
            <w:proofErr w:type="spellStart"/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?,t</w:t>
            </w:r>
            <w:proofErr w:type="spellEnd"/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;21)(p13;q22),+der(21)t(12;21),</w:t>
            </w:r>
            <w:proofErr w:type="spellStart"/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</w:t>
            </w:r>
            <w:proofErr w:type="spellEnd"/>
          </w:p>
        </w:tc>
      </w:tr>
      <w:tr w:rsidR="009D2850" w:rsidRPr="00B56F81" w14:paraId="4A7CE6F6" w14:textId="77777777" w:rsidTr="78137186">
        <w:tc>
          <w:tcPr>
            <w:tcW w:w="675" w:type="dxa"/>
            <w:vAlign w:val="center"/>
          </w:tcPr>
          <w:p w14:paraId="44FA220B" w14:textId="55CF9087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851" w:type="dxa"/>
            <w:vAlign w:val="center"/>
          </w:tcPr>
          <w:p w14:paraId="4AF8D650" w14:textId="6FA74CF1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5</w:t>
            </w:r>
          </w:p>
        </w:tc>
        <w:tc>
          <w:tcPr>
            <w:tcW w:w="992" w:type="dxa"/>
            <w:vAlign w:val="center"/>
          </w:tcPr>
          <w:p w14:paraId="47429E7E" w14:textId="003F9F4F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t(12;21)</w:t>
            </w:r>
          </w:p>
        </w:tc>
        <w:tc>
          <w:tcPr>
            <w:tcW w:w="851" w:type="dxa"/>
            <w:vAlign w:val="center"/>
          </w:tcPr>
          <w:p w14:paraId="61C72309" w14:textId="6CB81AC3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2F97F340" w14:textId="17CF04E7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735BB610" w14:textId="0FC87221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20647F85" w14:textId="05AFA51E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,XX,add(6)(q15),del(12)(p11),t(12;21)(p13;q22),-13,add(15)(q22)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2850" w:rsidRPr="009D2850" w14:paraId="25A574B7" w14:textId="77777777" w:rsidTr="78137186">
        <w:tc>
          <w:tcPr>
            <w:tcW w:w="675" w:type="dxa"/>
            <w:vAlign w:val="center"/>
          </w:tcPr>
          <w:p w14:paraId="719A23E6" w14:textId="16E87212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851" w:type="dxa"/>
            <w:vAlign w:val="center"/>
          </w:tcPr>
          <w:p w14:paraId="41602C96" w14:textId="36031328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3</w:t>
            </w:r>
          </w:p>
        </w:tc>
        <w:tc>
          <w:tcPr>
            <w:tcW w:w="992" w:type="dxa"/>
            <w:vAlign w:val="center"/>
          </w:tcPr>
          <w:p w14:paraId="219B3DE7" w14:textId="2F02A320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t(12;21)</w:t>
            </w:r>
          </w:p>
        </w:tc>
        <w:tc>
          <w:tcPr>
            <w:tcW w:w="851" w:type="dxa"/>
            <w:vAlign w:val="center"/>
          </w:tcPr>
          <w:p w14:paraId="5BA27E5D" w14:textId="6DE7A951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03D69F83" w14:textId="05D339BA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5BB22361" w14:textId="7BFBCC22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5C042251" w14:textId="0E001CEF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,XX,t(12;21)(p13;q22)</w:t>
            </w:r>
          </w:p>
        </w:tc>
      </w:tr>
      <w:tr w:rsidR="009D2850" w:rsidRPr="009D2850" w14:paraId="68873083" w14:textId="77777777" w:rsidTr="78137186">
        <w:tc>
          <w:tcPr>
            <w:tcW w:w="675" w:type="dxa"/>
            <w:vAlign w:val="center"/>
          </w:tcPr>
          <w:p w14:paraId="042F36A2" w14:textId="6E6CED02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851" w:type="dxa"/>
            <w:vAlign w:val="center"/>
          </w:tcPr>
          <w:p w14:paraId="224F87EC" w14:textId="55B3F295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4</w:t>
            </w:r>
          </w:p>
        </w:tc>
        <w:tc>
          <w:tcPr>
            <w:tcW w:w="992" w:type="dxa"/>
            <w:vAlign w:val="center"/>
          </w:tcPr>
          <w:p w14:paraId="601E1C82" w14:textId="736E14F8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t(12;21)</w:t>
            </w:r>
          </w:p>
        </w:tc>
        <w:tc>
          <w:tcPr>
            <w:tcW w:w="851" w:type="dxa"/>
            <w:vAlign w:val="center"/>
          </w:tcPr>
          <w:p w14:paraId="7E3894C5" w14:textId="6B5779A4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5BB038D5" w14:textId="0B6230D3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1281398B" w14:textId="135A5456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02894E22" w14:textId="53D16172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,XX,t(12;21)(p13;q22)</w:t>
            </w:r>
          </w:p>
        </w:tc>
      </w:tr>
      <w:tr w:rsidR="009D2850" w:rsidRPr="009D2850" w14:paraId="48413E36" w14:textId="77777777" w:rsidTr="78137186">
        <w:tc>
          <w:tcPr>
            <w:tcW w:w="675" w:type="dxa"/>
            <w:vAlign w:val="center"/>
          </w:tcPr>
          <w:p w14:paraId="65E921EA" w14:textId="63CD6913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51" w:type="dxa"/>
            <w:vAlign w:val="center"/>
          </w:tcPr>
          <w:p w14:paraId="3BC6E8AC" w14:textId="71CBDDD2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3</w:t>
            </w:r>
          </w:p>
        </w:tc>
        <w:tc>
          <w:tcPr>
            <w:tcW w:w="992" w:type="dxa"/>
            <w:vAlign w:val="center"/>
          </w:tcPr>
          <w:p w14:paraId="58D8E015" w14:textId="3509C204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t(12;21)</w:t>
            </w:r>
          </w:p>
        </w:tc>
        <w:tc>
          <w:tcPr>
            <w:tcW w:w="851" w:type="dxa"/>
            <w:vAlign w:val="center"/>
          </w:tcPr>
          <w:p w14:paraId="1319580E" w14:textId="15E2741A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4E53BD11" w14:textId="4E016516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7D8926EA" w14:textId="50F7D05D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11A6D4E0" w14:textId="431B552F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?,</w:t>
            </w:r>
            <w:proofErr w:type="spellStart"/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?,t</w:t>
            </w:r>
            <w:proofErr w:type="spellEnd"/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;21)(p13;q22),+der(21)t(12;21),</w:t>
            </w:r>
            <w:proofErr w:type="spellStart"/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</w:t>
            </w:r>
            <w:proofErr w:type="spellEnd"/>
          </w:p>
        </w:tc>
      </w:tr>
      <w:tr w:rsidR="009D2850" w:rsidRPr="00B56F81" w14:paraId="70351A49" w14:textId="77777777" w:rsidTr="78137186">
        <w:tc>
          <w:tcPr>
            <w:tcW w:w="675" w:type="dxa"/>
            <w:vAlign w:val="center"/>
          </w:tcPr>
          <w:p w14:paraId="58F607B5" w14:textId="5A44E7C6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51" w:type="dxa"/>
            <w:vAlign w:val="center"/>
          </w:tcPr>
          <w:p w14:paraId="719293BA" w14:textId="566F94EE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5</w:t>
            </w:r>
          </w:p>
        </w:tc>
        <w:tc>
          <w:tcPr>
            <w:tcW w:w="992" w:type="dxa"/>
            <w:vAlign w:val="center"/>
          </w:tcPr>
          <w:p w14:paraId="1F3A32C5" w14:textId="11B145DE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t(12;21)</w:t>
            </w:r>
          </w:p>
        </w:tc>
        <w:tc>
          <w:tcPr>
            <w:tcW w:w="851" w:type="dxa"/>
            <w:vAlign w:val="center"/>
          </w:tcPr>
          <w:p w14:paraId="16BA6E22" w14:textId="2B8CD619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091FDB88" w14:textId="7A8454C4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2635A755" w14:textId="268FED03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736120D2" w14:textId="1E0DDE0E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,XY,dup(5)(q34q35),der(6)t(X;6)(q21;q14),del(11)(q14q25),t(12;21)(p13;q22)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2850" w:rsidRPr="009D2850" w14:paraId="5B1AB60C" w14:textId="77777777" w:rsidTr="78137186">
        <w:tc>
          <w:tcPr>
            <w:tcW w:w="675" w:type="dxa"/>
            <w:vAlign w:val="center"/>
          </w:tcPr>
          <w:p w14:paraId="20C173E5" w14:textId="207C8A06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  <w:vAlign w:val="center"/>
          </w:tcPr>
          <w:p w14:paraId="3887D855" w14:textId="3CB92B06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6</w:t>
            </w:r>
          </w:p>
        </w:tc>
        <w:tc>
          <w:tcPr>
            <w:tcW w:w="992" w:type="dxa"/>
            <w:vAlign w:val="center"/>
          </w:tcPr>
          <w:p w14:paraId="4E82FAF0" w14:textId="26B459ED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t(12;21)</w:t>
            </w:r>
          </w:p>
        </w:tc>
        <w:tc>
          <w:tcPr>
            <w:tcW w:w="851" w:type="dxa"/>
            <w:vAlign w:val="center"/>
          </w:tcPr>
          <w:p w14:paraId="11E19CA9" w14:textId="54FE4FF4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1743C036" w14:textId="549E91DA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1D318FAA" w14:textId="41B4EAC0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11614181" w14:textId="1A3470CD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,XY,t(12;21)(p13;q22)</w:t>
            </w:r>
          </w:p>
        </w:tc>
      </w:tr>
      <w:tr w:rsidR="009D2850" w:rsidRPr="009D2850" w14:paraId="6C439B7F" w14:textId="77777777" w:rsidTr="78137186">
        <w:tc>
          <w:tcPr>
            <w:tcW w:w="675" w:type="dxa"/>
            <w:vAlign w:val="center"/>
          </w:tcPr>
          <w:p w14:paraId="60BFBEF2" w14:textId="64C7BBA7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1</w:t>
            </w:r>
          </w:p>
        </w:tc>
        <w:tc>
          <w:tcPr>
            <w:tcW w:w="851" w:type="dxa"/>
            <w:vAlign w:val="center"/>
          </w:tcPr>
          <w:p w14:paraId="370D2660" w14:textId="316086C1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6</w:t>
            </w:r>
          </w:p>
        </w:tc>
        <w:tc>
          <w:tcPr>
            <w:tcW w:w="992" w:type="dxa"/>
            <w:vAlign w:val="center"/>
          </w:tcPr>
          <w:p w14:paraId="0E861043" w14:textId="5F1E6664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t(12;21)</w:t>
            </w:r>
          </w:p>
        </w:tc>
        <w:tc>
          <w:tcPr>
            <w:tcW w:w="851" w:type="dxa"/>
            <w:vAlign w:val="center"/>
          </w:tcPr>
          <w:p w14:paraId="482A9695" w14:textId="3B4E196F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24DFAD78" w14:textId="70940A64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340E982E" w14:textId="624E4AAF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2EF0F068" w14:textId="66E0464D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?,</w:t>
            </w:r>
            <w:proofErr w:type="spellStart"/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?,t</w:t>
            </w:r>
            <w:proofErr w:type="spellEnd"/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;21)(p13;q22),</w:t>
            </w:r>
            <w:proofErr w:type="spellStart"/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9D2850" w:rsidRPr="00B56F81" w14:paraId="4F914DA9" w14:textId="77777777" w:rsidTr="78137186">
        <w:tc>
          <w:tcPr>
            <w:tcW w:w="675" w:type="dxa"/>
            <w:vAlign w:val="center"/>
          </w:tcPr>
          <w:p w14:paraId="5A0D0A9A" w14:textId="5D76EDB4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851" w:type="dxa"/>
            <w:vAlign w:val="center"/>
          </w:tcPr>
          <w:p w14:paraId="415CA48A" w14:textId="2A14436D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5</w:t>
            </w:r>
          </w:p>
        </w:tc>
        <w:tc>
          <w:tcPr>
            <w:tcW w:w="992" w:type="dxa"/>
            <w:vAlign w:val="center"/>
          </w:tcPr>
          <w:p w14:paraId="1A211FDF" w14:textId="666B88D5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t(12;21)</w:t>
            </w:r>
          </w:p>
        </w:tc>
        <w:tc>
          <w:tcPr>
            <w:tcW w:w="851" w:type="dxa"/>
            <w:vAlign w:val="center"/>
          </w:tcPr>
          <w:p w14:paraId="03D06A68" w14:textId="3E329057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6D8EDAB1" w14:textId="3F49507D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1C689A03" w14:textId="7A5F90F7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73E9132B" w14:textId="1ABF164D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,dup(X)(q25q28),</w:t>
            </w:r>
            <w:proofErr w:type="spellStart"/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,t</w:t>
            </w:r>
            <w:proofErr w:type="spellEnd"/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;21)(p13;q22),add(16)(q21)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2850" w:rsidRPr="009D2850" w14:paraId="730049BA" w14:textId="77777777" w:rsidTr="78137186">
        <w:tc>
          <w:tcPr>
            <w:tcW w:w="675" w:type="dxa"/>
            <w:vAlign w:val="center"/>
          </w:tcPr>
          <w:p w14:paraId="394CE614" w14:textId="3689EBC8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851" w:type="dxa"/>
            <w:vAlign w:val="center"/>
          </w:tcPr>
          <w:p w14:paraId="56236707" w14:textId="6EDDFF29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3</w:t>
            </w:r>
          </w:p>
        </w:tc>
        <w:tc>
          <w:tcPr>
            <w:tcW w:w="992" w:type="dxa"/>
            <w:vAlign w:val="center"/>
          </w:tcPr>
          <w:p w14:paraId="2734689D" w14:textId="5592AF12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t(12;21)</w:t>
            </w:r>
          </w:p>
        </w:tc>
        <w:tc>
          <w:tcPr>
            <w:tcW w:w="851" w:type="dxa"/>
            <w:vAlign w:val="center"/>
          </w:tcPr>
          <w:p w14:paraId="209E062F" w14:textId="34D82B5A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696006EC" w14:textId="230BBF6E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23F68160" w14:textId="7AA18F84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42CDFA18" w14:textId="235F8E08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6,XY,del(12)(p13p13),t(12;21)(p13;q22)/47,idem,+der(21)t(12;21)</w:t>
            </w:r>
          </w:p>
        </w:tc>
      </w:tr>
      <w:tr w:rsidR="009D2850" w:rsidRPr="00B56F81" w14:paraId="4A343DCA" w14:textId="77777777" w:rsidTr="78137186">
        <w:tc>
          <w:tcPr>
            <w:tcW w:w="675" w:type="dxa"/>
            <w:vAlign w:val="center"/>
          </w:tcPr>
          <w:p w14:paraId="7CEB54D6" w14:textId="642725E1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851" w:type="dxa"/>
            <w:vAlign w:val="center"/>
          </w:tcPr>
          <w:p w14:paraId="6B228349" w14:textId="422AA784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7</w:t>
            </w:r>
          </w:p>
        </w:tc>
        <w:tc>
          <w:tcPr>
            <w:tcW w:w="992" w:type="dxa"/>
            <w:vAlign w:val="center"/>
          </w:tcPr>
          <w:p w14:paraId="261376CA" w14:textId="79693FC0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t(12;21)</w:t>
            </w:r>
          </w:p>
        </w:tc>
        <w:tc>
          <w:tcPr>
            <w:tcW w:w="851" w:type="dxa"/>
            <w:vAlign w:val="center"/>
          </w:tcPr>
          <w:p w14:paraId="53C0F32E" w14:textId="6403FC0D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2C3E16B6" w14:textId="7BBC9B0B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64FA0647" w14:textId="14BB97D6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66CFBA8A" w14:textId="1F53F066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,XY,del(6)(q14q22),del(6)(q24q27),dup(8)(q13q24),der(12)t(12;21)(p13;q22),del(13)(q13q31),ider(21)(q10)t(12;21)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2850" w:rsidRPr="009D2850" w14:paraId="6713F55E" w14:textId="77777777" w:rsidTr="78137186">
        <w:tc>
          <w:tcPr>
            <w:tcW w:w="675" w:type="dxa"/>
            <w:vAlign w:val="center"/>
          </w:tcPr>
          <w:p w14:paraId="3ABF4562" w14:textId="4CE51ADB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851" w:type="dxa"/>
            <w:vAlign w:val="center"/>
          </w:tcPr>
          <w:p w14:paraId="56D5A681" w14:textId="20E68671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4</w:t>
            </w:r>
          </w:p>
        </w:tc>
        <w:tc>
          <w:tcPr>
            <w:tcW w:w="992" w:type="dxa"/>
            <w:vAlign w:val="center"/>
          </w:tcPr>
          <w:p w14:paraId="5D617DE6" w14:textId="46C0620F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t(12;21)</w:t>
            </w:r>
          </w:p>
        </w:tc>
        <w:tc>
          <w:tcPr>
            <w:tcW w:w="851" w:type="dxa"/>
            <w:vAlign w:val="center"/>
          </w:tcPr>
          <w:p w14:paraId="0027D4FF" w14:textId="07E96F32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1322F875" w14:textId="28052677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3FA24E5D" w14:textId="0D94FEF1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50A50DEC" w14:textId="27BEF940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,XX,del(12)(p12p13),t(12;21)(p13;q22)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2850" w:rsidRPr="009D2850" w14:paraId="15ECFCDC" w14:textId="77777777" w:rsidTr="78137186">
        <w:tc>
          <w:tcPr>
            <w:tcW w:w="675" w:type="dxa"/>
            <w:vAlign w:val="center"/>
          </w:tcPr>
          <w:p w14:paraId="74FDC9B2" w14:textId="0C440F8A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851" w:type="dxa"/>
            <w:vAlign w:val="center"/>
          </w:tcPr>
          <w:p w14:paraId="472FAB93" w14:textId="7695508A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3</w:t>
            </w:r>
          </w:p>
        </w:tc>
        <w:tc>
          <w:tcPr>
            <w:tcW w:w="992" w:type="dxa"/>
            <w:vAlign w:val="center"/>
          </w:tcPr>
          <w:p w14:paraId="0AD5EE43" w14:textId="593FA95B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t(12;21)</w:t>
            </w:r>
          </w:p>
        </w:tc>
        <w:tc>
          <w:tcPr>
            <w:tcW w:w="851" w:type="dxa"/>
            <w:vAlign w:val="center"/>
          </w:tcPr>
          <w:p w14:paraId="4C223B3C" w14:textId="215B76EE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58473DCB" w14:textId="11B601DA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01A7C26" w14:textId="68A15E92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53198AC1" w14:textId="36BC655F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6-47,XX,der(2)t(2;5)(p13;q13),del(4)(q11),del(5)(q13),der(6)t(2;6)(p13;p22),-9,del(12)(p11),der(12)t(4;12)(q11;p12),</w:t>
            </w:r>
          </w:p>
        </w:tc>
      </w:tr>
      <w:tr w:rsidR="009D2850" w:rsidRPr="009D2850" w14:paraId="166DF310" w14:textId="77777777" w:rsidTr="78137186">
        <w:tc>
          <w:tcPr>
            <w:tcW w:w="675" w:type="dxa"/>
            <w:vAlign w:val="center"/>
          </w:tcPr>
          <w:p w14:paraId="5F71CDD7" w14:textId="1BE059DA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BF2925D" w14:textId="77777777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3E5CAC9" w14:textId="77777777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1A1420E" w14:textId="77777777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2700666" w14:textId="77777777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2EB265E0" w14:textId="77777777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6" w:type="dxa"/>
            <w:vAlign w:val="center"/>
          </w:tcPr>
          <w:p w14:paraId="0CFB0EA8" w14:textId="02EBBF20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?add(13)(q?),-15,+21,der(21)t(12;21)(p13;q22)x2,+der(?)t(?;6)(?;p?),+mar/46-47,idem,del(3)(q27),-?add(13),</w:t>
            </w:r>
          </w:p>
        </w:tc>
      </w:tr>
      <w:tr w:rsidR="009D2850" w:rsidRPr="009D2850" w14:paraId="4FF4719C" w14:textId="77777777" w:rsidTr="78137186">
        <w:tc>
          <w:tcPr>
            <w:tcW w:w="675" w:type="dxa"/>
            <w:vAlign w:val="center"/>
          </w:tcPr>
          <w:p w14:paraId="5B45EAB7" w14:textId="77777777" w:rsidR="0002532B" w:rsidRPr="009D2850" w:rsidRDefault="0002532B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44A4519" w14:textId="77777777" w:rsidR="0002532B" w:rsidRPr="009D2850" w:rsidRDefault="0002532B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049A905" w14:textId="77777777" w:rsidR="0002532B" w:rsidRPr="009D2850" w:rsidRDefault="0002532B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4E615F6" w14:textId="77777777" w:rsidR="0002532B" w:rsidRPr="009D2850" w:rsidRDefault="0002532B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9E53C7B" w14:textId="77777777" w:rsidR="0002532B" w:rsidRPr="009D2850" w:rsidRDefault="0002532B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6A4E2AC6" w14:textId="77777777" w:rsidR="0002532B" w:rsidRPr="009D2850" w:rsidRDefault="0002532B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6" w:type="dxa"/>
            <w:vAlign w:val="center"/>
          </w:tcPr>
          <w:p w14:paraId="53CBE3F1" w14:textId="5E4FC4DC" w:rsidR="0002532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proofErr w:type="gramStart"/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(</w:t>
            </w:r>
            <w:proofErr w:type="gramEnd"/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)?t(3;13)(q27;q?)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2850" w:rsidRPr="009D2850" w14:paraId="3368C68F" w14:textId="77777777" w:rsidTr="78137186">
        <w:tc>
          <w:tcPr>
            <w:tcW w:w="675" w:type="dxa"/>
            <w:vAlign w:val="center"/>
          </w:tcPr>
          <w:p w14:paraId="61B4115A" w14:textId="2A14DBA7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851" w:type="dxa"/>
            <w:vAlign w:val="center"/>
          </w:tcPr>
          <w:p w14:paraId="540A8E2C" w14:textId="0BFD8FC9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8</w:t>
            </w:r>
          </w:p>
        </w:tc>
        <w:tc>
          <w:tcPr>
            <w:tcW w:w="992" w:type="dxa"/>
            <w:vAlign w:val="center"/>
          </w:tcPr>
          <w:p w14:paraId="33FD1E14" w14:textId="1981CF2A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t(12;21)</w:t>
            </w:r>
          </w:p>
        </w:tc>
        <w:tc>
          <w:tcPr>
            <w:tcW w:w="851" w:type="dxa"/>
            <w:vAlign w:val="center"/>
          </w:tcPr>
          <w:p w14:paraId="1077B4EB" w14:textId="4CEE50EB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5B645211" w14:textId="3A8D3A6D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32AD46F2" w14:textId="0E71B083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6" w:type="dxa"/>
            <w:vAlign w:val="center"/>
          </w:tcPr>
          <w:p w14:paraId="3C87738D" w14:textId="669E3167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,XY,der(12)t(12;21)(p13;q22),</w:t>
            </w:r>
            <w:proofErr w:type="spellStart"/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er</w:t>
            </w:r>
            <w:proofErr w:type="spellEnd"/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1)(q10)t(12;21)</w:t>
            </w:r>
          </w:p>
        </w:tc>
      </w:tr>
      <w:tr w:rsidR="009D2850" w:rsidRPr="009D2850" w14:paraId="0BEB0B90" w14:textId="77777777" w:rsidTr="78137186">
        <w:tc>
          <w:tcPr>
            <w:tcW w:w="675" w:type="dxa"/>
            <w:vAlign w:val="center"/>
          </w:tcPr>
          <w:p w14:paraId="44002C5B" w14:textId="7D3B6A2F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851" w:type="dxa"/>
            <w:vAlign w:val="center"/>
          </w:tcPr>
          <w:p w14:paraId="55B28303" w14:textId="6F46059F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0</w:t>
            </w:r>
          </w:p>
        </w:tc>
        <w:tc>
          <w:tcPr>
            <w:tcW w:w="992" w:type="dxa"/>
            <w:vAlign w:val="center"/>
          </w:tcPr>
          <w:p w14:paraId="3C58EFC5" w14:textId="6C528890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t(12;21)</w:t>
            </w:r>
          </w:p>
        </w:tc>
        <w:tc>
          <w:tcPr>
            <w:tcW w:w="851" w:type="dxa"/>
            <w:vAlign w:val="center"/>
          </w:tcPr>
          <w:p w14:paraId="3AF31EB3" w14:textId="6DA313A5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1BED9378" w14:textId="4C5D97BF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043F1F4A" w14:textId="57074136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04A0124F" w14:textId="0AE0A143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52,XY,+X,+4,der(6)t(6;12)(p1?2;q15),add(8)(p?21),+9,+10,del(12)(q15),der(12)t(6;12)(p1?2;p13)ins(12;21)(p13;q22),</w:t>
            </w:r>
          </w:p>
        </w:tc>
      </w:tr>
      <w:tr w:rsidR="009D2850" w:rsidRPr="009D2850" w14:paraId="2068B5B6" w14:textId="77777777" w:rsidTr="78137186">
        <w:tc>
          <w:tcPr>
            <w:tcW w:w="675" w:type="dxa"/>
            <w:vAlign w:val="center"/>
          </w:tcPr>
          <w:p w14:paraId="7EC48A3B" w14:textId="77777777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4F80613" w14:textId="77777777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A0DDE7E" w14:textId="77777777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11D6E94" w14:textId="77777777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127DF56" w14:textId="77777777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61AFA93A" w14:textId="77777777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6" w:type="dxa"/>
            <w:vAlign w:val="center"/>
          </w:tcPr>
          <w:p w14:paraId="2AFBFEBF" w14:textId="07305265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der(21)t(12;21)(p13;q22)x2</w:t>
            </w:r>
          </w:p>
        </w:tc>
      </w:tr>
      <w:tr w:rsidR="009D2850" w:rsidRPr="009D2850" w14:paraId="615D8A9D" w14:textId="77777777" w:rsidTr="78137186">
        <w:tc>
          <w:tcPr>
            <w:tcW w:w="675" w:type="dxa"/>
            <w:vAlign w:val="center"/>
          </w:tcPr>
          <w:p w14:paraId="230E9FA6" w14:textId="6B658914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851" w:type="dxa"/>
            <w:vAlign w:val="center"/>
          </w:tcPr>
          <w:p w14:paraId="030F64B9" w14:textId="6D4E89AF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4</w:t>
            </w:r>
          </w:p>
        </w:tc>
        <w:tc>
          <w:tcPr>
            <w:tcW w:w="992" w:type="dxa"/>
            <w:vAlign w:val="center"/>
          </w:tcPr>
          <w:p w14:paraId="0097B047" w14:textId="7904FEEC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t(12;21)</w:t>
            </w:r>
          </w:p>
        </w:tc>
        <w:tc>
          <w:tcPr>
            <w:tcW w:w="851" w:type="dxa"/>
            <w:vAlign w:val="center"/>
          </w:tcPr>
          <w:p w14:paraId="56524792" w14:textId="24359DB3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2D908A38" w14:textId="59DC122E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1D135971" w14:textId="3D936024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0A5B0864" w14:textId="2C8E49C9" w:rsidR="005F6B45" w:rsidRPr="000C7E4F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?,</w:t>
            </w:r>
            <w:proofErr w:type="spellStart"/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?,t</w:t>
            </w:r>
            <w:proofErr w:type="spellEnd"/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;21)(p13;q22),</w:t>
            </w:r>
            <w:proofErr w:type="spellStart"/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9D2850" w:rsidRPr="009D2850" w14:paraId="770159EE" w14:textId="77777777" w:rsidTr="78137186">
        <w:tc>
          <w:tcPr>
            <w:tcW w:w="675" w:type="dxa"/>
            <w:vAlign w:val="center"/>
          </w:tcPr>
          <w:p w14:paraId="1ABFF06F" w14:textId="3148B5C9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851" w:type="dxa"/>
            <w:vAlign w:val="center"/>
          </w:tcPr>
          <w:p w14:paraId="50779A7B" w14:textId="6E16B9A9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2</w:t>
            </w:r>
          </w:p>
        </w:tc>
        <w:tc>
          <w:tcPr>
            <w:tcW w:w="992" w:type="dxa"/>
            <w:vAlign w:val="center"/>
          </w:tcPr>
          <w:p w14:paraId="176E4E75" w14:textId="78DD7FAD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t(12;21)</w:t>
            </w:r>
          </w:p>
        </w:tc>
        <w:tc>
          <w:tcPr>
            <w:tcW w:w="851" w:type="dxa"/>
            <w:vAlign w:val="center"/>
          </w:tcPr>
          <w:p w14:paraId="7DC495F3" w14:textId="37EFA023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79B974FF" w14:textId="540F00F9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5ACA663A" w14:textId="6AB24507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21C0A832" w14:textId="17B72094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,XY,add(12)(p11),t(12;21)(p13;q22),+21</w:t>
            </w:r>
          </w:p>
        </w:tc>
      </w:tr>
      <w:tr w:rsidR="009D2850" w:rsidRPr="00B56F81" w14:paraId="1D45F696" w14:textId="77777777" w:rsidTr="78137186">
        <w:tc>
          <w:tcPr>
            <w:tcW w:w="675" w:type="dxa"/>
            <w:vAlign w:val="center"/>
          </w:tcPr>
          <w:p w14:paraId="33F20796" w14:textId="4D729AB0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851" w:type="dxa"/>
            <w:vAlign w:val="center"/>
          </w:tcPr>
          <w:p w14:paraId="6719C794" w14:textId="0E79D699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3</w:t>
            </w:r>
          </w:p>
        </w:tc>
        <w:tc>
          <w:tcPr>
            <w:tcW w:w="992" w:type="dxa"/>
            <w:vAlign w:val="center"/>
          </w:tcPr>
          <w:p w14:paraId="630A5A8C" w14:textId="732A5191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t(12;21)</w:t>
            </w:r>
          </w:p>
        </w:tc>
        <w:tc>
          <w:tcPr>
            <w:tcW w:w="851" w:type="dxa"/>
            <w:vAlign w:val="center"/>
          </w:tcPr>
          <w:p w14:paraId="1F408846" w14:textId="7EDF3CD2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09B8AFFD" w14:textId="018B14D4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0D442620" w14:textId="5EA52BB8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0A77495C" w14:textId="2E7DB01A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,XY,?add(7)(p21),del(12)(p13p13),t(12;21)(p13;q22),add(15)(q21),add(22)(q13)</w:t>
            </w:r>
          </w:p>
        </w:tc>
      </w:tr>
      <w:tr w:rsidR="009D2850" w:rsidRPr="009D2850" w14:paraId="26D1E176" w14:textId="77777777" w:rsidTr="78137186">
        <w:tc>
          <w:tcPr>
            <w:tcW w:w="675" w:type="dxa"/>
            <w:vAlign w:val="center"/>
          </w:tcPr>
          <w:p w14:paraId="20CF94B5" w14:textId="40A53465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851" w:type="dxa"/>
            <w:vAlign w:val="center"/>
          </w:tcPr>
          <w:p w14:paraId="5688A8E9" w14:textId="6E4B46C4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6</w:t>
            </w:r>
          </w:p>
        </w:tc>
        <w:tc>
          <w:tcPr>
            <w:tcW w:w="992" w:type="dxa"/>
            <w:vAlign w:val="center"/>
          </w:tcPr>
          <w:p w14:paraId="53C4E595" w14:textId="58E6D100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t(12;21)</w:t>
            </w:r>
          </w:p>
        </w:tc>
        <w:tc>
          <w:tcPr>
            <w:tcW w:w="851" w:type="dxa"/>
            <w:vAlign w:val="center"/>
          </w:tcPr>
          <w:p w14:paraId="43A87765" w14:textId="552D49E3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30F9379B" w14:textId="63C062F0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63D70DF2" w14:textId="4FAABA78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4C3EF88C" w14:textId="07E1C937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,XY,t(12;21)(p13;q22)/46,idem,add(12)(p13)</w:t>
            </w:r>
          </w:p>
        </w:tc>
      </w:tr>
      <w:tr w:rsidR="009D2850" w:rsidRPr="009D2850" w14:paraId="4632A096" w14:textId="77777777" w:rsidTr="78137186">
        <w:tc>
          <w:tcPr>
            <w:tcW w:w="675" w:type="dxa"/>
            <w:vAlign w:val="center"/>
          </w:tcPr>
          <w:p w14:paraId="28940353" w14:textId="1CD7D418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851" w:type="dxa"/>
            <w:vAlign w:val="center"/>
          </w:tcPr>
          <w:p w14:paraId="515060C4" w14:textId="7B96A1C6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6</w:t>
            </w:r>
          </w:p>
        </w:tc>
        <w:tc>
          <w:tcPr>
            <w:tcW w:w="992" w:type="dxa"/>
            <w:vAlign w:val="center"/>
          </w:tcPr>
          <w:p w14:paraId="139D2256" w14:textId="5CC927DC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t(12;21)</w:t>
            </w:r>
          </w:p>
        </w:tc>
        <w:tc>
          <w:tcPr>
            <w:tcW w:w="851" w:type="dxa"/>
            <w:vAlign w:val="center"/>
          </w:tcPr>
          <w:p w14:paraId="0E3AFCA3" w14:textId="45785E35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07FA9FF5" w14:textId="344AB0CD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34D729F6" w14:textId="66A07238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3D717F6F" w14:textId="68E12B4E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6,XX,del(6)(q21),t(12;21)(p13;q22)/47,XX,t(12;21),+21/47,XX,t(12;21),+der(21)t(12;21)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D2850" w:rsidRPr="009D2850" w14:paraId="27517C2A" w14:textId="77777777" w:rsidTr="78137186">
        <w:tc>
          <w:tcPr>
            <w:tcW w:w="675" w:type="dxa"/>
            <w:vAlign w:val="center"/>
          </w:tcPr>
          <w:p w14:paraId="04AB5C13" w14:textId="1EF0688C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851" w:type="dxa"/>
            <w:vAlign w:val="center"/>
          </w:tcPr>
          <w:p w14:paraId="3CF80916" w14:textId="0E65704F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3</w:t>
            </w:r>
          </w:p>
        </w:tc>
        <w:tc>
          <w:tcPr>
            <w:tcW w:w="992" w:type="dxa"/>
            <w:vAlign w:val="center"/>
          </w:tcPr>
          <w:p w14:paraId="12817613" w14:textId="64924842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t(12;21)</w:t>
            </w:r>
          </w:p>
        </w:tc>
        <w:tc>
          <w:tcPr>
            <w:tcW w:w="851" w:type="dxa"/>
            <w:vAlign w:val="center"/>
          </w:tcPr>
          <w:p w14:paraId="0B9B6BA8" w14:textId="35C301CE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647DBAB6" w14:textId="724FDE33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670B82D" w14:textId="306D75E0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6D566AF0" w14:textId="5127C90F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6,XX,del(12)(p13p13),der(21)t(12;21)(p13;q22),inc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D2850" w:rsidRPr="009D2850" w14:paraId="343697FF" w14:textId="77777777" w:rsidTr="78137186">
        <w:tc>
          <w:tcPr>
            <w:tcW w:w="675" w:type="dxa"/>
            <w:vAlign w:val="center"/>
          </w:tcPr>
          <w:p w14:paraId="3BE5B2D6" w14:textId="07E795CF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851" w:type="dxa"/>
            <w:vAlign w:val="center"/>
          </w:tcPr>
          <w:p w14:paraId="760A8817" w14:textId="092F6A55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2</w:t>
            </w:r>
          </w:p>
        </w:tc>
        <w:tc>
          <w:tcPr>
            <w:tcW w:w="992" w:type="dxa"/>
            <w:vAlign w:val="center"/>
          </w:tcPr>
          <w:p w14:paraId="0D13DE15" w14:textId="7B0F01A3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t(12;21)</w:t>
            </w:r>
          </w:p>
        </w:tc>
        <w:tc>
          <w:tcPr>
            <w:tcW w:w="851" w:type="dxa"/>
            <w:vAlign w:val="center"/>
          </w:tcPr>
          <w:p w14:paraId="4E3B8B8B" w14:textId="1528FA8E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5D652B03" w14:textId="5A934594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0D2FF1ED" w14:textId="7D0C43D5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0360D0CA" w14:textId="7E5933F0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6,XX,del(3)(p23p26),del(12)(p13p13),t(12;21)(p13;q22)/46,XX,der(3)del(3)(p23)del(3)(q27),del(12),t(12;21)</w:t>
            </w:r>
          </w:p>
        </w:tc>
      </w:tr>
      <w:tr w:rsidR="009D2850" w:rsidRPr="009D2850" w14:paraId="60B7F184" w14:textId="77777777" w:rsidTr="78137186">
        <w:tc>
          <w:tcPr>
            <w:tcW w:w="675" w:type="dxa"/>
            <w:vAlign w:val="center"/>
          </w:tcPr>
          <w:p w14:paraId="22B85B1E" w14:textId="5A6ADC99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851" w:type="dxa"/>
            <w:vAlign w:val="center"/>
          </w:tcPr>
          <w:p w14:paraId="158C63C5" w14:textId="648CF223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3</w:t>
            </w:r>
          </w:p>
        </w:tc>
        <w:tc>
          <w:tcPr>
            <w:tcW w:w="992" w:type="dxa"/>
            <w:vAlign w:val="center"/>
          </w:tcPr>
          <w:p w14:paraId="45DC3630" w14:textId="0E320AF3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t(12;21)</w:t>
            </w:r>
          </w:p>
        </w:tc>
        <w:tc>
          <w:tcPr>
            <w:tcW w:w="851" w:type="dxa"/>
            <w:vAlign w:val="center"/>
          </w:tcPr>
          <w:p w14:paraId="2C179D11" w14:textId="6020CE55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20F14F8C" w14:textId="7CCA405B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64857471" w14:textId="5EE11AB3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6ED0F0EF" w14:textId="3DF8E391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,XX,+X,t(12;21)(p13;q22),+18,+21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2850" w:rsidRPr="009D2850" w14:paraId="00C77428" w14:textId="77777777" w:rsidTr="78137186">
        <w:tc>
          <w:tcPr>
            <w:tcW w:w="675" w:type="dxa"/>
            <w:vAlign w:val="center"/>
          </w:tcPr>
          <w:p w14:paraId="03F281AE" w14:textId="509DAE7A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851" w:type="dxa"/>
            <w:vAlign w:val="center"/>
          </w:tcPr>
          <w:p w14:paraId="0965A6B1" w14:textId="0586A659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2</w:t>
            </w:r>
          </w:p>
        </w:tc>
        <w:tc>
          <w:tcPr>
            <w:tcW w:w="992" w:type="dxa"/>
            <w:vAlign w:val="center"/>
          </w:tcPr>
          <w:p w14:paraId="1BB87A70" w14:textId="19A86573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B-other</w:t>
            </w:r>
          </w:p>
        </w:tc>
        <w:tc>
          <w:tcPr>
            <w:tcW w:w="851" w:type="dxa"/>
            <w:vAlign w:val="center"/>
          </w:tcPr>
          <w:p w14:paraId="0F3DD800" w14:textId="65988E49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529439F9" w14:textId="28976694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8" w:type="dxa"/>
            <w:vAlign w:val="center"/>
          </w:tcPr>
          <w:p w14:paraId="1B80EFF8" w14:textId="7613E282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3C82CB8B" w14:textId="4DD444B9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6,XX</w:t>
            </w:r>
          </w:p>
        </w:tc>
      </w:tr>
      <w:tr w:rsidR="009D2850" w:rsidRPr="009D2850" w14:paraId="5AEE8E7A" w14:textId="77777777" w:rsidTr="78137186">
        <w:tc>
          <w:tcPr>
            <w:tcW w:w="675" w:type="dxa"/>
            <w:vAlign w:val="center"/>
          </w:tcPr>
          <w:p w14:paraId="532706B4" w14:textId="4C3B5071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851" w:type="dxa"/>
            <w:vAlign w:val="center"/>
          </w:tcPr>
          <w:p w14:paraId="1B390EB8" w14:textId="1CCE24A1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11</w:t>
            </w:r>
          </w:p>
        </w:tc>
        <w:tc>
          <w:tcPr>
            <w:tcW w:w="992" w:type="dxa"/>
            <w:vAlign w:val="center"/>
          </w:tcPr>
          <w:p w14:paraId="76F66ED3" w14:textId="2B5FF3CE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B-other</w:t>
            </w:r>
          </w:p>
        </w:tc>
        <w:tc>
          <w:tcPr>
            <w:tcW w:w="851" w:type="dxa"/>
            <w:vAlign w:val="center"/>
          </w:tcPr>
          <w:p w14:paraId="67068784" w14:textId="5347105C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0089BE54" w14:textId="497A3085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3F575B28" w14:textId="73E59461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1550E1AE" w14:textId="22CAF7C6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6,X,-?X,-13,-17,+3mar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D2850" w:rsidRPr="009D2850" w14:paraId="43F6508A" w14:textId="77777777" w:rsidTr="78137186">
        <w:tc>
          <w:tcPr>
            <w:tcW w:w="675" w:type="dxa"/>
            <w:vAlign w:val="center"/>
          </w:tcPr>
          <w:p w14:paraId="29995900" w14:textId="1A89DBE4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851" w:type="dxa"/>
            <w:vAlign w:val="center"/>
          </w:tcPr>
          <w:p w14:paraId="7AF82612" w14:textId="013F7756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12</w:t>
            </w:r>
          </w:p>
        </w:tc>
        <w:tc>
          <w:tcPr>
            <w:tcW w:w="992" w:type="dxa"/>
            <w:vAlign w:val="center"/>
          </w:tcPr>
          <w:p w14:paraId="1CD96EE9" w14:textId="7AD1D589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B-other</w:t>
            </w:r>
          </w:p>
        </w:tc>
        <w:tc>
          <w:tcPr>
            <w:tcW w:w="851" w:type="dxa"/>
            <w:vAlign w:val="center"/>
          </w:tcPr>
          <w:p w14:paraId="5C80A98C" w14:textId="684B7608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4EF555F2" w14:textId="082DFDAD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34EF08F2" w14:textId="6FA42BB7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5136F232" w14:textId="5E21BF01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6,XY,inv(9)(p11q12)c</w:t>
            </w:r>
          </w:p>
        </w:tc>
      </w:tr>
      <w:tr w:rsidR="009D2850" w:rsidRPr="009D2850" w14:paraId="766106F4" w14:textId="77777777" w:rsidTr="78137186">
        <w:tc>
          <w:tcPr>
            <w:tcW w:w="675" w:type="dxa"/>
            <w:vAlign w:val="center"/>
          </w:tcPr>
          <w:p w14:paraId="36A769FE" w14:textId="35C56F54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51" w:type="dxa"/>
            <w:vAlign w:val="center"/>
          </w:tcPr>
          <w:p w14:paraId="4F9A09B8" w14:textId="1D9F0706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2</w:t>
            </w:r>
          </w:p>
        </w:tc>
        <w:tc>
          <w:tcPr>
            <w:tcW w:w="992" w:type="dxa"/>
            <w:vAlign w:val="center"/>
          </w:tcPr>
          <w:p w14:paraId="6373A684" w14:textId="78DD4266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B-other</w:t>
            </w:r>
          </w:p>
        </w:tc>
        <w:tc>
          <w:tcPr>
            <w:tcW w:w="851" w:type="dxa"/>
            <w:vAlign w:val="center"/>
          </w:tcPr>
          <w:p w14:paraId="66C80B83" w14:textId="31FBFE3A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236EA092" w14:textId="55BD92B9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6612BDCE" w14:textId="6769826E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78086D96" w14:textId="25533B3D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6,XY</w:t>
            </w:r>
          </w:p>
        </w:tc>
      </w:tr>
      <w:tr w:rsidR="009D2850" w:rsidRPr="009D2850" w14:paraId="233759DF" w14:textId="77777777" w:rsidTr="78137186">
        <w:tc>
          <w:tcPr>
            <w:tcW w:w="675" w:type="dxa"/>
            <w:vAlign w:val="center"/>
          </w:tcPr>
          <w:p w14:paraId="3BEE711A" w14:textId="724CB783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851" w:type="dxa"/>
            <w:vAlign w:val="center"/>
          </w:tcPr>
          <w:p w14:paraId="4575B43B" w14:textId="1D76E881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1</w:t>
            </w:r>
          </w:p>
        </w:tc>
        <w:tc>
          <w:tcPr>
            <w:tcW w:w="992" w:type="dxa"/>
            <w:vAlign w:val="center"/>
          </w:tcPr>
          <w:p w14:paraId="4F9027B4" w14:textId="75C26DA2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B-other</w:t>
            </w:r>
          </w:p>
        </w:tc>
        <w:tc>
          <w:tcPr>
            <w:tcW w:w="851" w:type="dxa"/>
            <w:vAlign w:val="center"/>
          </w:tcPr>
          <w:p w14:paraId="68501049" w14:textId="2B54D16F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628DAFF0" w14:textId="3281EF91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70A367D8" w14:textId="64B29819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47D3CB9E" w14:textId="5E9A41E4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6,XX</w:t>
            </w:r>
          </w:p>
        </w:tc>
      </w:tr>
      <w:tr w:rsidR="009D2850" w:rsidRPr="009D2850" w14:paraId="180E4286" w14:textId="77777777" w:rsidTr="78137186">
        <w:tc>
          <w:tcPr>
            <w:tcW w:w="675" w:type="dxa"/>
            <w:vAlign w:val="center"/>
          </w:tcPr>
          <w:p w14:paraId="745997D1" w14:textId="0429202B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851" w:type="dxa"/>
            <w:vAlign w:val="center"/>
          </w:tcPr>
          <w:p w14:paraId="2C221D06" w14:textId="53AD6BE0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2</w:t>
            </w:r>
          </w:p>
        </w:tc>
        <w:tc>
          <w:tcPr>
            <w:tcW w:w="992" w:type="dxa"/>
            <w:vAlign w:val="center"/>
          </w:tcPr>
          <w:p w14:paraId="33C02F65" w14:textId="3F105D52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B-other</w:t>
            </w:r>
          </w:p>
        </w:tc>
        <w:tc>
          <w:tcPr>
            <w:tcW w:w="851" w:type="dxa"/>
            <w:vAlign w:val="center"/>
          </w:tcPr>
          <w:p w14:paraId="6EE702B7" w14:textId="6FF36B69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2F601C32" w14:textId="7F92FF73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15266B6E" w14:textId="3DD06A83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7DF41673" w14:textId="4F138DB2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6,XX</w:t>
            </w:r>
          </w:p>
        </w:tc>
      </w:tr>
      <w:tr w:rsidR="009D2850" w:rsidRPr="009D2850" w14:paraId="4D2BD4AB" w14:textId="77777777" w:rsidTr="78137186">
        <w:tc>
          <w:tcPr>
            <w:tcW w:w="675" w:type="dxa"/>
            <w:vAlign w:val="center"/>
          </w:tcPr>
          <w:p w14:paraId="434990C1" w14:textId="38C3C399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851" w:type="dxa"/>
            <w:vAlign w:val="center"/>
          </w:tcPr>
          <w:p w14:paraId="78430A1C" w14:textId="51C3570D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0</w:t>
            </w:r>
          </w:p>
        </w:tc>
        <w:tc>
          <w:tcPr>
            <w:tcW w:w="992" w:type="dxa"/>
            <w:vAlign w:val="center"/>
          </w:tcPr>
          <w:p w14:paraId="3EE7D7BF" w14:textId="4DEF6D1B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B-other</w:t>
            </w:r>
          </w:p>
        </w:tc>
        <w:tc>
          <w:tcPr>
            <w:tcW w:w="851" w:type="dxa"/>
            <w:vAlign w:val="center"/>
          </w:tcPr>
          <w:p w14:paraId="5F4C92BA" w14:textId="686C7E0C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17A5C955" w14:textId="61D6E95D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E297A99" w14:textId="455ED324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28512CAE" w14:textId="37F3EC70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6,XY</w:t>
            </w:r>
          </w:p>
        </w:tc>
      </w:tr>
      <w:tr w:rsidR="009D2850" w:rsidRPr="009D2850" w14:paraId="0C8BE829" w14:textId="77777777" w:rsidTr="78137186">
        <w:tc>
          <w:tcPr>
            <w:tcW w:w="675" w:type="dxa"/>
            <w:vAlign w:val="center"/>
          </w:tcPr>
          <w:p w14:paraId="391C2497" w14:textId="4933A457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4</w:t>
            </w:r>
          </w:p>
        </w:tc>
        <w:tc>
          <w:tcPr>
            <w:tcW w:w="851" w:type="dxa"/>
            <w:vAlign w:val="center"/>
          </w:tcPr>
          <w:p w14:paraId="07B496B7" w14:textId="0DFC1748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0</w:t>
            </w:r>
          </w:p>
        </w:tc>
        <w:tc>
          <w:tcPr>
            <w:tcW w:w="992" w:type="dxa"/>
            <w:vAlign w:val="center"/>
          </w:tcPr>
          <w:p w14:paraId="3606A680" w14:textId="1B15EE4A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B-other</w:t>
            </w:r>
          </w:p>
        </w:tc>
        <w:tc>
          <w:tcPr>
            <w:tcW w:w="851" w:type="dxa"/>
            <w:vAlign w:val="center"/>
          </w:tcPr>
          <w:p w14:paraId="382E42EF" w14:textId="252C8992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61CA9AC5" w14:textId="4149985B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34A07080" w14:textId="0CC37419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0A08BEC9" w14:textId="526891B8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6,XX</w:t>
            </w:r>
          </w:p>
        </w:tc>
      </w:tr>
      <w:tr w:rsidR="009D2850" w:rsidRPr="009D2850" w14:paraId="3181A20C" w14:textId="77777777" w:rsidTr="78137186">
        <w:tc>
          <w:tcPr>
            <w:tcW w:w="675" w:type="dxa"/>
            <w:vAlign w:val="center"/>
          </w:tcPr>
          <w:p w14:paraId="6394D79D" w14:textId="5D347CB0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851" w:type="dxa"/>
            <w:vAlign w:val="center"/>
          </w:tcPr>
          <w:p w14:paraId="60207C52" w14:textId="2AE6E4F0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3</w:t>
            </w:r>
          </w:p>
        </w:tc>
        <w:tc>
          <w:tcPr>
            <w:tcW w:w="992" w:type="dxa"/>
            <w:vAlign w:val="center"/>
          </w:tcPr>
          <w:p w14:paraId="594E5145" w14:textId="76E99404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B-other</w:t>
            </w:r>
          </w:p>
        </w:tc>
        <w:tc>
          <w:tcPr>
            <w:tcW w:w="851" w:type="dxa"/>
            <w:vAlign w:val="center"/>
          </w:tcPr>
          <w:p w14:paraId="2C90AB18" w14:textId="38A67F81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45008831" w14:textId="630E4386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0759CC9" w14:textId="3F66BA85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7B0CB4D1" w14:textId="6FBD4281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6,XY</w:t>
            </w:r>
          </w:p>
        </w:tc>
      </w:tr>
      <w:tr w:rsidR="009D2850" w:rsidRPr="00B56F81" w14:paraId="29C1D320" w14:textId="77777777" w:rsidTr="78137186">
        <w:tc>
          <w:tcPr>
            <w:tcW w:w="675" w:type="dxa"/>
            <w:vAlign w:val="center"/>
          </w:tcPr>
          <w:p w14:paraId="628B0DC6" w14:textId="41A05909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851" w:type="dxa"/>
            <w:vAlign w:val="center"/>
          </w:tcPr>
          <w:p w14:paraId="0B9C5ACC" w14:textId="5F402AA0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1</w:t>
            </w:r>
          </w:p>
        </w:tc>
        <w:tc>
          <w:tcPr>
            <w:tcW w:w="992" w:type="dxa"/>
            <w:vAlign w:val="center"/>
          </w:tcPr>
          <w:p w14:paraId="0853ECE0" w14:textId="3BB02FE4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B-other</w:t>
            </w:r>
          </w:p>
        </w:tc>
        <w:tc>
          <w:tcPr>
            <w:tcW w:w="851" w:type="dxa"/>
            <w:vAlign w:val="center"/>
          </w:tcPr>
          <w:p w14:paraId="16B2F9A9" w14:textId="66764D0E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6B208948" w14:textId="296FF34D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5A3F7488" w14:textId="35416943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4F667C77" w14:textId="1ACF4CE8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,XX,t(7;22)(p15;q11),dic(9;20)(p13;q11)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2850" w:rsidRPr="009D2850" w14:paraId="69246AE6" w14:textId="77777777" w:rsidTr="78137186">
        <w:tc>
          <w:tcPr>
            <w:tcW w:w="675" w:type="dxa"/>
            <w:vAlign w:val="center"/>
          </w:tcPr>
          <w:p w14:paraId="6A76BFD8" w14:textId="3F8473BA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851" w:type="dxa"/>
            <w:vAlign w:val="center"/>
          </w:tcPr>
          <w:p w14:paraId="68AAC112" w14:textId="31F1211E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5</w:t>
            </w:r>
          </w:p>
        </w:tc>
        <w:tc>
          <w:tcPr>
            <w:tcW w:w="992" w:type="dxa"/>
            <w:vAlign w:val="center"/>
          </w:tcPr>
          <w:p w14:paraId="79BDB630" w14:textId="0A903898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B-other</w:t>
            </w:r>
          </w:p>
        </w:tc>
        <w:tc>
          <w:tcPr>
            <w:tcW w:w="851" w:type="dxa"/>
            <w:vAlign w:val="center"/>
          </w:tcPr>
          <w:p w14:paraId="7E0349CB" w14:textId="63770014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5F32E269" w14:textId="0C93EFEC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3E24C51D" w14:textId="46D5A125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23AAC3C0" w14:textId="0E621676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7,XX,+X,t(1;12)(q21;p13)</w:t>
            </w:r>
          </w:p>
        </w:tc>
      </w:tr>
      <w:tr w:rsidR="009D2850" w:rsidRPr="009D2850" w14:paraId="5412A873" w14:textId="77777777" w:rsidTr="78137186">
        <w:tc>
          <w:tcPr>
            <w:tcW w:w="675" w:type="dxa"/>
            <w:vAlign w:val="center"/>
          </w:tcPr>
          <w:p w14:paraId="7CEBB8ED" w14:textId="57588F05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51" w:type="dxa"/>
            <w:vAlign w:val="center"/>
          </w:tcPr>
          <w:p w14:paraId="7A2255B4" w14:textId="721808D0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4</w:t>
            </w:r>
          </w:p>
        </w:tc>
        <w:tc>
          <w:tcPr>
            <w:tcW w:w="992" w:type="dxa"/>
            <w:vAlign w:val="center"/>
          </w:tcPr>
          <w:p w14:paraId="123ED31A" w14:textId="1F170395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B-other</w:t>
            </w:r>
          </w:p>
        </w:tc>
        <w:tc>
          <w:tcPr>
            <w:tcW w:w="851" w:type="dxa"/>
            <w:vAlign w:val="center"/>
          </w:tcPr>
          <w:p w14:paraId="0F3557E7" w14:textId="674AF1FB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0C79E907" w14:textId="05C7A782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3BED562F" w14:textId="2267DE4B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1B101C19" w14:textId="7135E636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6,XX</w:t>
            </w:r>
          </w:p>
        </w:tc>
      </w:tr>
      <w:tr w:rsidR="009D2850" w:rsidRPr="009D2850" w14:paraId="42D52B20" w14:textId="77777777" w:rsidTr="78137186">
        <w:tc>
          <w:tcPr>
            <w:tcW w:w="675" w:type="dxa"/>
            <w:vAlign w:val="center"/>
          </w:tcPr>
          <w:p w14:paraId="13A4574B" w14:textId="7B739498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851" w:type="dxa"/>
            <w:vAlign w:val="center"/>
          </w:tcPr>
          <w:p w14:paraId="22B58EF2" w14:textId="42A21313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6</w:t>
            </w:r>
          </w:p>
        </w:tc>
        <w:tc>
          <w:tcPr>
            <w:tcW w:w="992" w:type="dxa"/>
            <w:vAlign w:val="center"/>
          </w:tcPr>
          <w:p w14:paraId="2A39A452" w14:textId="5EC29C4A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B-other</w:t>
            </w:r>
          </w:p>
        </w:tc>
        <w:tc>
          <w:tcPr>
            <w:tcW w:w="851" w:type="dxa"/>
            <w:vAlign w:val="center"/>
          </w:tcPr>
          <w:p w14:paraId="00619F6E" w14:textId="4132078B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3C2DF6EF" w14:textId="487420A3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A66FC9A" w14:textId="5771EBE9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6BF576A3" w14:textId="112EBF4F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ailure</w:t>
            </w:r>
          </w:p>
        </w:tc>
      </w:tr>
      <w:tr w:rsidR="009D2850" w:rsidRPr="009D2850" w14:paraId="249090E8" w14:textId="77777777" w:rsidTr="78137186">
        <w:tc>
          <w:tcPr>
            <w:tcW w:w="675" w:type="dxa"/>
            <w:vAlign w:val="center"/>
          </w:tcPr>
          <w:p w14:paraId="1D3E6F39" w14:textId="1C188CFF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851" w:type="dxa"/>
            <w:vAlign w:val="center"/>
          </w:tcPr>
          <w:p w14:paraId="7F3DB1EC" w14:textId="7E8A77EA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3</w:t>
            </w:r>
          </w:p>
        </w:tc>
        <w:tc>
          <w:tcPr>
            <w:tcW w:w="992" w:type="dxa"/>
            <w:vAlign w:val="center"/>
          </w:tcPr>
          <w:p w14:paraId="7CDFB13A" w14:textId="2127592D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B-other</w:t>
            </w:r>
          </w:p>
        </w:tc>
        <w:tc>
          <w:tcPr>
            <w:tcW w:w="851" w:type="dxa"/>
            <w:vAlign w:val="center"/>
          </w:tcPr>
          <w:p w14:paraId="2C9F0013" w14:textId="375845C6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6AD29212" w14:textId="7E473D62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2B3AAD15" w14:textId="2A14E2A2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050ED1BA" w14:textId="1E65DFCF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,XY,der(3)t(3;7)(q2?;p?),der(7)t(3;7)(?;p?),+21c,inc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2850" w:rsidRPr="009D2850" w14:paraId="2B555C95" w14:textId="77777777" w:rsidTr="78137186">
        <w:tc>
          <w:tcPr>
            <w:tcW w:w="675" w:type="dxa"/>
            <w:vAlign w:val="center"/>
          </w:tcPr>
          <w:p w14:paraId="3AC7647C" w14:textId="74E5DD30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851" w:type="dxa"/>
            <w:vAlign w:val="center"/>
          </w:tcPr>
          <w:p w14:paraId="0E66B182" w14:textId="781C65C7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5</w:t>
            </w:r>
          </w:p>
        </w:tc>
        <w:tc>
          <w:tcPr>
            <w:tcW w:w="992" w:type="dxa"/>
            <w:vAlign w:val="center"/>
          </w:tcPr>
          <w:p w14:paraId="14B46E25" w14:textId="74796BAA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B-other</w:t>
            </w:r>
          </w:p>
        </w:tc>
        <w:tc>
          <w:tcPr>
            <w:tcW w:w="851" w:type="dxa"/>
            <w:vAlign w:val="center"/>
          </w:tcPr>
          <w:p w14:paraId="68F23178" w14:textId="50799472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2E60B2FE" w14:textId="530C32E9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EBF916A" w14:textId="0E0AE552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263A72DD" w14:textId="3A0FC902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9,XY,+X,+21c,+21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D2850" w:rsidRPr="009D2850" w14:paraId="1C9F2350" w14:textId="77777777" w:rsidTr="78137186">
        <w:tc>
          <w:tcPr>
            <w:tcW w:w="675" w:type="dxa"/>
            <w:vAlign w:val="center"/>
          </w:tcPr>
          <w:p w14:paraId="2BCE0D83" w14:textId="31637060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51" w:type="dxa"/>
            <w:vAlign w:val="center"/>
          </w:tcPr>
          <w:p w14:paraId="1AE9231F" w14:textId="3A5C997F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14</w:t>
            </w:r>
          </w:p>
        </w:tc>
        <w:tc>
          <w:tcPr>
            <w:tcW w:w="992" w:type="dxa"/>
            <w:vAlign w:val="center"/>
          </w:tcPr>
          <w:p w14:paraId="7CF52F81" w14:textId="0D79636C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B-other</w:t>
            </w:r>
          </w:p>
        </w:tc>
        <w:tc>
          <w:tcPr>
            <w:tcW w:w="851" w:type="dxa"/>
            <w:vAlign w:val="center"/>
          </w:tcPr>
          <w:p w14:paraId="652C607F" w14:textId="6340B93F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727ED2E8" w14:textId="1656B97D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066E0845" w14:textId="1609F05C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463FE774" w14:textId="09A1737F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6,XY,-12,?t(14;15)(q21;q25),+r</w:t>
            </w:r>
          </w:p>
        </w:tc>
      </w:tr>
      <w:tr w:rsidR="009D2850" w:rsidRPr="009D2850" w14:paraId="74663927" w14:textId="77777777" w:rsidTr="78137186">
        <w:tc>
          <w:tcPr>
            <w:tcW w:w="675" w:type="dxa"/>
            <w:vAlign w:val="center"/>
          </w:tcPr>
          <w:p w14:paraId="30FE8C35" w14:textId="4EDAE91E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851" w:type="dxa"/>
            <w:vAlign w:val="center"/>
          </w:tcPr>
          <w:p w14:paraId="3055975C" w14:textId="1008C568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6</w:t>
            </w:r>
          </w:p>
        </w:tc>
        <w:tc>
          <w:tcPr>
            <w:tcW w:w="992" w:type="dxa"/>
            <w:vAlign w:val="center"/>
          </w:tcPr>
          <w:p w14:paraId="5E9C708C" w14:textId="3B89E9D8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B-other</w:t>
            </w:r>
          </w:p>
        </w:tc>
        <w:tc>
          <w:tcPr>
            <w:tcW w:w="851" w:type="dxa"/>
            <w:vAlign w:val="center"/>
          </w:tcPr>
          <w:p w14:paraId="329699AE" w14:textId="450F8BF0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5692747D" w14:textId="39579918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B8BB5CD" w14:textId="1816AF81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49CA63DF" w14:textId="7AC518D1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6,XY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D2850" w:rsidRPr="009D2850" w14:paraId="5EDDAFAA" w14:textId="77777777" w:rsidTr="78137186">
        <w:tc>
          <w:tcPr>
            <w:tcW w:w="675" w:type="dxa"/>
            <w:vAlign w:val="center"/>
          </w:tcPr>
          <w:p w14:paraId="2C9007CE" w14:textId="3F2E005C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851" w:type="dxa"/>
            <w:vAlign w:val="center"/>
          </w:tcPr>
          <w:p w14:paraId="2C883D02" w14:textId="44467BFF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8</w:t>
            </w:r>
          </w:p>
        </w:tc>
        <w:tc>
          <w:tcPr>
            <w:tcW w:w="992" w:type="dxa"/>
            <w:vAlign w:val="center"/>
          </w:tcPr>
          <w:p w14:paraId="01994109" w14:textId="5F0FAC5E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B-other</w:t>
            </w:r>
          </w:p>
        </w:tc>
        <w:tc>
          <w:tcPr>
            <w:tcW w:w="851" w:type="dxa"/>
            <w:vAlign w:val="center"/>
          </w:tcPr>
          <w:p w14:paraId="6F60986F" w14:textId="00785F2B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67C4D3EF" w14:textId="35F55677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05035590" w14:textId="7098EE28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6BF631B4" w14:textId="54713AA4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8,XX,+X,del(9)(p21p21),+21c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D2850" w:rsidRPr="009D2850" w14:paraId="29B33AC0" w14:textId="77777777" w:rsidTr="78137186">
        <w:tc>
          <w:tcPr>
            <w:tcW w:w="675" w:type="dxa"/>
            <w:vAlign w:val="center"/>
          </w:tcPr>
          <w:p w14:paraId="55F1E8CE" w14:textId="62D0A8CE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851" w:type="dxa"/>
            <w:vAlign w:val="center"/>
          </w:tcPr>
          <w:p w14:paraId="3C7D0938" w14:textId="50568CDC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14</w:t>
            </w:r>
          </w:p>
        </w:tc>
        <w:tc>
          <w:tcPr>
            <w:tcW w:w="992" w:type="dxa"/>
            <w:vAlign w:val="center"/>
          </w:tcPr>
          <w:p w14:paraId="23D76FC7" w14:textId="2366BF85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B-other</w:t>
            </w:r>
          </w:p>
        </w:tc>
        <w:tc>
          <w:tcPr>
            <w:tcW w:w="851" w:type="dxa"/>
            <w:vAlign w:val="center"/>
          </w:tcPr>
          <w:p w14:paraId="1AE7F53E" w14:textId="24E79418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4FB81E18" w14:textId="27E3C487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65675F00" w14:textId="2002D64B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49B46C80" w14:textId="5BD9026C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6,XY</w:t>
            </w:r>
          </w:p>
        </w:tc>
      </w:tr>
      <w:tr w:rsidR="009D2850" w:rsidRPr="009D2850" w14:paraId="304D4576" w14:textId="77777777" w:rsidTr="78137186">
        <w:tc>
          <w:tcPr>
            <w:tcW w:w="675" w:type="dxa"/>
            <w:vAlign w:val="center"/>
          </w:tcPr>
          <w:p w14:paraId="098A9139" w14:textId="79E8C970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51" w:type="dxa"/>
            <w:vAlign w:val="center"/>
          </w:tcPr>
          <w:p w14:paraId="23F1F5AD" w14:textId="7D59A114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4</w:t>
            </w:r>
          </w:p>
        </w:tc>
        <w:tc>
          <w:tcPr>
            <w:tcW w:w="992" w:type="dxa"/>
            <w:vAlign w:val="center"/>
          </w:tcPr>
          <w:p w14:paraId="146AA9A5" w14:textId="728587A2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B-other</w:t>
            </w:r>
          </w:p>
        </w:tc>
        <w:tc>
          <w:tcPr>
            <w:tcW w:w="851" w:type="dxa"/>
            <w:vAlign w:val="center"/>
          </w:tcPr>
          <w:p w14:paraId="5AFAD078" w14:textId="63291B49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631C67E7" w14:textId="12A8AF50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53CB00BA" w14:textId="67F73B3E" w:rsidR="005F6B45" w:rsidRPr="009D2850" w:rsidRDefault="005F6B45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2DE7CA6B" w14:textId="4E4657B8" w:rsidR="005F6B45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9,XY,+21,+21,+mar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D2850" w:rsidRPr="009D2850" w14:paraId="5A8D7DE8" w14:textId="77777777" w:rsidTr="78137186">
        <w:tc>
          <w:tcPr>
            <w:tcW w:w="675" w:type="dxa"/>
            <w:vAlign w:val="center"/>
          </w:tcPr>
          <w:p w14:paraId="0C41BF48" w14:textId="7284CF63" w:rsidR="003B7324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851" w:type="dxa"/>
            <w:vAlign w:val="center"/>
          </w:tcPr>
          <w:p w14:paraId="5153F2FD" w14:textId="1524F882" w:rsidR="003B7324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5</w:t>
            </w:r>
          </w:p>
        </w:tc>
        <w:tc>
          <w:tcPr>
            <w:tcW w:w="992" w:type="dxa"/>
            <w:vAlign w:val="center"/>
          </w:tcPr>
          <w:p w14:paraId="1C9DB8D7" w14:textId="465E4B93" w:rsidR="003B7324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B-other</w:t>
            </w:r>
          </w:p>
        </w:tc>
        <w:tc>
          <w:tcPr>
            <w:tcW w:w="851" w:type="dxa"/>
            <w:vAlign w:val="center"/>
          </w:tcPr>
          <w:p w14:paraId="69C8DD48" w14:textId="3B089833" w:rsidR="003B7324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59DDF071" w14:textId="60F7331C" w:rsidR="003B7324" w:rsidRPr="009D2850" w:rsidRDefault="003B7324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325DFE5C" w14:textId="6C5A5837" w:rsidR="003B7324" w:rsidRPr="009D2850" w:rsidRDefault="003B7324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5AF3EB0F" w14:textId="777441FF" w:rsidR="003B7324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9,XY,+?X,?add(10)(q22),+17,+21</w:t>
            </w:r>
          </w:p>
        </w:tc>
      </w:tr>
      <w:tr w:rsidR="009D2850" w:rsidRPr="009D2850" w14:paraId="1878C0A0" w14:textId="77777777" w:rsidTr="78137186">
        <w:tc>
          <w:tcPr>
            <w:tcW w:w="675" w:type="dxa"/>
            <w:vAlign w:val="center"/>
          </w:tcPr>
          <w:p w14:paraId="1F93E542" w14:textId="6C14F2FC" w:rsidR="003B7324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851" w:type="dxa"/>
            <w:vAlign w:val="center"/>
          </w:tcPr>
          <w:p w14:paraId="07CEE527" w14:textId="0AACEC87" w:rsidR="003B7324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0</w:t>
            </w:r>
          </w:p>
        </w:tc>
        <w:tc>
          <w:tcPr>
            <w:tcW w:w="992" w:type="dxa"/>
            <w:vAlign w:val="center"/>
          </w:tcPr>
          <w:p w14:paraId="2739CA48" w14:textId="26FAABDF" w:rsidR="003B7324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B-other</w:t>
            </w:r>
          </w:p>
        </w:tc>
        <w:tc>
          <w:tcPr>
            <w:tcW w:w="851" w:type="dxa"/>
            <w:vAlign w:val="center"/>
          </w:tcPr>
          <w:p w14:paraId="6F120013" w14:textId="53C3A223" w:rsidR="003B7324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2099C387" w14:textId="29B8D543" w:rsidR="003B7324" w:rsidRPr="009D2850" w:rsidRDefault="003B7324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5EED7CD" w14:textId="0670A00D" w:rsidR="003B7324" w:rsidRPr="009D2850" w:rsidRDefault="003B7324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76D9B16E" w14:textId="50070CCB" w:rsidR="003B7324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6,XY,add(7)(q3?),inc</w:t>
            </w:r>
          </w:p>
        </w:tc>
      </w:tr>
      <w:tr w:rsidR="009D2850" w:rsidRPr="009D2850" w14:paraId="25CE3F94" w14:textId="77777777" w:rsidTr="78137186">
        <w:tc>
          <w:tcPr>
            <w:tcW w:w="675" w:type="dxa"/>
            <w:vAlign w:val="center"/>
          </w:tcPr>
          <w:p w14:paraId="214E79B4" w14:textId="7ABAAEA5" w:rsidR="003B7324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851" w:type="dxa"/>
            <w:vAlign w:val="center"/>
          </w:tcPr>
          <w:p w14:paraId="5A9FA610" w14:textId="740D1050" w:rsidR="003B7324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7</w:t>
            </w:r>
          </w:p>
        </w:tc>
        <w:tc>
          <w:tcPr>
            <w:tcW w:w="992" w:type="dxa"/>
            <w:vAlign w:val="center"/>
          </w:tcPr>
          <w:p w14:paraId="39B28C14" w14:textId="3437B896" w:rsidR="003B7324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B-other</w:t>
            </w:r>
          </w:p>
        </w:tc>
        <w:tc>
          <w:tcPr>
            <w:tcW w:w="851" w:type="dxa"/>
            <w:vAlign w:val="center"/>
          </w:tcPr>
          <w:p w14:paraId="11B4B40F" w14:textId="132FE8BE" w:rsidR="003B7324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5C6C604A" w14:textId="7691F5F0" w:rsidR="003B7324" w:rsidRPr="009D2850" w:rsidRDefault="003B7324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4B6E39B" w14:textId="32DA2A35" w:rsidR="003B7324" w:rsidRPr="009D2850" w:rsidRDefault="003B7324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37467A4A" w14:textId="3DDD5D93" w:rsidR="003B7324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6,XX</w:t>
            </w:r>
          </w:p>
        </w:tc>
      </w:tr>
      <w:tr w:rsidR="009D2850" w:rsidRPr="009D2850" w14:paraId="3A3F83F7" w14:textId="77777777" w:rsidTr="78137186">
        <w:tc>
          <w:tcPr>
            <w:tcW w:w="675" w:type="dxa"/>
            <w:vAlign w:val="center"/>
          </w:tcPr>
          <w:p w14:paraId="2BA7BCB0" w14:textId="66CAEEF1" w:rsidR="003B7324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851" w:type="dxa"/>
            <w:vAlign w:val="center"/>
          </w:tcPr>
          <w:p w14:paraId="5CFE8374" w14:textId="0DF8AC8E" w:rsidR="003B7324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17</w:t>
            </w:r>
          </w:p>
        </w:tc>
        <w:tc>
          <w:tcPr>
            <w:tcW w:w="992" w:type="dxa"/>
            <w:vAlign w:val="center"/>
          </w:tcPr>
          <w:p w14:paraId="2B05D8FA" w14:textId="18007963" w:rsidR="003B7324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B-other</w:t>
            </w:r>
          </w:p>
        </w:tc>
        <w:tc>
          <w:tcPr>
            <w:tcW w:w="851" w:type="dxa"/>
            <w:vAlign w:val="center"/>
          </w:tcPr>
          <w:p w14:paraId="1A61AE83" w14:textId="30007433" w:rsidR="003B7324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30709A34" w14:textId="6415BC93" w:rsidR="003B7324" w:rsidRPr="009D2850" w:rsidRDefault="003B7324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6AD882B9" w14:textId="5894EB5A" w:rsidR="003B7324" w:rsidRPr="009D2850" w:rsidRDefault="003B7324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0F1BD824" w14:textId="20170734" w:rsidR="003B7324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5,XY,t(1;8)(q25;p23),-9,der(16)t(9;16)(q13;p13)/46,idem,+mar</w:t>
            </w:r>
          </w:p>
        </w:tc>
      </w:tr>
      <w:tr w:rsidR="009D2850" w:rsidRPr="009D2850" w14:paraId="4101C944" w14:textId="77777777" w:rsidTr="78137186">
        <w:tc>
          <w:tcPr>
            <w:tcW w:w="675" w:type="dxa"/>
            <w:vAlign w:val="center"/>
          </w:tcPr>
          <w:p w14:paraId="2863AFB2" w14:textId="123D8F43" w:rsidR="008A0EF0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851" w:type="dxa"/>
            <w:vAlign w:val="center"/>
          </w:tcPr>
          <w:p w14:paraId="13580A26" w14:textId="7582876F" w:rsidR="008A0EF0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11</w:t>
            </w:r>
          </w:p>
        </w:tc>
        <w:tc>
          <w:tcPr>
            <w:tcW w:w="992" w:type="dxa"/>
            <w:vAlign w:val="center"/>
          </w:tcPr>
          <w:p w14:paraId="338A018D" w14:textId="2B92957A" w:rsidR="008A0EF0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B-other</w:t>
            </w:r>
          </w:p>
        </w:tc>
        <w:tc>
          <w:tcPr>
            <w:tcW w:w="851" w:type="dxa"/>
            <w:vAlign w:val="center"/>
          </w:tcPr>
          <w:p w14:paraId="506A40B9" w14:textId="1C76A4B1" w:rsidR="008A0EF0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1741C7C6" w14:textId="0DF81C2A" w:rsidR="008A0EF0" w:rsidRPr="009D2850" w:rsidRDefault="008A0EF0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5199A888" w14:textId="30F04E49" w:rsidR="008A0EF0" w:rsidRPr="009D2850" w:rsidRDefault="008A0EF0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6" w:type="dxa"/>
            <w:vAlign w:val="center"/>
          </w:tcPr>
          <w:p w14:paraId="0EE34CB1" w14:textId="03973D78" w:rsidR="008A0EF0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7,XY,+7</w:t>
            </w:r>
          </w:p>
        </w:tc>
      </w:tr>
      <w:tr w:rsidR="009D2850" w:rsidRPr="009D2850" w14:paraId="21C64006" w14:textId="77777777" w:rsidTr="78137186">
        <w:tc>
          <w:tcPr>
            <w:tcW w:w="675" w:type="dxa"/>
            <w:vAlign w:val="center"/>
          </w:tcPr>
          <w:p w14:paraId="63273656" w14:textId="5EADAC8B" w:rsidR="008A0EF0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851" w:type="dxa"/>
            <w:vAlign w:val="center"/>
          </w:tcPr>
          <w:p w14:paraId="725C7B73" w14:textId="4ABFB20E" w:rsidR="008A0EF0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3</w:t>
            </w:r>
          </w:p>
        </w:tc>
        <w:tc>
          <w:tcPr>
            <w:tcW w:w="992" w:type="dxa"/>
            <w:vAlign w:val="center"/>
          </w:tcPr>
          <w:p w14:paraId="60F8CE6E" w14:textId="371E97D5" w:rsidR="008A0EF0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B-other</w:t>
            </w:r>
          </w:p>
        </w:tc>
        <w:tc>
          <w:tcPr>
            <w:tcW w:w="851" w:type="dxa"/>
            <w:vAlign w:val="center"/>
          </w:tcPr>
          <w:p w14:paraId="44144221" w14:textId="0E98DDD1" w:rsidR="008A0EF0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5839C29B" w14:textId="4EC6B73B" w:rsidR="008A0EF0" w:rsidRPr="009D2850" w:rsidRDefault="008A0EF0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3AEB8D40" w14:textId="025D4257" w:rsidR="008A0EF0" w:rsidRPr="009D2850" w:rsidRDefault="008A0EF0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6" w:type="dxa"/>
            <w:vAlign w:val="center"/>
          </w:tcPr>
          <w:p w14:paraId="79969B06" w14:textId="7ADC9217" w:rsidR="008A0EF0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6,XX</w:t>
            </w:r>
          </w:p>
        </w:tc>
      </w:tr>
      <w:tr w:rsidR="009D2850" w:rsidRPr="009D2850" w14:paraId="11200333" w14:textId="77777777" w:rsidTr="78137186">
        <w:tc>
          <w:tcPr>
            <w:tcW w:w="675" w:type="dxa"/>
            <w:vAlign w:val="center"/>
          </w:tcPr>
          <w:p w14:paraId="1486D9AA" w14:textId="47C13AF8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851" w:type="dxa"/>
            <w:vAlign w:val="center"/>
          </w:tcPr>
          <w:p w14:paraId="145903BC" w14:textId="6A22C586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10</w:t>
            </w:r>
          </w:p>
        </w:tc>
        <w:tc>
          <w:tcPr>
            <w:tcW w:w="992" w:type="dxa"/>
            <w:vAlign w:val="center"/>
          </w:tcPr>
          <w:p w14:paraId="35F106E2" w14:textId="5300A009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B-other</w:t>
            </w:r>
          </w:p>
        </w:tc>
        <w:tc>
          <w:tcPr>
            <w:tcW w:w="851" w:type="dxa"/>
            <w:vAlign w:val="center"/>
          </w:tcPr>
          <w:p w14:paraId="7AA1DFCB" w14:textId="1982414B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2F136AD4" w14:textId="433CB826" w:rsidR="00EE11EB" w:rsidRPr="009D2850" w:rsidRDefault="00EE11EB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16F61911" w14:textId="3870320C" w:rsidR="00EE11EB" w:rsidRPr="009D2850" w:rsidRDefault="00EE11EB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7A2C50AD" w14:textId="7ED80B6C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6,XY</w:t>
            </w:r>
          </w:p>
        </w:tc>
      </w:tr>
      <w:tr w:rsidR="009D2850" w:rsidRPr="009D2850" w14:paraId="59A565A0" w14:textId="77777777" w:rsidTr="78137186">
        <w:tc>
          <w:tcPr>
            <w:tcW w:w="675" w:type="dxa"/>
            <w:vAlign w:val="center"/>
          </w:tcPr>
          <w:p w14:paraId="444893D6" w14:textId="5B001A34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851" w:type="dxa"/>
            <w:vAlign w:val="center"/>
          </w:tcPr>
          <w:p w14:paraId="2F5C5102" w14:textId="37F2491C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2</w:t>
            </w:r>
          </w:p>
        </w:tc>
        <w:tc>
          <w:tcPr>
            <w:tcW w:w="992" w:type="dxa"/>
            <w:vAlign w:val="center"/>
          </w:tcPr>
          <w:p w14:paraId="039C9285" w14:textId="64EB8C83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B-other</w:t>
            </w:r>
          </w:p>
        </w:tc>
        <w:tc>
          <w:tcPr>
            <w:tcW w:w="851" w:type="dxa"/>
            <w:vAlign w:val="center"/>
          </w:tcPr>
          <w:p w14:paraId="28ADB529" w14:textId="350F8DB9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2B0BAC41" w14:textId="150BE504" w:rsidR="00EE11EB" w:rsidRPr="009D2850" w:rsidRDefault="00EE11EB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79DC0297" w14:textId="0B714FB7" w:rsidR="00EE11EB" w:rsidRPr="009D2850" w:rsidRDefault="00EE11EB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085C57EA" w14:textId="282B6D02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8,XX,+X,+21c</w:t>
            </w:r>
          </w:p>
        </w:tc>
      </w:tr>
      <w:tr w:rsidR="009D2850" w:rsidRPr="009D2850" w14:paraId="0449FB4C" w14:textId="77777777" w:rsidTr="78137186">
        <w:tc>
          <w:tcPr>
            <w:tcW w:w="675" w:type="dxa"/>
            <w:vAlign w:val="center"/>
          </w:tcPr>
          <w:p w14:paraId="5B7A0CD4" w14:textId="2DFA1C20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851" w:type="dxa"/>
            <w:vAlign w:val="center"/>
          </w:tcPr>
          <w:p w14:paraId="744B1334" w14:textId="338DCC4E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2</w:t>
            </w:r>
          </w:p>
        </w:tc>
        <w:tc>
          <w:tcPr>
            <w:tcW w:w="992" w:type="dxa"/>
            <w:vAlign w:val="center"/>
          </w:tcPr>
          <w:p w14:paraId="7F2CAB32" w14:textId="61E39816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B-other</w:t>
            </w:r>
          </w:p>
        </w:tc>
        <w:tc>
          <w:tcPr>
            <w:tcW w:w="851" w:type="dxa"/>
            <w:vAlign w:val="center"/>
          </w:tcPr>
          <w:p w14:paraId="6FB0A05C" w14:textId="30BCC3E1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6604EBB8" w14:textId="14F0BFE4" w:rsidR="00EE11EB" w:rsidRPr="009D2850" w:rsidRDefault="00EE11EB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65D3ED40" w14:textId="045D9383" w:rsidR="00EE11EB" w:rsidRPr="009D2850" w:rsidRDefault="00EE11EB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0E419050" w14:textId="590FCAEF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5,XX,del(2)(p13),-9,-18,-20,+2-3mar,inc</w:t>
            </w:r>
          </w:p>
        </w:tc>
      </w:tr>
      <w:tr w:rsidR="009D2850" w:rsidRPr="009D2850" w14:paraId="522FC541" w14:textId="77777777" w:rsidTr="78137186">
        <w:tc>
          <w:tcPr>
            <w:tcW w:w="675" w:type="dxa"/>
            <w:vAlign w:val="center"/>
          </w:tcPr>
          <w:p w14:paraId="4D9CB55D" w14:textId="6F15CC4B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851" w:type="dxa"/>
            <w:vAlign w:val="center"/>
          </w:tcPr>
          <w:p w14:paraId="0FE69EC8" w14:textId="0AE520BB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2</w:t>
            </w:r>
          </w:p>
        </w:tc>
        <w:tc>
          <w:tcPr>
            <w:tcW w:w="992" w:type="dxa"/>
            <w:vAlign w:val="center"/>
          </w:tcPr>
          <w:p w14:paraId="1D662B03" w14:textId="13256ED8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B-other</w:t>
            </w:r>
          </w:p>
        </w:tc>
        <w:tc>
          <w:tcPr>
            <w:tcW w:w="851" w:type="dxa"/>
            <w:vAlign w:val="center"/>
          </w:tcPr>
          <w:p w14:paraId="738CC916" w14:textId="54B36820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7B0B3744" w14:textId="1F66DBA6" w:rsidR="00EE11EB" w:rsidRPr="009D2850" w:rsidRDefault="00EE11EB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785429A8" w14:textId="72FE4340" w:rsidR="00EE11EB" w:rsidRPr="009D2850" w:rsidRDefault="00EE11EB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6" w:type="dxa"/>
            <w:vAlign w:val="center"/>
          </w:tcPr>
          <w:p w14:paraId="4FCEF8E8" w14:textId="6A1C27F3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5,XX,dic(9;20)(p13;q11)</w:t>
            </w:r>
          </w:p>
        </w:tc>
      </w:tr>
      <w:tr w:rsidR="009D2850" w:rsidRPr="009D2850" w14:paraId="03E6BB1E" w14:textId="77777777" w:rsidTr="78137186">
        <w:tc>
          <w:tcPr>
            <w:tcW w:w="675" w:type="dxa"/>
            <w:vAlign w:val="center"/>
          </w:tcPr>
          <w:p w14:paraId="22E9B8B1" w14:textId="324B3CD4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851" w:type="dxa"/>
            <w:vAlign w:val="center"/>
          </w:tcPr>
          <w:p w14:paraId="7B5F33F1" w14:textId="03674471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1</w:t>
            </w:r>
          </w:p>
        </w:tc>
        <w:tc>
          <w:tcPr>
            <w:tcW w:w="992" w:type="dxa"/>
            <w:vAlign w:val="center"/>
          </w:tcPr>
          <w:p w14:paraId="0E5895FF" w14:textId="2BB96836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B-other</w:t>
            </w:r>
          </w:p>
        </w:tc>
        <w:tc>
          <w:tcPr>
            <w:tcW w:w="851" w:type="dxa"/>
            <w:vAlign w:val="center"/>
          </w:tcPr>
          <w:p w14:paraId="777F0B42" w14:textId="48052A46" w:rsidR="00EE11EB" w:rsidRPr="009D2850" w:rsidRDefault="00EE11EB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FDFE8F2" w14:textId="766794D8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8" w:type="dxa"/>
            <w:vAlign w:val="center"/>
          </w:tcPr>
          <w:p w14:paraId="2BF8836D" w14:textId="09339766" w:rsidR="00EE11EB" w:rsidRPr="009D2850" w:rsidRDefault="00EE11EB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77D6BB92" w14:textId="44EF4C51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6,XX,+2mar,inc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D2850" w:rsidRPr="009D2850" w14:paraId="2AA6CE05" w14:textId="77777777" w:rsidTr="78137186">
        <w:tc>
          <w:tcPr>
            <w:tcW w:w="675" w:type="dxa"/>
            <w:vAlign w:val="center"/>
          </w:tcPr>
          <w:p w14:paraId="7E309559" w14:textId="0B6953EE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851" w:type="dxa"/>
            <w:vAlign w:val="center"/>
          </w:tcPr>
          <w:p w14:paraId="28DE7AAF" w14:textId="0BB8A53D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13</w:t>
            </w:r>
          </w:p>
        </w:tc>
        <w:tc>
          <w:tcPr>
            <w:tcW w:w="992" w:type="dxa"/>
            <w:vAlign w:val="center"/>
          </w:tcPr>
          <w:p w14:paraId="7A154F15" w14:textId="45A7C4E4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MT2A</w:t>
            </w:r>
          </w:p>
        </w:tc>
        <w:tc>
          <w:tcPr>
            <w:tcW w:w="851" w:type="dxa"/>
            <w:vAlign w:val="center"/>
          </w:tcPr>
          <w:p w14:paraId="1E87CBB9" w14:textId="5728FA34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5A9F2BAE" w14:textId="161A7DC9" w:rsidR="00EE11EB" w:rsidRPr="009D2850" w:rsidRDefault="00EE11EB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275BAA3F" w14:textId="1B43E0F9" w:rsidR="00EE11EB" w:rsidRPr="009D2850" w:rsidRDefault="00EE11EB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029F0C48" w14:textId="62DB8870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6,XY,t(4;11)(q21;q23)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D2850" w:rsidRPr="009D2850" w14:paraId="488D4139" w14:textId="77777777" w:rsidTr="78137186">
        <w:tc>
          <w:tcPr>
            <w:tcW w:w="675" w:type="dxa"/>
            <w:vAlign w:val="center"/>
          </w:tcPr>
          <w:p w14:paraId="611C63D9" w14:textId="62C58CCD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851" w:type="dxa"/>
            <w:vAlign w:val="center"/>
          </w:tcPr>
          <w:p w14:paraId="192F7272" w14:textId="3FDE7867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0</w:t>
            </w:r>
          </w:p>
        </w:tc>
        <w:tc>
          <w:tcPr>
            <w:tcW w:w="992" w:type="dxa"/>
            <w:vAlign w:val="center"/>
          </w:tcPr>
          <w:p w14:paraId="4C46477F" w14:textId="54BDD69E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MT2A</w:t>
            </w:r>
          </w:p>
        </w:tc>
        <w:tc>
          <w:tcPr>
            <w:tcW w:w="851" w:type="dxa"/>
            <w:vAlign w:val="center"/>
          </w:tcPr>
          <w:p w14:paraId="3F31A2F0" w14:textId="5A138E42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6E4495D2" w14:textId="038A2ACF" w:rsidR="00EE11EB" w:rsidRPr="009D2850" w:rsidRDefault="00EE11EB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583481D0" w14:textId="11584CE2" w:rsidR="00EE11EB" w:rsidRPr="009D2850" w:rsidRDefault="00EE11EB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7164F162" w14:textId="01034D30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6,XX,t(11;19)(q23;p13)</w:t>
            </w:r>
          </w:p>
        </w:tc>
      </w:tr>
      <w:tr w:rsidR="009D2850" w:rsidRPr="009D2850" w14:paraId="67EA8C8E" w14:textId="77777777" w:rsidTr="78137186">
        <w:tc>
          <w:tcPr>
            <w:tcW w:w="675" w:type="dxa"/>
            <w:vAlign w:val="center"/>
          </w:tcPr>
          <w:p w14:paraId="537ED4E7" w14:textId="4FB78F48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0</w:t>
            </w:r>
          </w:p>
        </w:tc>
        <w:tc>
          <w:tcPr>
            <w:tcW w:w="851" w:type="dxa"/>
            <w:vAlign w:val="center"/>
          </w:tcPr>
          <w:p w14:paraId="43BA82BA" w14:textId="68CE5182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2</w:t>
            </w:r>
          </w:p>
        </w:tc>
        <w:tc>
          <w:tcPr>
            <w:tcW w:w="992" w:type="dxa"/>
            <w:vAlign w:val="center"/>
          </w:tcPr>
          <w:p w14:paraId="6535E71F" w14:textId="4E19E61B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MT2A</w:t>
            </w:r>
          </w:p>
        </w:tc>
        <w:tc>
          <w:tcPr>
            <w:tcW w:w="851" w:type="dxa"/>
            <w:vAlign w:val="center"/>
          </w:tcPr>
          <w:p w14:paraId="5FF06A06" w14:textId="3B456400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25205940" w14:textId="16374C20" w:rsidR="00EE11EB" w:rsidRPr="009D2850" w:rsidRDefault="00EE11EB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650CA365" w14:textId="6698FD38" w:rsidR="00EE11EB" w:rsidRPr="009D2850" w:rsidRDefault="00EE11EB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30E54DE8" w14:textId="0D6B2B74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7-48,XY,t(9;11)(p21;q23),+1-2mar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D2850" w:rsidRPr="009D2850" w14:paraId="7A1C4983" w14:textId="77777777" w:rsidTr="78137186">
        <w:tc>
          <w:tcPr>
            <w:tcW w:w="675" w:type="dxa"/>
            <w:vAlign w:val="center"/>
          </w:tcPr>
          <w:p w14:paraId="362A5B10" w14:textId="50008BD5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851" w:type="dxa"/>
            <w:vAlign w:val="center"/>
          </w:tcPr>
          <w:p w14:paraId="11F44091" w14:textId="5085D6DD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1</w:t>
            </w:r>
          </w:p>
        </w:tc>
        <w:tc>
          <w:tcPr>
            <w:tcW w:w="992" w:type="dxa"/>
            <w:vAlign w:val="center"/>
          </w:tcPr>
          <w:p w14:paraId="625DC6A7" w14:textId="3990B2FA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MT2A</w:t>
            </w:r>
          </w:p>
        </w:tc>
        <w:tc>
          <w:tcPr>
            <w:tcW w:w="851" w:type="dxa"/>
            <w:vAlign w:val="center"/>
          </w:tcPr>
          <w:p w14:paraId="429AD58D" w14:textId="701A2EA9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48FF56BE" w14:textId="03BAEFE1" w:rsidR="00EE11EB" w:rsidRPr="009D2850" w:rsidRDefault="00EE11EB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06AF8CAC" w14:textId="627027FD" w:rsidR="00EE11EB" w:rsidRPr="009D2850" w:rsidRDefault="00EE11EB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17B44734" w14:textId="165F6933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6,XY,t(4;11)(q21;q23)</w:t>
            </w:r>
          </w:p>
        </w:tc>
      </w:tr>
      <w:tr w:rsidR="009D2850" w:rsidRPr="009D2850" w14:paraId="3E29D019" w14:textId="77777777" w:rsidTr="78137186">
        <w:tc>
          <w:tcPr>
            <w:tcW w:w="675" w:type="dxa"/>
            <w:vAlign w:val="center"/>
          </w:tcPr>
          <w:p w14:paraId="2C26E402" w14:textId="40013994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851" w:type="dxa"/>
            <w:vAlign w:val="center"/>
          </w:tcPr>
          <w:p w14:paraId="6B05FA6A" w14:textId="3913AA5B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0</w:t>
            </w:r>
          </w:p>
        </w:tc>
        <w:tc>
          <w:tcPr>
            <w:tcW w:w="992" w:type="dxa"/>
            <w:vAlign w:val="center"/>
          </w:tcPr>
          <w:p w14:paraId="5F649E9B" w14:textId="427B2858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MT2A</w:t>
            </w:r>
          </w:p>
        </w:tc>
        <w:tc>
          <w:tcPr>
            <w:tcW w:w="851" w:type="dxa"/>
            <w:vAlign w:val="center"/>
          </w:tcPr>
          <w:p w14:paraId="322581F1" w14:textId="377D015B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63F6C806" w14:textId="1D3DF5FC" w:rsidR="00EE11EB" w:rsidRPr="009D2850" w:rsidRDefault="00EE11EB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0D648758" w14:textId="35912B7C" w:rsidR="00EE11EB" w:rsidRPr="009D2850" w:rsidRDefault="00EE11EB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64A8E36E" w14:textId="0B0F1E38" w:rsidR="00EE11EB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6,XX,t(4;11)(q21;q23)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D2850" w:rsidRPr="009D2850" w14:paraId="077188E5" w14:textId="77777777" w:rsidTr="78137186">
        <w:tc>
          <w:tcPr>
            <w:tcW w:w="675" w:type="dxa"/>
            <w:vAlign w:val="center"/>
          </w:tcPr>
          <w:p w14:paraId="37E6B3B3" w14:textId="0A0ABC62" w:rsidR="0028177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851" w:type="dxa"/>
            <w:vAlign w:val="center"/>
          </w:tcPr>
          <w:p w14:paraId="28889C91" w14:textId="22AF10C6" w:rsidR="0028177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0</w:t>
            </w:r>
          </w:p>
        </w:tc>
        <w:tc>
          <w:tcPr>
            <w:tcW w:w="992" w:type="dxa"/>
            <w:vAlign w:val="center"/>
          </w:tcPr>
          <w:p w14:paraId="1BEB258B" w14:textId="31232E0F" w:rsidR="0028177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MT2A</w:t>
            </w:r>
          </w:p>
        </w:tc>
        <w:tc>
          <w:tcPr>
            <w:tcW w:w="851" w:type="dxa"/>
            <w:vAlign w:val="center"/>
          </w:tcPr>
          <w:p w14:paraId="270C082F" w14:textId="51A9D28E" w:rsidR="0028177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13A2BFE1" w14:textId="7D6D17FB" w:rsidR="0028177C" w:rsidRPr="009D2850" w:rsidRDefault="0028177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65A7D52E" w14:textId="6D129864" w:rsidR="0028177C" w:rsidRPr="009D2850" w:rsidRDefault="0028177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72AA399F" w14:textId="6859B501" w:rsidR="0028177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6,XX,t(11;19)(q23;p13)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D2850" w:rsidRPr="009D2850" w14:paraId="1E88D60E" w14:textId="77777777" w:rsidTr="78137186">
        <w:tc>
          <w:tcPr>
            <w:tcW w:w="675" w:type="dxa"/>
            <w:vAlign w:val="center"/>
          </w:tcPr>
          <w:p w14:paraId="568469F7" w14:textId="58E9B85E" w:rsidR="0028177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851" w:type="dxa"/>
            <w:vAlign w:val="center"/>
          </w:tcPr>
          <w:p w14:paraId="30E210CF" w14:textId="35E18CD4" w:rsidR="0028177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F/0</w:t>
            </w:r>
          </w:p>
        </w:tc>
        <w:tc>
          <w:tcPr>
            <w:tcW w:w="992" w:type="dxa"/>
            <w:vAlign w:val="center"/>
          </w:tcPr>
          <w:p w14:paraId="6BAB9423" w14:textId="28E47204" w:rsidR="0028177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MT2A</w:t>
            </w:r>
          </w:p>
        </w:tc>
        <w:tc>
          <w:tcPr>
            <w:tcW w:w="851" w:type="dxa"/>
            <w:vAlign w:val="center"/>
          </w:tcPr>
          <w:p w14:paraId="305EF2BC" w14:textId="7AFF6AE6" w:rsidR="0028177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4592DF0D" w14:textId="2B079B64" w:rsidR="0028177C" w:rsidRPr="009D2850" w:rsidRDefault="0028177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2E83DDE0" w14:textId="5D3DE85A" w:rsidR="0028177C" w:rsidRPr="009D2850" w:rsidRDefault="0028177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13E3A049" w14:textId="71872B73" w:rsidR="0028177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?,</w:t>
            </w:r>
            <w:proofErr w:type="spellStart"/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?,der</w:t>
            </w:r>
            <w:proofErr w:type="spellEnd"/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)(q23),</w:t>
            </w:r>
            <w:proofErr w:type="spellStart"/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</w:t>
            </w:r>
            <w:proofErr w:type="spellEnd"/>
          </w:p>
        </w:tc>
      </w:tr>
      <w:tr w:rsidR="009D2850" w:rsidRPr="00B56F81" w14:paraId="588CDEF4" w14:textId="77777777" w:rsidTr="78137186">
        <w:tc>
          <w:tcPr>
            <w:tcW w:w="675" w:type="dxa"/>
            <w:vAlign w:val="center"/>
          </w:tcPr>
          <w:p w14:paraId="6E6ACB5A" w14:textId="1952D3E7" w:rsidR="0028177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851" w:type="dxa"/>
            <w:vAlign w:val="center"/>
          </w:tcPr>
          <w:p w14:paraId="12082B0B" w14:textId="5D435471" w:rsidR="0028177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3</w:t>
            </w:r>
          </w:p>
        </w:tc>
        <w:tc>
          <w:tcPr>
            <w:tcW w:w="992" w:type="dxa"/>
            <w:vAlign w:val="center"/>
          </w:tcPr>
          <w:p w14:paraId="5E67F553" w14:textId="7B0B66E3" w:rsidR="0028177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t(9;22)</w:t>
            </w:r>
          </w:p>
        </w:tc>
        <w:tc>
          <w:tcPr>
            <w:tcW w:w="851" w:type="dxa"/>
            <w:vAlign w:val="center"/>
          </w:tcPr>
          <w:p w14:paraId="553B510F" w14:textId="33B4E72D" w:rsidR="0028177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5FA19978" w14:textId="1C84CC09" w:rsidR="0028177C" w:rsidRPr="009D2850" w:rsidRDefault="0028177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55897572" w14:textId="5DE104DF" w:rsidR="0028177C" w:rsidRPr="009D2850" w:rsidRDefault="0028177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156B82FD" w14:textId="6BC05BDE" w:rsidR="0028177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?,X?,+9,t(9;22)(q34;q11),+18,+der(22)t(9;22),</w:t>
            </w:r>
            <w:proofErr w:type="spellStart"/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9D2850" w:rsidRPr="009D2850" w14:paraId="55914192" w14:textId="77777777" w:rsidTr="78137186">
        <w:tc>
          <w:tcPr>
            <w:tcW w:w="675" w:type="dxa"/>
            <w:vAlign w:val="center"/>
          </w:tcPr>
          <w:p w14:paraId="03826991" w14:textId="19981206" w:rsidR="0028177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851" w:type="dxa"/>
            <w:vAlign w:val="center"/>
          </w:tcPr>
          <w:p w14:paraId="3D1880DF" w14:textId="26FD84A4" w:rsidR="0028177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6</w:t>
            </w:r>
          </w:p>
        </w:tc>
        <w:tc>
          <w:tcPr>
            <w:tcW w:w="992" w:type="dxa"/>
            <w:vAlign w:val="center"/>
          </w:tcPr>
          <w:p w14:paraId="7014B065" w14:textId="66D640E5" w:rsidR="0028177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t(9;22)</w:t>
            </w:r>
          </w:p>
        </w:tc>
        <w:tc>
          <w:tcPr>
            <w:tcW w:w="851" w:type="dxa"/>
            <w:vAlign w:val="center"/>
          </w:tcPr>
          <w:p w14:paraId="64BFF42C" w14:textId="3E15794C" w:rsidR="0028177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330721F7" w14:textId="2992860D" w:rsidR="0028177C" w:rsidRPr="009D2850" w:rsidRDefault="0028177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33AEBC60" w14:textId="2D9433C3" w:rsidR="0028177C" w:rsidRPr="009D2850" w:rsidRDefault="0028177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517D78D4" w14:textId="04BEC5EA" w:rsidR="0028177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46,XY,t(9;22)(q34;q11)/47,idem,+der(22)t(9;22)/47,idem,+4</w:t>
            </w:r>
          </w:p>
        </w:tc>
      </w:tr>
      <w:tr w:rsidR="009D2850" w:rsidRPr="00B56F81" w14:paraId="6CF0EFBE" w14:textId="77777777" w:rsidTr="78137186">
        <w:tc>
          <w:tcPr>
            <w:tcW w:w="675" w:type="dxa"/>
            <w:vAlign w:val="center"/>
          </w:tcPr>
          <w:p w14:paraId="65F4D322" w14:textId="79F82021" w:rsidR="0028177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851" w:type="dxa"/>
            <w:vAlign w:val="center"/>
          </w:tcPr>
          <w:p w14:paraId="7C54ADCB" w14:textId="56126D50" w:rsidR="0028177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2</w:t>
            </w:r>
          </w:p>
        </w:tc>
        <w:tc>
          <w:tcPr>
            <w:tcW w:w="992" w:type="dxa"/>
            <w:vAlign w:val="center"/>
          </w:tcPr>
          <w:p w14:paraId="579C3AE8" w14:textId="1BF86FE7" w:rsidR="0028177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t(9;22)</w:t>
            </w:r>
          </w:p>
        </w:tc>
        <w:tc>
          <w:tcPr>
            <w:tcW w:w="851" w:type="dxa"/>
            <w:vAlign w:val="center"/>
          </w:tcPr>
          <w:p w14:paraId="1F8CC15B" w14:textId="58DB2B2E" w:rsidR="0028177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75E28930" w14:textId="68264D23" w:rsidR="0028177C" w:rsidRPr="009D2850" w:rsidRDefault="0028177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0EB5DB12" w14:textId="752D5BC3" w:rsidR="0028177C" w:rsidRPr="009D2850" w:rsidRDefault="0028177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6" w:type="dxa"/>
            <w:vAlign w:val="center"/>
          </w:tcPr>
          <w:p w14:paraId="71A1F2EA" w14:textId="7904A5CD" w:rsidR="0028177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,XY,t(9;22)(q34;q11)/45,idem,dic(12;20)(p11;q11)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2850" w:rsidRPr="00B56F81" w14:paraId="698A3D00" w14:textId="77777777" w:rsidTr="78137186">
        <w:tc>
          <w:tcPr>
            <w:tcW w:w="675" w:type="dxa"/>
            <w:vAlign w:val="center"/>
          </w:tcPr>
          <w:p w14:paraId="5949FD61" w14:textId="3EF59BC8" w:rsidR="0028177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851" w:type="dxa"/>
            <w:vAlign w:val="center"/>
          </w:tcPr>
          <w:p w14:paraId="068A4663" w14:textId="625DC532" w:rsidR="0028177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4</w:t>
            </w:r>
          </w:p>
        </w:tc>
        <w:tc>
          <w:tcPr>
            <w:tcW w:w="992" w:type="dxa"/>
            <w:vAlign w:val="center"/>
          </w:tcPr>
          <w:p w14:paraId="01BAF6C5" w14:textId="4262F1B2" w:rsidR="0028177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t(9;22)</w:t>
            </w:r>
          </w:p>
        </w:tc>
        <w:tc>
          <w:tcPr>
            <w:tcW w:w="851" w:type="dxa"/>
            <w:vAlign w:val="center"/>
          </w:tcPr>
          <w:p w14:paraId="7C999CE2" w14:textId="6B1463FE" w:rsidR="0028177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vAlign w:val="center"/>
          </w:tcPr>
          <w:p w14:paraId="2C248896" w14:textId="20FF3CF3" w:rsidR="0028177C" w:rsidRPr="009D2850" w:rsidRDefault="0028177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10989DEA" w14:textId="206A16F3" w:rsidR="0028177C" w:rsidRPr="009D2850" w:rsidRDefault="0028177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vAlign w:val="center"/>
          </w:tcPr>
          <w:p w14:paraId="49EECF0F" w14:textId="23BB8B22" w:rsidR="0028177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,XY,+4,+5,t(8;14)(q11;q32),t(9;22)(q34;q11),+der(14)t(8;14),der(16)t(14;16)(q11;p13)t(8;14),+21</w:t>
            </w:r>
            <w:r w:rsidRPr="781371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9D2850" w:rsidRPr="009D2850" w14:paraId="7748B77F" w14:textId="77777777" w:rsidTr="78137186">
        <w:tc>
          <w:tcPr>
            <w:tcW w:w="675" w:type="dxa"/>
            <w:tcBorders>
              <w:bottom w:val="single" w:sz="4" w:space="0" w:color="auto"/>
            </w:tcBorders>
            <w:vAlign w:val="center"/>
          </w:tcPr>
          <w:p w14:paraId="587C531D" w14:textId="6F6622FE" w:rsidR="0028177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48D53FB" w14:textId="7E69D516" w:rsidR="0028177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M/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CDB92DC" w14:textId="2C41E436" w:rsidR="0028177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Ho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E9DD11E" w14:textId="084CF0C7" w:rsidR="0028177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76C6BE1" w14:textId="637711F9" w:rsidR="0028177C" w:rsidRPr="009D2850" w:rsidRDefault="0028177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5735381" w14:textId="7AD1F37E" w:rsidR="0028177C" w:rsidRPr="009D2850" w:rsidRDefault="0028177C" w:rsidP="00FD26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766" w:type="dxa"/>
            <w:tcBorders>
              <w:bottom w:val="single" w:sz="4" w:space="0" w:color="auto"/>
            </w:tcBorders>
            <w:vAlign w:val="center"/>
          </w:tcPr>
          <w:p w14:paraId="1457619E" w14:textId="25AF8CE8" w:rsidR="0028177C" w:rsidRPr="009D2850" w:rsidRDefault="78137186" w:rsidP="781371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78137186">
              <w:rPr>
                <w:rFonts w:ascii="Times New Roman" w:hAnsi="Times New Roman" w:cs="Times New Roman"/>
                <w:sz w:val="20"/>
                <w:szCs w:val="20"/>
              </w:rPr>
              <w:t>38,XY,-2,-3,-4,-5,+6,-7,-8,-9,+10,-12,-15,-17/68,idemx2,-Y,+5,+5,-6,-6,+8,+8,-10,-10,-13,-14,-16,-16,-18,-20,-22</w:t>
            </w:r>
          </w:p>
        </w:tc>
      </w:tr>
    </w:tbl>
    <w:p w14:paraId="3F12ECB3" w14:textId="63C1E18A" w:rsidR="001E14D2" w:rsidRPr="00800F26" w:rsidRDefault="78137186" w:rsidP="78137186">
      <w:pPr>
        <w:spacing w:before="120" w:after="0" w:line="360" w:lineRule="auto"/>
        <w:rPr>
          <w:rFonts w:ascii="Times New Roman" w:hAnsi="Times New Roman" w:cs="Times New Roman"/>
          <w:lang w:val="en-US"/>
        </w:rPr>
      </w:pPr>
      <w:r w:rsidRPr="78137186">
        <w:rPr>
          <w:rFonts w:ascii="Times New Roman" w:hAnsi="Times New Roman" w:cs="Times New Roman"/>
          <w:lang w:val="en-US"/>
        </w:rPr>
        <w:t xml:space="preserve">Abbreviations: BCP ALL, B-cell precursor acute lymphoblastic leukemia; BS, bisulfite; F, female; FISH, fluorescence in situ hybridization; HeH, high hyperdiploidy (51-67 chromosomes); HoL, low hypodiploidy (30-39 chromosomes); M, male; </w:t>
      </w:r>
      <w:proofErr w:type="spellStart"/>
      <w:r w:rsidRPr="78137186">
        <w:rPr>
          <w:rFonts w:ascii="Times New Roman" w:hAnsi="Times New Roman" w:cs="Times New Roman"/>
          <w:lang w:val="en-US"/>
        </w:rPr>
        <w:t>seq</w:t>
      </w:r>
      <w:proofErr w:type="spellEnd"/>
      <w:r w:rsidRPr="78137186">
        <w:rPr>
          <w:rFonts w:ascii="Times New Roman" w:hAnsi="Times New Roman" w:cs="Times New Roman"/>
          <w:lang w:val="en-US"/>
        </w:rPr>
        <w:t xml:space="preserve">, sequencing; SNP-A; single nucleotide polymorphism array; TCA, </w:t>
      </w:r>
      <w:proofErr w:type="spellStart"/>
      <w:r w:rsidRPr="78137186">
        <w:rPr>
          <w:rFonts w:ascii="Times New Roman" w:hAnsi="Times New Roman" w:cs="Times New Roman"/>
          <w:lang w:val="en-US"/>
        </w:rPr>
        <w:t>Truseq</w:t>
      </w:r>
      <w:proofErr w:type="spellEnd"/>
      <w:r w:rsidRPr="78137186">
        <w:rPr>
          <w:rFonts w:ascii="Times New Roman" w:hAnsi="Times New Roman" w:cs="Times New Roman"/>
          <w:lang w:val="en-US"/>
        </w:rPr>
        <w:t xml:space="preserve"> custom amplicon. </w:t>
      </w:r>
      <w:proofErr w:type="spellStart"/>
      <w:proofErr w:type="gramStart"/>
      <w:r w:rsidRPr="78137186">
        <w:rPr>
          <w:rFonts w:ascii="Times New Roman" w:hAnsi="Times New Roman" w:cs="Times New Roman"/>
          <w:vertAlign w:val="superscript"/>
          <w:lang w:val="en-US"/>
        </w:rPr>
        <w:t>a</w:t>
      </w:r>
      <w:r w:rsidRPr="78137186">
        <w:rPr>
          <w:rFonts w:ascii="Times New Roman" w:hAnsi="Times New Roman" w:cs="Times New Roman"/>
          <w:lang w:val="en-US"/>
        </w:rPr>
        <w:t>The</w:t>
      </w:r>
      <w:proofErr w:type="spellEnd"/>
      <w:proofErr w:type="gramEnd"/>
      <w:r w:rsidRPr="78137186">
        <w:rPr>
          <w:rFonts w:ascii="Times New Roman" w:hAnsi="Times New Roman" w:cs="Times New Roman"/>
          <w:lang w:val="en-US"/>
        </w:rPr>
        <w:t xml:space="preserve"> karyotypes of these cases have previously been published.</w:t>
      </w:r>
      <w:r w:rsidRPr="78137186">
        <w:rPr>
          <w:rFonts w:ascii="Times New Roman" w:hAnsi="Times New Roman" w:cs="Times New Roman"/>
          <w:vertAlign w:val="superscript"/>
          <w:lang w:val="en-US"/>
        </w:rPr>
        <w:t>1-12</w:t>
      </w:r>
    </w:p>
    <w:p w14:paraId="5575D867" w14:textId="77777777" w:rsidR="00982CCF" w:rsidRPr="00800F26" w:rsidRDefault="00982CCF">
      <w:pPr>
        <w:rPr>
          <w:rFonts w:ascii="Times New Roman" w:hAnsi="Times New Roman" w:cs="Times New Roman"/>
          <w:lang w:val="en-US"/>
        </w:rPr>
      </w:pPr>
    </w:p>
    <w:p w14:paraId="1A00FDF0" w14:textId="496C2936" w:rsidR="00E5409A" w:rsidRPr="009D2850" w:rsidRDefault="78137186" w:rsidP="78137186">
      <w:pPr>
        <w:rPr>
          <w:rFonts w:ascii="Times New Roman" w:hAnsi="Times New Roman" w:cs="Times New Roman"/>
          <w:lang w:val="en-US"/>
        </w:rPr>
      </w:pPr>
      <w:r w:rsidRPr="78137186">
        <w:rPr>
          <w:rFonts w:ascii="Times New Roman" w:hAnsi="Times New Roman" w:cs="Times New Roman"/>
          <w:lang w:val="en-US"/>
        </w:rPr>
        <w:t>REFERENCES</w:t>
      </w:r>
    </w:p>
    <w:p w14:paraId="2B05A4A2" w14:textId="77777777" w:rsidR="003051DF" w:rsidRPr="009D2850" w:rsidRDefault="78137186" w:rsidP="78137186">
      <w:pPr>
        <w:pStyle w:val="Liststycke"/>
        <w:numPr>
          <w:ilvl w:val="0"/>
          <w:numId w:val="1"/>
        </w:numPr>
        <w:spacing w:before="120" w:line="360" w:lineRule="auto"/>
        <w:ind w:left="340" w:hanging="357"/>
        <w:rPr>
          <w:rFonts w:ascii="Times New Roman" w:hAnsi="Times New Roman" w:cs="Times New Roman"/>
          <w:lang w:val="en-US"/>
        </w:rPr>
      </w:pPr>
      <w:r w:rsidRPr="78137186">
        <w:rPr>
          <w:rFonts w:ascii="Times New Roman" w:hAnsi="Times New Roman" w:cs="Times New Roman"/>
          <w:lang w:val="en-US"/>
        </w:rPr>
        <w:t xml:space="preserve">Andreasson P, </w:t>
      </w:r>
      <w:proofErr w:type="spellStart"/>
      <w:r w:rsidRPr="78137186">
        <w:rPr>
          <w:rFonts w:ascii="Times New Roman" w:hAnsi="Times New Roman" w:cs="Times New Roman"/>
          <w:lang w:val="en-US"/>
        </w:rPr>
        <w:t>Höglund</w:t>
      </w:r>
      <w:proofErr w:type="spellEnd"/>
      <w:r w:rsidRPr="78137186">
        <w:rPr>
          <w:rFonts w:ascii="Times New Roman" w:hAnsi="Times New Roman" w:cs="Times New Roman"/>
          <w:lang w:val="en-US"/>
        </w:rPr>
        <w:t xml:space="preserve"> M, </w:t>
      </w:r>
      <w:proofErr w:type="spellStart"/>
      <w:r w:rsidRPr="78137186">
        <w:rPr>
          <w:rFonts w:ascii="Times New Roman" w:hAnsi="Times New Roman" w:cs="Times New Roman"/>
          <w:lang w:val="en-US"/>
        </w:rPr>
        <w:t>Bekassy</w:t>
      </w:r>
      <w:proofErr w:type="spellEnd"/>
      <w:r w:rsidRPr="78137186">
        <w:rPr>
          <w:rFonts w:ascii="Times New Roman" w:hAnsi="Times New Roman" w:cs="Times New Roman"/>
          <w:lang w:val="en-US"/>
        </w:rPr>
        <w:t xml:space="preserve"> AN, </w:t>
      </w:r>
      <w:proofErr w:type="spellStart"/>
      <w:r w:rsidRPr="78137186">
        <w:rPr>
          <w:rFonts w:ascii="Times New Roman" w:hAnsi="Times New Roman" w:cs="Times New Roman"/>
          <w:lang w:val="en-US"/>
        </w:rPr>
        <w:t>Garwicz</w:t>
      </w:r>
      <w:proofErr w:type="spellEnd"/>
      <w:r w:rsidRPr="78137186">
        <w:rPr>
          <w:rFonts w:ascii="Times New Roman" w:hAnsi="Times New Roman" w:cs="Times New Roman"/>
          <w:lang w:val="en-US"/>
        </w:rPr>
        <w:t xml:space="preserve"> S, Heldrup J, Mitelman F </w:t>
      </w:r>
      <w:r w:rsidRPr="78137186">
        <w:rPr>
          <w:rFonts w:ascii="Times New Roman" w:hAnsi="Times New Roman" w:cs="Times New Roman"/>
          <w:i/>
          <w:iCs/>
          <w:lang w:val="en-US"/>
        </w:rPr>
        <w:t>et al</w:t>
      </w:r>
      <w:r w:rsidRPr="78137186">
        <w:rPr>
          <w:rFonts w:ascii="Times New Roman" w:hAnsi="Times New Roman" w:cs="Times New Roman"/>
          <w:lang w:val="en-US"/>
        </w:rPr>
        <w:t xml:space="preserve">. Cytogenetic and FISH studies of a single center consecutive series of 152 childhood acute lymphoblastic leukemias. </w:t>
      </w:r>
      <w:r w:rsidRPr="78137186">
        <w:rPr>
          <w:rFonts w:ascii="Times New Roman" w:hAnsi="Times New Roman" w:cs="Times New Roman"/>
          <w:i/>
          <w:iCs/>
          <w:lang w:val="en-US"/>
        </w:rPr>
        <w:t>Eur J Haematol</w:t>
      </w:r>
      <w:r w:rsidRPr="78137186">
        <w:rPr>
          <w:rFonts w:ascii="Times New Roman" w:hAnsi="Times New Roman" w:cs="Times New Roman"/>
          <w:lang w:val="en-US"/>
        </w:rPr>
        <w:t xml:space="preserve"> 2000; </w:t>
      </w:r>
      <w:r w:rsidRPr="78137186">
        <w:rPr>
          <w:rFonts w:ascii="Times New Roman" w:hAnsi="Times New Roman" w:cs="Times New Roman"/>
          <w:b/>
          <w:bCs/>
          <w:lang w:val="en-US"/>
        </w:rPr>
        <w:t>65</w:t>
      </w:r>
      <w:r w:rsidRPr="78137186">
        <w:rPr>
          <w:rFonts w:ascii="Times New Roman" w:hAnsi="Times New Roman" w:cs="Times New Roman"/>
          <w:lang w:val="en-US"/>
        </w:rPr>
        <w:t>: 40-51.</w:t>
      </w:r>
    </w:p>
    <w:p w14:paraId="0AE9BA0C" w14:textId="77777777" w:rsidR="003051DF" w:rsidRPr="009D2850" w:rsidRDefault="78137186" w:rsidP="78137186">
      <w:pPr>
        <w:pStyle w:val="Liststycke"/>
        <w:numPr>
          <w:ilvl w:val="0"/>
          <w:numId w:val="1"/>
        </w:numPr>
        <w:spacing w:before="120" w:after="0" w:line="360" w:lineRule="auto"/>
        <w:ind w:left="340"/>
        <w:rPr>
          <w:rFonts w:ascii="Times New Roman" w:hAnsi="Times New Roman" w:cs="Times New Roman"/>
          <w:lang w:val="en-US"/>
        </w:rPr>
      </w:pPr>
      <w:r w:rsidRPr="78137186">
        <w:rPr>
          <w:rFonts w:ascii="Times New Roman" w:hAnsi="Times New Roman" w:cs="Times New Roman"/>
          <w:lang w:val="en-US"/>
        </w:rPr>
        <w:t xml:space="preserve">Davidsson J, Paulsson K, Johansson B. Searching for cryptic chromosomal aberrations in high hyperdiploid childhood acute lymphoblastic leukaemias. </w:t>
      </w:r>
      <w:r w:rsidRPr="78137186">
        <w:rPr>
          <w:rFonts w:ascii="Times New Roman" w:hAnsi="Times New Roman" w:cs="Times New Roman"/>
          <w:i/>
          <w:iCs/>
          <w:lang w:val="en-US"/>
        </w:rPr>
        <w:t>Eur J Haematol</w:t>
      </w:r>
      <w:r w:rsidRPr="78137186">
        <w:rPr>
          <w:rFonts w:ascii="Times New Roman" w:hAnsi="Times New Roman" w:cs="Times New Roman"/>
          <w:lang w:val="en-US"/>
        </w:rPr>
        <w:t xml:space="preserve"> 2006; </w:t>
      </w:r>
      <w:r w:rsidRPr="78137186">
        <w:rPr>
          <w:rFonts w:ascii="Times New Roman" w:hAnsi="Times New Roman" w:cs="Times New Roman"/>
          <w:b/>
          <w:bCs/>
          <w:lang w:val="en-US"/>
        </w:rPr>
        <w:t>76</w:t>
      </w:r>
      <w:r w:rsidRPr="78137186">
        <w:rPr>
          <w:rFonts w:ascii="Times New Roman" w:hAnsi="Times New Roman" w:cs="Times New Roman"/>
          <w:lang w:val="en-US"/>
        </w:rPr>
        <w:t>: 449-450.</w:t>
      </w:r>
    </w:p>
    <w:p w14:paraId="7ACCDFAC" w14:textId="77777777" w:rsidR="003051DF" w:rsidRPr="009D2850" w:rsidRDefault="78137186" w:rsidP="78137186">
      <w:pPr>
        <w:pStyle w:val="Liststycke"/>
        <w:numPr>
          <w:ilvl w:val="0"/>
          <w:numId w:val="1"/>
        </w:numPr>
        <w:spacing w:before="120" w:line="360" w:lineRule="auto"/>
        <w:ind w:left="340"/>
        <w:rPr>
          <w:rFonts w:ascii="Times New Roman" w:hAnsi="Times New Roman" w:cs="Times New Roman"/>
          <w:lang w:val="en-US"/>
        </w:rPr>
      </w:pPr>
      <w:r w:rsidRPr="78137186">
        <w:rPr>
          <w:rFonts w:ascii="Times New Roman" w:hAnsi="Times New Roman" w:cs="Times New Roman"/>
        </w:rPr>
        <w:t xml:space="preserve">Lilljebjörn H, Heidenblad M, Nilsson B, Lassen C, Horvat A, Heldrup J </w:t>
      </w:r>
      <w:r w:rsidRPr="78137186">
        <w:rPr>
          <w:rFonts w:ascii="Times New Roman" w:hAnsi="Times New Roman" w:cs="Times New Roman"/>
          <w:i/>
          <w:iCs/>
        </w:rPr>
        <w:t>et al</w:t>
      </w:r>
      <w:r w:rsidRPr="78137186">
        <w:rPr>
          <w:rFonts w:ascii="Times New Roman" w:hAnsi="Times New Roman" w:cs="Times New Roman"/>
        </w:rPr>
        <w:t xml:space="preserve">. </w:t>
      </w:r>
      <w:r w:rsidRPr="78137186">
        <w:rPr>
          <w:rFonts w:ascii="Times New Roman" w:hAnsi="Times New Roman" w:cs="Times New Roman"/>
          <w:lang w:val="en-US"/>
        </w:rPr>
        <w:t xml:space="preserve">Combined high-resolution array-based comparative genomic hybridization and expression profiling of </w:t>
      </w:r>
      <w:r w:rsidRPr="78137186">
        <w:rPr>
          <w:rFonts w:ascii="Times New Roman" w:hAnsi="Times New Roman" w:cs="Times New Roman"/>
          <w:i/>
          <w:iCs/>
          <w:lang w:val="en-US"/>
        </w:rPr>
        <w:t>ETV6</w:t>
      </w:r>
      <w:r w:rsidRPr="78137186">
        <w:rPr>
          <w:rFonts w:ascii="Times New Roman" w:hAnsi="Times New Roman" w:cs="Times New Roman"/>
          <w:lang w:val="en-US"/>
        </w:rPr>
        <w:t>/</w:t>
      </w:r>
      <w:r w:rsidRPr="78137186">
        <w:rPr>
          <w:rFonts w:ascii="Times New Roman" w:hAnsi="Times New Roman" w:cs="Times New Roman"/>
          <w:i/>
          <w:iCs/>
          <w:lang w:val="en-US"/>
        </w:rPr>
        <w:t>RUNX1</w:t>
      </w:r>
      <w:r w:rsidRPr="78137186">
        <w:rPr>
          <w:rFonts w:ascii="Times New Roman" w:hAnsi="Times New Roman" w:cs="Times New Roman"/>
          <w:lang w:val="en-US"/>
        </w:rPr>
        <w:t xml:space="preserve">-positive acute lymphoblastic leukemias reveal a high incidence of cryptic </w:t>
      </w:r>
      <w:proofErr w:type="spellStart"/>
      <w:r w:rsidRPr="78137186">
        <w:rPr>
          <w:rFonts w:ascii="Times New Roman" w:hAnsi="Times New Roman" w:cs="Times New Roman"/>
          <w:lang w:val="en-US"/>
        </w:rPr>
        <w:t>Xq</w:t>
      </w:r>
      <w:proofErr w:type="spellEnd"/>
      <w:r w:rsidRPr="78137186">
        <w:rPr>
          <w:rFonts w:ascii="Times New Roman" w:hAnsi="Times New Roman" w:cs="Times New Roman"/>
          <w:lang w:val="en-US"/>
        </w:rPr>
        <w:t xml:space="preserve"> duplications and identify several putative target genes within the commonly gained region. </w:t>
      </w:r>
      <w:r w:rsidRPr="78137186">
        <w:rPr>
          <w:rFonts w:ascii="Times New Roman" w:hAnsi="Times New Roman" w:cs="Times New Roman"/>
          <w:i/>
          <w:iCs/>
          <w:lang w:val="en-US"/>
        </w:rPr>
        <w:t>Leukemia</w:t>
      </w:r>
      <w:r w:rsidRPr="78137186">
        <w:rPr>
          <w:rFonts w:ascii="Times New Roman" w:hAnsi="Times New Roman" w:cs="Times New Roman"/>
          <w:lang w:val="en-US"/>
        </w:rPr>
        <w:t xml:space="preserve"> 2007; </w:t>
      </w:r>
      <w:r w:rsidRPr="78137186">
        <w:rPr>
          <w:rFonts w:ascii="Times New Roman" w:hAnsi="Times New Roman" w:cs="Times New Roman"/>
          <w:b/>
          <w:bCs/>
          <w:lang w:val="en-US"/>
        </w:rPr>
        <w:t>21</w:t>
      </w:r>
      <w:r w:rsidRPr="78137186">
        <w:rPr>
          <w:rFonts w:ascii="Times New Roman" w:hAnsi="Times New Roman" w:cs="Times New Roman"/>
          <w:lang w:val="en-US"/>
        </w:rPr>
        <w:t>: 2137-2144.</w:t>
      </w:r>
    </w:p>
    <w:p w14:paraId="4430CCEE" w14:textId="77777777" w:rsidR="003051DF" w:rsidRPr="009D2850" w:rsidRDefault="78137186" w:rsidP="78137186">
      <w:pPr>
        <w:pStyle w:val="Liststycke"/>
        <w:numPr>
          <w:ilvl w:val="0"/>
          <w:numId w:val="1"/>
        </w:numPr>
        <w:spacing w:before="120" w:after="0" w:line="360" w:lineRule="auto"/>
        <w:ind w:left="340"/>
        <w:rPr>
          <w:rFonts w:ascii="Times New Roman" w:hAnsi="Times New Roman" w:cs="Times New Roman"/>
          <w:lang w:val="en-US"/>
        </w:rPr>
      </w:pPr>
      <w:r w:rsidRPr="78137186">
        <w:rPr>
          <w:rFonts w:ascii="Times New Roman" w:hAnsi="Times New Roman" w:cs="Times New Roman"/>
          <w:lang w:val="en-US"/>
        </w:rPr>
        <w:t xml:space="preserve">Paulsson K, Jonson T, Øra I, Olofsson T, Panagopoulos I, Johansson B. </w:t>
      </w:r>
      <w:proofErr w:type="spellStart"/>
      <w:r w:rsidRPr="78137186">
        <w:rPr>
          <w:rFonts w:ascii="Times New Roman" w:hAnsi="Times New Roman" w:cs="Times New Roman"/>
          <w:lang w:val="en-US"/>
        </w:rPr>
        <w:t>Characterisation</w:t>
      </w:r>
      <w:proofErr w:type="spellEnd"/>
      <w:r w:rsidRPr="78137186">
        <w:rPr>
          <w:rFonts w:ascii="Times New Roman" w:hAnsi="Times New Roman" w:cs="Times New Roman"/>
          <w:lang w:val="en-US"/>
        </w:rPr>
        <w:t xml:space="preserve"> of genomic translocation breakpoints and identification of an alternative </w:t>
      </w:r>
      <w:r w:rsidRPr="78137186">
        <w:rPr>
          <w:rFonts w:ascii="Times New Roman" w:hAnsi="Times New Roman" w:cs="Times New Roman"/>
          <w:i/>
          <w:iCs/>
          <w:lang w:val="en-US"/>
        </w:rPr>
        <w:t>TCF3</w:t>
      </w:r>
      <w:r w:rsidRPr="78137186">
        <w:rPr>
          <w:rFonts w:ascii="Times New Roman" w:hAnsi="Times New Roman" w:cs="Times New Roman"/>
          <w:lang w:val="en-US"/>
        </w:rPr>
        <w:t>/</w:t>
      </w:r>
      <w:r w:rsidRPr="78137186">
        <w:rPr>
          <w:rFonts w:ascii="Times New Roman" w:hAnsi="Times New Roman" w:cs="Times New Roman"/>
          <w:i/>
          <w:iCs/>
          <w:lang w:val="en-US"/>
        </w:rPr>
        <w:t>PBX1</w:t>
      </w:r>
      <w:r w:rsidRPr="78137186">
        <w:rPr>
          <w:rFonts w:ascii="Times New Roman" w:hAnsi="Times New Roman" w:cs="Times New Roman"/>
          <w:lang w:val="en-US"/>
        </w:rPr>
        <w:t xml:space="preserve"> fusion transcript in t(1;19)(q23;p13)-positive acute lymphoblastic leukaemias. </w:t>
      </w:r>
      <w:r w:rsidRPr="78137186">
        <w:rPr>
          <w:rFonts w:ascii="Times New Roman" w:hAnsi="Times New Roman" w:cs="Times New Roman"/>
          <w:i/>
          <w:iCs/>
          <w:lang w:val="en-US"/>
        </w:rPr>
        <w:t>Br J Haematol</w:t>
      </w:r>
      <w:r w:rsidRPr="78137186">
        <w:rPr>
          <w:rFonts w:ascii="Times New Roman" w:hAnsi="Times New Roman" w:cs="Times New Roman"/>
          <w:lang w:val="en-US"/>
        </w:rPr>
        <w:t xml:space="preserve"> 2007; </w:t>
      </w:r>
      <w:r w:rsidRPr="78137186">
        <w:rPr>
          <w:rFonts w:ascii="Times New Roman" w:hAnsi="Times New Roman" w:cs="Times New Roman"/>
          <w:b/>
          <w:bCs/>
          <w:lang w:val="en-US"/>
        </w:rPr>
        <w:t>138</w:t>
      </w:r>
      <w:r w:rsidRPr="78137186">
        <w:rPr>
          <w:rFonts w:ascii="Times New Roman" w:hAnsi="Times New Roman" w:cs="Times New Roman"/>
          <w:lang w:val="en-US"/>
        </w:rPr>
        <w:t>: 196-201.</w:t>
      </w:r>
    </w:p>
    <w:p w14:paraId="7234330D" w14:textId="77777777" w:rsidR="003051DF" w:rsidRPr="009D2850" w:rsidRDefault="78137186" w:rsidP="78137186">
      <w:pPr>
        <w:pStyle w:val="Liststycke"/>
        <w:numPr>
          <w:ilvl w:val="0"/>
          <w:numId w:val="1"/>
        </w:numPr>
        <w:spacing w:before="120" w:after="0" w:line="360" w:lineRule="auto"/>
        <w:ind w:left="340"/>
        <w:rPr>
          <w:rFonts w:ascii="Times New Roman" w:hAnsi="Times New Roman" w:cs="Times New Roman"/>
          <w:lang w:val="en-US"/>
        </w:rPr>
      </w:pPr>
      <w:r w:rsidRPr="78137186">
        <w:rPr>
          <w:rFonts w:ascii="Times New Roman" w:hAnsi="Times New Roman" w:cs="Times New Roman"/>
        </w:rPr>
        <w:lastRenderedPageBreak/>
        <w:t xml:space="preserve">Forestier E, Gauffin F, Andersen MK, Autio K, Borgström G, Golovleva I </w:t>
      </w:r>
      <w:r w:rsidRPr="78137186">
        <w:rPr>
          <w:rFonts w:ascii="Times New Roman" w:hAnsi="Times New Roman" w:cs="Times New Roman"/>
          <w:i/>
          <w:iCs/>
        </w:rPr>
        <w:t>et al</w:t>
      </w:r>
      <w:r w:rsidRPr="78137186">
        <w:rPr>
          <w:rFonts w:ascii="Times New Roman" w:hAnsi="Times New Roman" w:cs="Times New Roman"/>
        </w:rPr>
        <w:t xml:space="preserve">. </w:t>
      </w:r>
      <w:r w:rsidRPr="78137186">
        <w:rPr>
          <w:rFonts w:ascii="Times New Roman" w:hAnsi="Times New Roman" w:cs="Times New Roman"/>
          <w:lang w:val="en-US"/>
        </w:rPr>
        <w:t xml:space="preserve">Clinical and cytogenetic features of pediatric </w:t>
      </w:r>
      <w:proofErr w:type="gramStart"/>
      <w:r w:rsidRPr="78137186">
        <w:rPr>
          <w:rFonts w:ascii="Times New Roman" w:hAnsi="Times New Roman" w:cs="Times New Roman"/>
          <w:lang w:val="en-US"/>
        </w:rPr>
        <w:t>dic(</w:t>
      </w:r>
      <w:proofErr w:type="gramEnd"/>
      <w:r w:rsidRPr="78137186">
        <w:rPr>
          <w:rFonts w:ascii="Times New Roman" w:hAnsi="Times New Roman" w:cs="Times New Roman"/>
          <w:lang w:val="en-US"/>
        </w:rPr>
        <w:t xml:space="preserve">9;20)(p13.2;q11.2)-positive B-cell precursor acute lymphoblastic leukemias: A Nordic series of 24 cases and review of the literature. </w:t>
      </w:r>
      <w:r w:rsidRPr="78137186">
        <w:rPr>
          <w:rFonts w:ascii="Times New Roman" w:hAnsi="Times New Roman" w:cs="Times New Roman"/>
          <w:i/>
          <w:iCs/>
          <w:lang w:val="en-US"/>
        </w:rPr>
        <w:t>Genes Chromosomes Cancer</w:t>
      </w:r>
      <w:r w:rsidRPr="78137186">
        <w:rPr>
          <w:rFonts w:ascii="Times New Roman" w:hAnsi="Times New Roman" w:cs="Times New Roman"/>
          <w:lang w:val="en-US"/>
        </w:rPr>
        <w:t xml:space="preserve"> 2008; </w:t>
      </w:r>
      <w:r w:rsidRPr="78137186">
        <w:rPr>
          <w:rFonts w:ascii="Times New Roman" w:hAnsi="Times New Roman" w:cs="Times New Roman"/>
          <w:b/>
          <w:bCs/>
          <w:lang w:val="en-US"/>
        </w:rPr>
        <w:t>47</w:t>
      </w:r>
      <w:r w:rsidRPr="78137186">
        <w:rPr>
          <w:rFonts w:ascii="Times New Roman" w:hAnsi="Times New Roman" w:cs="Times New Roman"/>
          <w:lang w:val="en-US"/>
        </w:rPr>
        <w:t>: 149-158.</w:t>
      </w:r>
    </w:p>
    <w:p w14:paraId="65E8D067" w14:textId="1B9F00D0" w:rsidR="003051DF" w:rsidRPr="009D2850" w:rsidRDefault="78137186" w:rsidP="78137186">
      <w:pPr>
        <w:pStyle w:val="Liststycke"/>
        <w:numPr>
          <w:ilvl w:val="0"/>
          <w:numId w:val="1"/>
        </w:numPr>
        <w:spacing w:before="120" w:after="0" w:line="360" w:lineRule="auto"/>
        <w:ind w:left="340"/>
        <w:rPr>
          <w:rFonts w:ascii="Times New Roman" w:hAnsi="Times New Roman" w:cs="Times New Roman"/>
          <w:lang w:val="en-US"/>
        </w:rPr>
      </w:pPr>
      <w:r w:rsidRPr="78137186">
        <w:rPr>
          <w:rFonts w:ascii="Times New Roman" w:hAnsi="Times New Roman" w:cs="Times New Roman"/>
          <w:lang w:val="en-US"/>
        </w:rPr>
        <w:t xml:space="preserve">Davidsson J, Lilljebjörn H, Andersson A, Veerla S, Heldrup J, Behrendtz M </w:t>
      </w:r>
      <w:r w:rsidRPr="78137186">
        <w:rPr>
          <w:rFonts w:ascii="Times New Roman" w:hAnsi="Times New Roman" w:cs="Times New Roman"/>
          <w:i/>
          <w:iCs/>
          <w:lang w:val="en-US"/>
        </w:rPr>
        <w:t>et al</w:t>
      </w:r>
      <w:r w:rsidRPr="78137186">
        <w:rPr>
          <w:rFonts w:ascii="Times New Roman" w:hAnsi="Times New Roman" w:cs="Times New Roman"/>
          <w:lang w:val="en-US"/>
        </w:rPr>
        <w:t xml:space="preserve">. The DNA methylome of pediatric acute lymphoblastic leukemia. </w:t>
      </w:r>
      <w:r w:rsidRPr="78137186">
        <w:rPr>
          <w:rFonts w:ascii="Times New Roman" w:hAnsi="Times New Roman" w:cs="Times New Roman"/>
          <w:i/>
          <w:iCs/>
          <w:lang w:val="en-US"/>
        </w:rPr>
        <w:t>Hum Mol Genet</w:t>
      </w:r>
      <w:r w:rsidRPr="78137186">
        <w:rPr>
          <w:rFonts w:ascii="Times New Roman" w:hAnsi="Times New Roman" w:cs="Times New Roman"/>
          <w:lang w:val="en-US"/>
        </w:rPr>
        <w:t xml:space="preserve"> 2009; </w:t>
      </w:r>
      <w:r w:rsidRPr="78137186">
        <w:rPr>
          <w:rFonts w:ascii="Times New Roman" w:hAnsi="Times New Roman" w:cs="Times New Roman"/>
          <w:b/>
          <w:bCs/>
          <w:lang w:val="en-US"/>
        </w:rPr>
        <w:t>18</w:t>
      </w:r>
      <w:r w:rsidRPr="78137186">
        <w:rPr>
          <w:rFonts w:ascii="Times New Roman" w:hAnsi="Times New Roman" w:cs="Times New Roman"/>
          <w:lang w:val="en-US"/>
        </w:rPr>
        <w:t>: 4054-4065.</w:t>
      </w:r>
    </w:p>
    <w:p w14:paraId="3DFB9A39" w14:textId="77777777" w:rsidR="003051DF" w:rsidRPr="009D2850" w:rsidRDefault="78137186" w:rsidP="78137186">
      <w:pPr>
        <w:pStyle w:val="Liststycke"/>
        <w:numPr>
          <w:ilvl w:val="0"/>
          <w:numId w:val="1"/>
        </w:numPr>
        <w:spacing w:before="120" w:after="0" w:line="360" w:lineRule="auto"/>
        <w:ind w:left="340"/>
        <w:rPr>
          <w:rFonts w:ascii="Times New Roman" w:hAnsi="Times New Roman" w:cs="Times New Roman"/>
          <w:lang w:val="en-US"/>
        </w:rPr>
      </w:pPr>
      <w:r w:rsidRPr="78137186">
        <w:rPr>
          <w:rFonts w:ascii="Times New Roman" w:hAnsi="Times New Roman" w:cs="Times New Roman"/>
          <w:lang w:val="en-US"/>
        </w:rPr>
        <w:t xml:space="preserve">Lundin C, Heldrup J, Ahlgren T, Olofsson T, Johansson B. B-cell precursor t(8;14)(q11;q32)-positive acute lymphoblastic leukemia in children is strongly associated with Down syndrome or with a concomitant Philadelphia chromosome. </w:t>
      </w:r>
      <w:r w:rsidRPr="78137186">
        <w:rPr>
          <w:rFonts w:ascii="Times New Roman" w:hAnsi="Times New Roman" w:cs="Times New Roman"/>
          <w:i/>
          <w:iCs/>
          <w:lang w:val="en-US"/>
        </w:rPr>
        <w:t>Eur J Haematol</w:t>
      </w:r>
      <w:r w:rsidRPr="78137186">
        <w:rPr>
          <w:rFonts w:ascii="Times New Roman" w:hAnsi="Times New Roman" w:cs="Times New Roman"/>
          <w:lang w:val="en-US"/>
        </w:rPr>
        <w:t xml:space="preserve"> 2009; </w:t>
      </w:r>
      <w:r w:rsidRPr="78137186">
        <w:rPr>
          <w:rFonts w:ascii="Times New Roman" w:hAnsi="Times New Roman" w:cs="Times New Roman"/>
          <w:b/>
          <w:bCs/>
          <w:lang w:val="en-US"/>
        </w:rPr>
        <w:t>82</w:t>
      </w:r>
      <w:r w:rsidRPr="78137186">
        <w:rPr>
          <w:rFonts w:ascii="Times New Roman" w:hAnsi="Times New Roman" w:cs="Times New Roman"/>
          <w:lang w:val="en-US"/>
        </w:rPr>
        <w:t>: 46-53.</w:t>
      </w:r>
    </w:p>
    <w:p w14:paraId="71F9D3A3" w14:textId="77777777" w:rsidR="003051DF" w:rsidRPr="009D2850" w:rsidRDefault="78137186" w:rsidP="78137186">
      <w:pPr>
        <w:pStyle w:val="Liststycke"/>
        <w:numPr>
          <w:ilvl w:val="0"/>
          <w:numId w:val="1"/>
        </w:numPr>
        <w:spacing w:before="120" w:line="360" w:lineRule="auto"/>
        <w:ind w:left="340"/>
        <w:rPr>
          <w:rFonts w:ascii="Times New Roman" w:hAnsi="Times New Roman" w:cs="Times New Roman"/>
          <w:lang w:val="en-US"/>
        </w:rPr>
      </w:pPr>
      <w:r w:rsidRPr="78137186">
        <w:rPr>
          <w:rFonts w:ascii="Times New Roman" w:hAnsi="Times New Roman" w:cs="Times New Roman"/>
          <w:lang w:val="en-US"/>
        </w:rPr>
        <w:t xml:space="preserve">Paulsson K, Forestier E, Lilljebjörn H, Heldrup J, Behrendtz M, Young BD </w:t>
      </w:r>
      <w:r w:rsidRPr="78137186">
        <w:rPr>
          <w:rFonts w:ascii="Times New Roman" w:hAnsi="Times New Roman" w:cs="Times New Roman"/>
          <w:i/>
          <w:iCs/>
          <w:lang w:val="en-US"/>
        </w:rPr>
        <w:t>et al</w:t>
      </w:r>
      <w:r w:rsidRPr="78137186">
        <w:rPr>
          <w:rFonts w:ascii="Times New Roman" w:hAnsi="Times New Roman" w:cs="Times New Roman"/>
          <w:lang w:val="en-US"/>
        </w:rPr>
        <w:t xml:space="preserve">. Genetic landscape of high hyperdiploid childhood acute lymphoblastic leukemia. </w:t>
      </w:r>
      <w:r w:rsidRPr="78137186">
        <w:rPr>
          <w:rFonts w:ascii="Times New Roman" w:hAnsi="Times New Roman" w:cs="Times New Roman"/>
          <w:i/>
          <w:iCs/>
          <w:lang w:val="en-US"/>
        </w:rPr>
        <w:t xml:space="preserve">Proc Natl </w:t>
      </w:r>
      <w:proofErr w:type="spellStart"/>
      <w:r w:rsidRPr="78137186">
        <w:rPr>
          <w:rFonts w:ascii="Times New Roman" w:hAnsi="Times New Roman" w:cs="Times New Roman"/>
          <w:i/>
          <w:iCs/>
          <w:lang w:val="en-US"/>
        </w:rPr>
        <w:t>Acad</w:t>
      </w:r>
      <w:proofErr w:type="spellEnd"/>
      <w:r w:rsidRPr="78137186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78137186">
        <w:rPr>
          <w:rFonts w:ascii="Times New Roman" w:hAnsi="Times New Roman" w:cs="Times New Roman"/>
          <w:i/>
          <w:iCs/>
          <w:lang w:val="en-US"/>
        </w:rPr>
        <w:t>Sci</w:t>
      </w:r>
      <w:proofErr w:type="spellEnd"/>
      <w:r w:rsidRPr="78137186">
        <w:rPr>
          <w:rFonts w:ascii="Times New Roman" w:hAnsi="Times New Roman" w:cs="Times New Roman"/>
          <w:i/>
          <w:iCs/>
          <w:lang w:val="en-US"/>
        </w:rPr>
        <w:t xml:space="preserve"> USA</w:t>
      </w:r>
      <w:r w:rsidRPr="78137186">
        <w:rPr>
          <w:rFonts w:ascii="Times New Roman" w:hAnsi="Times New Roman" w:cs="Times New Roman"/>
          <w:lang w:val="en-US"/>
        </w:rPr>
        <w:t xml:space="preserve"> 2010; </w:t>
      </w:r>
      <w:r w:rsidRPr="78137186">
        <w:rPr>
          <w:rFonts w:ascii="Times New Roman" w:hAnsi="Times New Roman" w:cs="Times New Roman"/>
          <w:b/>
          <w:bCs/>
          <w:lang w:val="en-US"/>
        </w:rPr>
        <w:t>107</w:t>
      </w:r>
      <w:r w:rsidRPr="78137186">
        <w:rPr>
          <w:rFonts w:ascii="Times New Roman" w:hAnsi="Times New Roman" w:cs="Times New Roman"/>
          <w:lang w:val="en-US"/>
        </w:rPr>
        <w:t>: 21719-21724.</w:t>
      </w:r>
    </w:p>
    <w:p w14:paraId="60AEA02B" w14:textId="77777777" w:rsidR="003051DF" w:rsidRPr="009D2850" w:rsidRDefault="78137186" w:rsidP="78137186">
      <w:pPr>
        <w:pStyle w:val="Liststycke"/>
        <w:numPr>
          <w:ilvl w:val="0"/>
          <w:numId w:val="1"/>
        </w:numPr>
        <w:spacing w:before="120" w:after="0" w:line="360" w:lineRule="auto"/>
        <w:ind w:left="340"/>
        <w:rPr>
          <w:rFonts w:ascii="Times New Roman" w:hAnsi="Times New Roman" w:cs="Times New Roman"/>
          <w:lang w:val="en-US"/>
        </w:rPr>
      </w:pPr>
      <w:r w:rsidRPr="78137186">
        <w:rPr>
          <w:rFonts w:ascii="Times New Roman" w:hAnsi="Times New Roman" w:cs="Times New Roman"/>
          <w:lang w:val="en-US"/>
        </w:rPr>
        <w:t xml:space="preserve">Olsson L, Castor A, Behrendtz M, Biloglav A, Forestier E, Paulsson K </w:t>
      </w:r>
      <w:r w:rsidRPr="78137186">
        <w:rPr>
          <w:rFonts w:ascii="Times New Roman" w:hAnsi="Times New Roman" w:cs="Times New Roman"/>
          <w:i/>
          <w:iCs/>
          <w:lang w:val="en-US"/>
        </w:rPr>
        <w:t>et al</w:t>
      </w:r>
      <w:r w:rsidRPr="78137186">
        <w:rPr>
          <w:rFonts w:ascii="Times New Roman" w:hAnsi="Times New Roman" w:cs="Times New Roman"/>
          <w:lang w:val="en-US"/>
        </w:rPr>
        <w:t xml:space="preserve">. Deletions of </w:t>
      </w:r>
      <w:r w:rsidRPr="78137186">
        <w:rPr>
          <w:rFonts w:ascii="Times New Roman" w:hAnsi="Times New Roman" w:cs="Times New Roman"/>
          <w:i/>
          <w:iCs/>
          <w:lang w:val="en-US"/>
        </w:rPr>
        <w:t>IKZF1</w:t>
      </w:r>
      <w:r w:rsidRPr="78137186">
        <w:rPr>
          <w:rFonts w:ascii="Times New Roman" w:hAnsi="Times New Roman" w:cs="Times New Roman"/>
          <w:lang w:val="en-US"/>
        </w:rPr>
        <w:t xml:space="preserve"> and </w:t>
      </w:r>
      <w:r w:rsidRPr="78137186">
        <w:rPr>
          <w:rFonts w:ascii="Times New Roman" w:hAnsi="Times New Roman" w:cs="Times New Roman"/>
          <w:i/>
          <w:iCs/>
          <w:lang w:val="en-US"/>
        </w:rPr>
        <w:t>SPRED1</w:t>
      </w:r>
      <w:r w:rsidRPr="78137186">
        <w:rPr>
          <w:rFonts w:ascii="Times New Roman" w:hAnsi="Times New Roman" w:cs="Times New Roman"/>
          <w:lang w:val="en-US"/>
        </w:rPr>
        <w:t xml:space="preserve"> are associated with poor prognosis in a population-based series of pediatric B-cell precursor acute lymphoblastic leukemia diagnosed between 1992 and 2011. </w:t>
      </w:r>
      <w:r w:rsidRPr="78137186">
        <w:rPr>
          <w:rFonts w:ascii="Times New Roman" w:hAnsi="Times New Roman" w:cs="Times New Roman"/>
          <w:i/>
          <w:iCs/>
          <w:lang w:val="en-US"/>
        </w:rPr>
        <w:t>Leukemia</w:t>
      </w:r>
      <w:r w:rsidRPr="78137186">
        <w:rPr>
          <w:rFonts w:ascii="Times New Roman" w:hAnsi="Times New Roman" w:cs="Times New Roman"/>
          <w:lang w:val="en-US"/>
        </w:rPr>
        <w:t xml:space="preserve"> 2014; </w:t>
      </w:r>
      <w:r w:rsidRPr="78137186">
        <w:rPr>
          <w:rFonts w:ascii="Times New Roman" w:hAnsi="Times New Roman" w:cs="Times New Roman"/>
          <w:b/>
          <w:bCs/>
          <w:lang w:val="en-US"/>
        </w:rPr>
        <w:t>28</w:t>
      </w:r>
      <w:r w:rsidRPr="78137186">
        <w:rPr>
          <w:rFonts w:ascii="Times New Roman" w:hAnsi="Times New Roman" w:cs="Times New Roman"/>
          <w:lang w:val="en-US"/>
        </w:rPr>
        <w:t>: 302-310.</w:t>
      </w:r>
    </w:p>
    <w:p w14:paraId="0621E127" w14:textId="13E1010C" w:rsidR="003051DF" w:rsidRPr="009D2850" w:rsidRDefault="78137186" w:rsidP="78137186">
      <w:pPr>
        <w:pStyle w:val="Liststycke"/>
        <w:numPr>
          <w:ilvl w:val="0"/>
          <w:numId w:val="1"/>
        </w:numPr>
        <w:spacing w:before="120" w:after="0" w:line="360" w:lineRule="auto"/>
        <w:ind w:left="340"/>
        <w:rPr>
          <w:rFonts w:ascii="Times New Roman" w:hAnsi="Times New Roman" w:cs="Times New Roman"/>
          <w:lang w:val="en-US"/>
        </w:rPr>
      </w:pPr>
      <w:r w:rsidRPr="78137186">
        <w:rPr>
          <w:rFonts w:ascii="Times New Roman" w:hAnsi="Times New Roman" w:cs="Times New Roman"/>
          <w:lang w:val="en-US"/>
        </w:rPr>
        <w:t xml:space="preserve">Lundin C, Forestier E, </w:t>
      </w:r>
      <w:proofErr w:type="spellStart"/>
      <w:r w:rsidRPr="78137186">
        <w:rPr>
          <w:rFonts w:ascii="Times New Roman" w:hAnsi="Times New Roman" w:cs="Times New Roman"/>
          <w:lang w:val="en-US"/>
        </w:rPr>
        <w:t>Klarskov</w:t>
      </w:r>
      <w:proofErr w:type="spellEnd"/>
      <w:r w:rsidRPr="78137186">
        <w:rPr>
          <w:rFonts w:ascii="Times New Roman" w:hAnsi="Times New Roman" w:cs="Times New Roman"/>
          <w:lang w:val="en-US"/>
        </w:rPr>
        <w:t xml:space="preserve"> Andersen M, Autio K, Barbany G, Cavelier L </w:t>
      </w:r>
      <w:r w:rsidRPr="78137186">
        <w:rPr>
          <w:rFonts w:ascii="Times New Roman" w:hAnsi="Times New Roman" w:cs="Times New Roman"/>
          <w:i/>
          <w:iCs/>
          <w:lang w:val="en-US"/>
        </w:rPr>
        <w:t>et al</w:t>
      </w:r>
      <w:r w:rsidR="0065478E">
        <w:rPr>
          <w:rFonts w:ascii="Times New Roman" w:hAnsi="Times New Roman" w:cs="Times New Roman"/>
          <w:lang w:val="en-US"/>
        </w:rPr>
        <w:t>. Clinical and genetic featur</w:t>
      </w:r>
      <w:r w:rsidRPr="78137186">
        <w:rPr>
          <w:rFonts w:ascii="Times New Roman" w:hAnsi="Times New Roman" w:cs="Times New Roman"/>
          <w:lang w:val="en-US"/>
        </w:rPr>
        <w:t xml:space="preserve">es of pediatric acute lymphoblastic leukemia in Down syndrome in the Nordic countries. </w:t>
      </w:r>
      <w:r w:rsidRPr="78137186">
        <w:rPr>
          <w:rFonts w:ascii="Times New Roman" w:hAnsi="Times New Roman" w:cs="Times New Roman"/>
          <w:i/>
          <w:iCs/>
          <w:lang w:val="en-US"/>
        </w:rPr>
        <w:t>J Hematol Oncol</w:t>
      </w:r>
      <w:r w:rsidRPr="78137186">
        <w:rPr>
          <w:rFonts w:ascii="Times New Roman" w:hAnsi="Times New Roman" w:cs="Times New Roman"/>
          <w:lang w:val="en-US"/>
        </w:rPr>
        <w:t xml:space="preserve"> 2014; </w:t>
      </w:r>
      <w:r w:rsidRPr="78137186">
        <w:rPr>
          <w:rFonts w:ascii="Times New Roman" w:hAnsi="Times New Roman" w:cs="Times New Roman"/>
          <w:b/>
          <w:bCs/>
          <w:lang w:val="en-US"/>
        </w:rPr>
        <w:t>7</w:t>
      </w:r>
      <w:r w:rsidRPr="78137186">
        <w:rPr>
          <w:rFonts w:ascii="Times New Roman" w:hAnsi="Times New Roman" w:cs="Times New Roman"/>
          <w:lang w:val="en-US"/>
        </w:rPr>
        <w:t>: 32.</w:t>
      </w:r>
    </w:p>
    <w:p w14:paraId="62C2248E" w14:textId="77777777" w:rsidR="003051DF" w:rsidRPr="009D2850" w:rsidRDefault="78137186" w:rsidP="78137186">
      <w:pPr>
        <w:pStyle w:val="Liststycke"/>
        <w:numPr>
          <w:ilvl w:val="0"/>
          <w:numId w:val="1"/>
        </w:numPr>
        <w:spacing w:before="120" w:after="0" w:line="360" w:lineRule="auto"/>
        <w:ind w:left="340"/>
        <w:rPr>
          <w:rFonts w:ascii="Times New Roman" w:hAnsi="Times New Roman" w:cs="Times New Roman"/>
          <w:lang w:val="en-US"/>
        </w:rPr>
      </w:pPr>
      <w:r w:rsidRPr="78137186">
        <w:rPr>
          <w:rFonts w:ascii="Times New Roman" w:hAnsi="Times New Roman" w:cs="Times New Roman"/>
          <w:lang w:val="en-US"/>
        </w:rPr>
        <w:t xml:space="preserve">Olsson L, Albitar F, Castor A, Behrendtz M, Biloglav A, Paulsson K </w:t>
      </w:r>
      <w:r w:rsidRPr="78137186">
        <w:rPr>
          <w:rFonts w:ascii="Times New Roman" w:hAnsi="Times New Roman" w:cs="Times New Roman"/>
          <w:i/>
          <w:iCs/>
          <w:lang w:val="en-US"/>
        </w:rPr>
        <w:t>et al</w:t>
      </w:r>
      <w:r w:rsidRPr="78137186">
        <w:rPr>
          <w:rFonts w:ascii="Times New Roman" w:hAnsi="Times New Roman" w:cs="Times New Roman"/>
          <w:lang w:val="en-US"/>
        </w:rPr>
        <w:t xml:space="preserve">. Cooperative genetic changes in pediatric B-cell precursor acute lymphoblastic leukemia with deletions or mutations of </w:t>
      </w:r>
      <w:r w:rsidRPr="78137186">
        <w:rPr>
          <w:rFonts w:ascii="Times New Roman" w:hAnsi="Times New Roman" w:cs="Times New Roman"/>
          <w:i/>
          <w:iCs/>
          <w:lang w:val="en-US"/>
        </w:rPr>
        <w:t>IKZF1</w:t>
      </w:r>
      <w:r w:rsidRPr="78137186">
        <w:rPr>
          <w:rFonts w:ascii="Times New Roman" w:hAnsi="Times New Roman" w:cs="Times New Roman"/>
          <w:lang w:val="en-US"/>
        </w:rPr>
        <w:t xml:space="preserve">. </w:t>
      </w:r>
      <w:r w:rsidRPr="78137186">
        <w:rPr>
          <w:rFonts w:ascii="Times New Roman" w:hAnsi="Times New Roman" w:cs="Times New Roman"/>
          <w:i/>
          <w:iCs/>
          <w:lang w:val="en-US"/>
        </w:rPr>
        <w:t>Genes Chromosomes Cancer</w:t>
      </w:r>
      <w:r w:rsidRPr="78137186">
        <w:rPr>
          <w:rFonts w:ascii="Times New Roman" w:hAnsi="Times New Roman" w:cs="Times New Roman"/>
          <w:lang w:val="en-US"/>
        </w:rPr>
        <w:t xml:space="preserve"> 2015; </w:t>
      </w:r>
      <w:r w:rsidRPr="78137186">
        <w:rPr>
          <w:rFonts w:ascii="Times New Roman" w:hAnsi="Times New Roman" w:cs="Times New Roman"/>
          <w:b/>
          <w:bCs/>
          <w:lang w:val="en-US"/>
        </w:rPr>
        <w:t>54</w:t>
      </w:r>
      <w:r w:rsidRPr="78137186">
        <w:rPr>
          <w:rFonts w:ascii="Times New Roman" w:hAnsi="Times New Roman" w:cs="Times New Roman"/>
          <w:lang w:val="en-US"/>
        </w:rPr>
        <w:t>: 315-325.</w:t>
      </w:r>
    </w:p>
    <w:p w14:paraId="42C48443" w14:textId="77777777" w:rsidR="003051DF" w:rsidRPr="009D2850" w:rsidRDefault="78137186" w:rsidP="78137186">
      <w:pPr>
        <w:pStyle w:val="Liststycke"/>
        <w:numPr>
          <w:ilvl w:val="0"/>
          <w:numId w:val="1"/>
        </w:numPr>
        <w:spacing w:before="120" w:line="360" w:lineRule="auto"/>
        <w:ind w:left="340" w:hanging="357"/>
        <w:rPr>
          <w:rFonts w:ascii="Times New Roman" w:hAnsi="Times New Roman" w:cs="Times New Roman"/>
          <w:lang w:val="en-US"/>
        </w:rPr>
      </w:pPr>
      <w:r w:rsidRPr="78137186">
        <w:rPr>
          <w:rFonts w:ascii="Times New Roman" w:hAnsi="Times New Roman" w:cs="Times New Roman"/>
        </w:rPr>
        <w:t xml:space="preserve">Paulsson K, Lilljebjörn H, Biloglav A, Olsson L, Rissler M, Castor A </w:t>
      </w:r>
      <w:r w:rsidRPr="78137186">
        <w:rPr>
          <w:rFonts w:ascii="Times New Roman" w:hAnsi="Times New Roman" w:cs="Times New Roman"/>
          <w:i/>
          <w:iCs/>
        </w:rPr>
        <w:t>et al</w:t>
      </w:r>
      <w:r w:rsidRPr="78137186">
        <w:rPr>
          <w:rFonts w:ascii="Times New Roman" w:hAnsi="Times New Roman" w:cs="Times New Roman"/>
        </w:rPr>
        <w:t xml:space="preserve">. </w:t>
      </w:r>
      <w:r w:rsidRPr="78137186">
        <w:rPr>
          <w:rFonts w:ascii="Times New Roman" w:hAnsi="Times New Roman" w:cs="Times New Roman"/>
          <w:lang w:val="en-US"/>
        </w:rPr>
        <w:t xml:space="preserve">The genomic landscape of high hyperdiploid childhood acute lymphoblastic leukemia. </w:t>
      </w:r>
      <w:r w:rsidRPr="78137186">
        <w:rPr>
          <w:rFonts w:ascii="Times New Roman" w:hAnsi="Times New Roman" w:cs="Times New Roman"/>
          <w:i/>
          <w:iCs/>
          <w:lang w:val="en-US"/>
        </w:rPr>
        <w:t>Nat Genet</w:t>
      </w:r>
      <w:r w:rsidRPr="78137186">
        <w:rPr>
          <w:rFonts w:ascii="Times New Roman" w:hAnsi="Times New Roman" w:cs="Times New Roman"/>
          <w:lang w:val="en-US"/>
        </w:rPr>
        <w:t xml:space="preserve"> 2015; </w:t>
      </w:r>
      <w:r w:rsidRPr="78137186">
        <w:rPr>
          <w:rFonts w:ascii="Times New Roman" w:hAnsi="Times New Roman" w:cs="Times New Roman"/>
          <w:b/>
          <w:bCs/>
          <w:lang w:val="en-US"/>
        </w:rPr>
        <w:t>47</w:t>
      </w:r>
      <w:r w:rsidRPr="78137186">
        <w:rPr>
          <w:rFonts w:ascii="Times New Roman" w:hAnsi="Times New Roman" w:cs="Times New Roman"/>
          <w:lang w:val="en-US"/>
        </w:rPr>
        <w:t>: 672-676.</w:t>
      </w:r>
    </w:p>
    <w:sectPr w:rsidR="003051DF" w:rsidRPr="009D2850" w:rsidSect="003C6833">
      <w:pgSz w:w="16838" w:h="11906" w:orient="landscape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B91FA4"/>
    <w:multiLevelType w:val="hybridMultilevel"/>
    <w:tmpl w:val="29D654A8"/>
    <w:lvl w:ilvl="0" w:tplc="984E63C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EF6827"/>
    <w:multiLevelType w:val="hybridMultilevel"/>
    <w:tmpl w:val="77CE9E32"/>
    <w:lvl w:ilvl="0" w:tplc="984E63C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D3019B"/>
    <w:multiLevelType w:val="hybridMultilevel"/>
    <w:tmpl w:val="77CE9E32"/>
    <w:lvl w:ilvl="0" w:tplc="984E63C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C62"/>
    <w:rsid w:val="00012057"/>
    <w:rsid w:val="00020DC5"/>
    <w:rsid w:val="000225E4"/>
    <w:rsid w:val="0002532B"/>
    <w:rsid w:val="000330C1"/>
    <w:rsid w:val="000375C0"/>
    <w:rsid w:val="00063031"/>
    <w:rsid w:val="00080ECD"/>
    <w:rsid w:val="0008591D"/>
    <w:rsid w:val="000A212B"/>
    <w:rsid w:val="000C21B5"/>
    <w:rsid w:val="000C3B88"/>
    <w:rsid w:val="000C7E4F"/>
    <w:rsid w:val="000D4C6A"/>
    <w:rsid w:val="000E7B45"/>
    <w:rsid w:val="000F028F"/>
    <w:rsid w:val="00103AFA"/>
    <w:rsid w:val="00112CA4"/>
    <w:rsid w:val="00122E89"/>
    <w:rsid w:val="00127F39"/>
    <w:rsid w:val="00155D00"/>
    <w:rsid w:val="0017635D"/>
    <w:rsid w:val="00181B4F"/>
    <w:rsid w:val="00196B4D"/>
    <w:rsid w:val="001C01D1"/>
    <w:rsid w:val="001C1700"/>
    <w:rsid w:val="001D4A2E"/>
    <w:rsid w:val="001E14D2"/>
    <w:rsid w:val="001E7051"/>
    <w:rsid w:val="001E712C"/>
    <w:rsid w:val="001F0EFE"/>
    <w:rsid w:val="001F704E"/>
    <w:rsid w:val="001F7C38"/>
    <w:rsid w:val="00232EB1"/>
    <w:rsid w:val="00237A9B"/>
    <w:rsid w:val="00237E0B"/>
    <w:rsid w:val="00255040"/>
    <w:rsid w:val="002579DB"/>
    <w:rsid w:val="0026438C"/>
    <w:rsid w:val="002755AB"/>
    <w:rsid w:val="0028177C"/>
    <w:rsid w:val="00282301"/>
    <w:rsid w:val="00287623"/>
    <w:rsid w:val="00293D64"/>
    <w:rsid w:val="002A5719"/>
    <w:rsid w:val="002B41C7"/>
    <w:rsid w:val="002E0E71"/>
    <w:rsid w:val="002E7804"/>
    <w:rsid w:val="003051DF"/>
    <w:rsid w:val="003075BA"/>
    <w:rsid w:val="00342655"/>
    <w:rsid w:val="003449F8"/>
    <w:rsid w:val="00354F16"/>
    <w:rsid w:val="00355E6A"/>
    <w:rsid w:val="00380498"/>
    <w:rsid w:val="00387EE2"/>
    <w:rsid w:val="003A0989"/>
    <w:rsid w:val="003B1CE9"/>
    <w:rsid w:val="003B7324"/>
    <w:rsid w:val="003C4048"/>
    <w:rsid w:val="003C423C"/>
    <w:rsid w:val="003C6833"/>
    <w:rsid w:val="00431258"/>
    <w:rsid w:val="00452927"/>
    <w:rsid w:val="0045366E"/>
    <w:rsid w:val="00481C30"/>
    <w:rsid w:val="00483275"/>
    <w:rsid w:val="004C1485"/>
    <w:rsid w:val="004D379E"/>
    <w:rsid w:val="00513B3F"/>
    <w:rsid w:val="005326B9"/>
    <w:rsid w:val="00534A7A"/>
    <w:rsid w:val="0054406C"/>
    <w:rsid w:val="005463A0"/>
    <w:rsid w:val="00551CDB"/>
    <w:rsid w:val="00570707"/>
    <w:rsid w:val="00585FF5"/>
    <w:rsid w:val="005C7E47"/>
    <w:rsid w:val="005F6B45"/>
    <w:rsid w:val="00602C5B"/>
    <w:rsid w:val="00606312"/>
    <w:rsid w:val="00621579"/>
    <w:rsid w:val="0065478E"/>
    <w:rsid w:val="0066104E"/>
    <w:rsid w:val="006729A5"/>
    <w:rsid w:val="006B07A2"/>
    <w:rsid w:val="006E0FBF"/>
    <w:rsid w:val="007052C2"/>
    <w:rsid w:val="007052E2"/>
    <w:rsid w:val="00706FB4"/>
    <w:rsid w:val="0071116C"/>
    <w:rsid w:val="00721122"/>
    <w:rsid w:val="0073236F"/>
    <w:rsid w:val="00736D17"/>
    <w:rsid w:val="00791DA5"/>
    <w:rsid w:val="007B5FEC"/>
    <w:rsid w:val="007C030C"/>
    <w:rsid w:val="007D088E"/>
    <w:rsid w:val="007D50A5"/>
    <w:rsid w:val="007F5776"/>
    <w:rsid w:val="00800F26"/>
    <w:rsid w:val="008250C8"/>
    <w:rsid w:val="0083452F"/>
    <w:rsid w:val="008350F6"/>
    <w:rsid w:val="00841F62"/>
    <w:rsid w:val="00860E2B"/>
    <w:rsid w:val="00871C32"/>
    <w:rsid w:val="008A0EF0"/>
    <w:rsid w:val="008C1041"/>
    <w:rsid w:val="008D25D0"/>
    <w:rsid w:val="008F6FDC"/>
    <w:rsid w:val="0091168C"/>
    <w:rsid w:val="00911A33"/>
    <w:rsid w:val="00912C9C"/>
    <w:rsid w:val="00927FBD"/>
    <w:rsid w:val="00932814"/>
    <w:rsid w:val="00952460"/>
    <w:rsid w:val="009672FE"/>
    <w:rsid w:val="00982CCF"/>
    <w:rsid w:val="009933CC"/>
    <w:rsid w:val="009A7599"/>
    <w:rsid w:val="009B0716"/>
    <w:rsid w:val="009B4535"/>
    <w:rsid w:val="009C377A"/>
    <w:rsid w:val="009D2850"/>
    <w:rsid w:val="009E3B47"/>
    <w:rsid w:val="009E7F53"/>
    <w:rsid w:val="009E7FD3"/>
    <w:rsid w:val="009F153F"/>
    <w:rsid w:val="00A0297D"/>
    <w:rsid w:val="00A07BCF"/>
    <w:rsid w:val="00A22958"/>
    <w:rsid w:val="00A321F6"/>
    <w:rsid w:val="00A565F3"/>
    <w:rsid w:val="00A7309B"/>
    <w:rsid w:val="00A81DCD"/>
    <w:rsid w:val="00A851F9"/>
    <w:rsid w:val="00A90CD4"/>
    <w:rsid w:val="00A942E8"/>
    <w:rsid w:val="00AA6423"/>
    <w:rsid w:val="00AB7E69"/>
    <w:rsid w:val="00AF3395"/>
    <w:rsid w:val="00B072A0"/>
    <w:rsid w:val="00B24BE2"/>
    <w:rsid w:val="00B35F23"/>
    <w:rsid w:val="00B36B14"/>
    <w:rsid w:val="00B43E35"/>
    <w:rsid w:val="00B56F81"/>
    <w:rsid w:val="00B63E5A"/>
    <w:rsid w:val="00B70DC7"/>
    <w:rsid w:val="00B73B55"/>
    <w:rsid w:val="00B87437"/>
    <w:rsid w:val="00BA036B"/>
    <w:rsid w:val="00BA3CB9"/>
    <w:rsid w:val="00BB6CA3"/>
    <w:rsid w:val="00BD306C"/>
    <w:rsid w:val="00BE2359"/>
    <w:rsid w:val="00C01382"/>
    <w:rsid w:val="00C0657F"/>
    <w:rsid w:val="00C84DAB"/>
    <w:rsid w:val="00C90B07"/>
    <w:rsid w:val="00CE04C0"/>
    <w:rsid w:val="00CE5DCA"/>
    <w:rsid w:val="00D06BD6"/>
    <w:rsid w:val="00D20BC1"/>
    <w:rsid w:val="00D2275A"/>
    <w:rsid w:val="00D2622A"/>
    <w:rsid w:val="00D41EC8"/>
    <w:rsid w:val="00D50CFF"/>
    <w:rsid w:val="00D87450"/>
    <w:rsid w:val="00D92859"/>
    <w:rsid w:val="00DA1F4C"/>
    <w:rsid w:val="00DB2B12"/>
    <w:rsid w:val="00DB4794"/>
    <w:rsid w:val="00DC1E71"/>
    <w:rsid w:val="00DC3C5C"/>
    <w:rsid w:val="00DD6937"/>
    <w:rsid w:val="00DE4402"/>
    <w:rsid w:val="00DE7498"/>
    <w:rsid w:val="00DF7AEC"/>
    <w:rsid w:val="00E10558"/>
    <w:rsid w:val="00E30EDA"/>
    <w:rsid w:val="00E315CB"/>
    <w:rsid w:val="00E513A5"/>
    <w:rsid w:val="00E5409A"/>
    <w:rsid w:val="00E76202"/>
    <w:rsid w:val="00E82B8F"/>
    <w:rsid w:val="00E83BB2"/>
    <w:rsid w:val="00E93FFE"/>
    <w:rsid w:val="00E97BEB"/>
    <w:rsid w:val="00EC3527"/>
    <w:rsid w:val="00EC7CC3"/>
    <w:rsid w:val="00ED5BF5"/>
    <w:rsid w:val="00EE11EB"/>
    <w:rsid w:val="00EE1530"/>
    <w:rsid w:val="00F75E78"/>
    <w:rsid w:val="00F856D5"/>
    <w:rsid w:val="00FC5C62"/>
    <w:rsid w:val="00FC7DD4"/>
    <w:rsid w:val="00FD26F3"/>
    <w:rsid w:val="78137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87DB4F"/>
  <w15:docId w15:val="{CDBCD7AF-7AF1-40E3-9785-F66C207A0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C5C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5C7E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C7E47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9E7F5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9E7F53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9E7F53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E7F5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E7F53"/>
    <w:rPr>
      <w:b/>
      <w:bCs/>
      <w:sz w:val="20"/>
      <w:szCs w:val="20"/>
    </w:rPr>
  </w:style>
  <w:style w:type="paragraph" w:styleId="Liststycke">
    <w:name w:val="List Paragraph"/>
    <w:basedOn w:val="Normal"/>
    <w:uiPriority w:val="34"/>
    <w:qFormat/>
    <w:rsid w:val="00E540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007</Words>
  <Characters>10643</Characters>
  <Application>Microsoft Office Word</Application>
  <DocSecurity>0</DocSecurity>
  <Lines>88</Lines>
  <Paragraphs>2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12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sson Bertil</dc:creator>
  <cp:lastModifiedBy>Johansson Bertil</cp:lastModifiedBy>
  <cp:revision>3</cp:revision>
  <cp:lastPrinted>2017-06-03T06:35:00Z</cp:lastPrinted>
  <dcterms:created xsi:type="dcterms:W3CDTF">2018-01-12T08:43:00Z</dcterms:created>
  <dcterms:modified xsi:type="dcterms:W3CDTF">2018-01-12T10:03:00Z</dcterms:modified>
</cp:coreProperties>
</file>